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6049" w:rsidRPr="00AB6049" w:rsidRDefault="00AB6049" w:rsidP="00AB6049">
      <w:pPr>
        <w:spacing w:line="360" w:lineRule="auto"/>
        <w:jc w:val="center"/>
        <w:rPr>
          <w:rFonts w:ascii="Arial" w:hAnsi="Arial" w:cs="Arial"/>
          <w:b/>
          <w:sz w:val="22"/>
          <w:u w:val="single"/>
        </w:rPr>
      </w:pPr>
      <w:bookmarkStart w:id="0" w:name="_GoBack"/>
      <w:bookmarkEnd w:id="0"/>
    </w:p>
    <w:p w:rsidR="00AB6049" w:rsidRDefault="00AB6049" w:rsidP="00AB6049">
      <w:pPr>
        <w:spacing w:line="360" w:lineRule="auto"/>
        <w:rPr>
          <w:sz w:val="22"/>
        </w:rPr>
      </w:pPr>
    </w:p>
    <w:p w:rsidR="00AB6049" w:rsidRDefault="00AB6049" w:rsidP="00AB6049">
      <w:pPr>
        <w:spacing w:line="360" w:lineRule="auto"/>
        <w:jc w:val="center"/>
      </w:pPr>
      <w:r w:rsidRPr="00DA2AB5">
        <w:rPr>
          <w:noProof/>
          <w:lang w:val="en-US" w:eastAsia="en-US"/>
        </w:rPr>
        <w:drawing>
          <wp:inline distT="0" distB="0" distL="0" distR="0">
            <wp:extent cx="4152900" cy="2743200"/>
            <wp:effectExtent l="0" t="0" r="0" b="0"/>
            <wp:docPr id="3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B6049" w:rsidRPr="00152BD3" w:rsidRDefault="00AB6049" w:rsidP="00AB6049">
      <w:pPr>
        <w:spacing w:line="360" w:lineRule="auto"/>
        <w:jc w:val="center"/>
        <w:rPr>
          <w:rFonts w:ascii="Arial" w:hAnsi="Arial" w:cs="Arial"/>
          <w:sz w:val="22"/>
          <w:lang w:val="en-GB"/>
        </w:rPr>
      </w:pPr>
      <w:r w:rsidRPr="00152BD3">
        <w:rPr>
          <w:rFonts w:ascii="Arial" w:hAnsi="Arial" w:cs="Arial"/>
          <w:b/>
          <w:sz w:val="22"/>
          <w:lang w:val="en-GB"/>
        </w:rPr>
        <w:t xml:space="preserve">Figure </w:t>
      </w:r>
      <w:proofErr w:type="spellStart"/>
      <w:r w:rsidR="00C773D9">
        <w:rPr>
          <w:rFonts w:ascii="Arial" w:hAnsi="Arial" w:cs="Arial"/>
          <w:b/>
          <w:sz w:val="22"/>
          <w:lang w:val="en-GB"/>
        </w:rPr>
        <w:t>S</w:t>
      </w:r>
      <w:r w:rsidRPr="00152BD3">
        <w:rPr>
          <w:rFonts w:ascii="Arial" w:hAnsi="Arial" w:cs="Arial"/>
          <w:b/>
          <w:sz w:val="22"/>
          <w:lang w:val="en-GB"/>
        </w:rPr>
        <w:t>1</w:t>
      </w:r>
      <w:proofErr w:type="spellEnd"/>
      <w:r w:rsidRPr="00152BD3">
        <w:rPr>
          <w:rFonts w:ascii="Arial" w:hAnsi="Arial" w:cs="Arial"/>
          <w:b/>
          <w:sz w:val="22"/>
          <w:lang w:val="en-GB"/>
        </w:rPr>
        <w:t>.</w:t>
      </w:r>
      <w:r w:rsidRPr="00152BD3">
        <w:rPr>
          <w:rFonts w:ascii="Arial" w:hAnsi="Arial" w:cs="Arial"/>
          <w:sz w:val="22"/>
          <w:lang w:val="en-GB"/>
        </w:rPr>
        <w:t xml:space="preserve"> TG/DTG profiles of pristine prawn shell</w:t>
      </w:r>
    </w:p>
    <w:p w:rsidR="00A9579D" w:rsidRPr="00AB6049" w:rsidRDefault="00A9579D">
      <w:pPr>
        <w:rPr>
          <w:lang w:val="en-GB"/>
        </w:rPr>
      </w:pPr>
    </w:p>
    <w:sectPr w:rsidR="00A9579D" w:rsidRPr="00AB6049" w:rsidSect="005E3C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7D7558"/>
    <w:rsid w:val="005E3CE9"/>
    <w:rsid w:val="007D7558"/>
    <w:rsid w:val="00A9579D"/>
    <w:rsid w:val="00AB6049"/>
    <w:rsid w:val="00C773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049"/>
    <w:pPr>
      <w:spacing w:after="0" w:line="240" w:lineRule="auto"/>
    </w:pPr>
    <w:rPr>
      <w:rFonts w:eastAsiaTheme="minorEastAsia"/>
      <w:sz w:val="24"/>
      <w:szCs w:val="24"/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73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3D9"/>
    <w:rPr>
      <w:rFonts w:ascii="Tahoma" w:eastAsiaTheme="minorEastAsia" w:hAnsi="Tahoma" w:cs="Tahoma"/>
      <w:sz w:val="16"/>
      <w:szCs w:val="16"/>
      <w:lang w:val="es-ES_tradnl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ropbox\PFC\Sergio%20Gambas\tg\gamba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12276890847359717"/>
          <c:y val="5.1400554097404495E-2"/>
          <c:w val="0.78514532013773497"/>
          <c:h val="0.78632327209098962"/>
        </c:manualLayout>
      </c:layout>
      <c:scatterChart>
        <c:scatterStyle val="lineMarker"/>
        <c:ser>
          <c:idx val="0"/>
          <c:order val="0"/>
          <c:tx>
            <c:v>TG</c:v>
          </c:tx>
          <c:spPr>
            <a:ln w="19050">
              <a:solidFill>
                <a:schemeClr val="accent1">
                  <a:lumMod val="60000"/>
                  <a:lumOff val="40000"/>
                </a:schemeClr>
              </a:solidFill>
            </a:ln>
          </c:spPr>
          <c:marker>
            <c:symbol val="none"/>
          </c:marker>
          <c:xVal>
            <c:numRef>
              <c:f>ganba!$A$6:$A$722</c:f>
              <c:numCache>
                <c:formatCode>General</c:formatCode>
                <c:ptCount val="717"/>
                <c:pt idx="0">
                  <c:v>23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  <c:pt idx="13">
                  <c:v>36</c:v>
                </c:pt>
                <c:pt idx="14">
                  <c:v>37</c:v>
                </c:pt>
                <c:pt idx="15">
                  <c:v>38</c:v>
                </c:pt>
                <c:pt idx="16">
                  <c:v>39</c:v>
                </c:pt>
                <c:pt idx="17">
                  <c:v>40</c:v>
                </c:pt>
                <c:pt idx="18">
                  <c:v>41</c:v>
                </c:pt>
                <c:pt idx="19">
                  <c:v>42</c:v>
                </c:pt>
                <c:pt idx="20">
                  <c:v>43</c:v>
                </c:pt>
                <c:pt idx="21">
                  <c:v>44</c:v>
                </c:pt>
                <c:pt idx="22">
                  <c:v>45</c:v>
                </c:pt>
                <c:pt idx="23">
                  <c:v>46</c:v>
                </c:pt>
                <c:pt idx="24">
                  <c:v>47</c:v>
                </c:pt>
                <c:pt idx="25">
                  <c:v>48</c:v>
                </c:pt>
                <c:pt idx="26">
                  <c:v>49</c:v>
                </c:pt>
                <c:pt idx="27">
                  <c:v>50</c:v>
                </c:pt>
                <c:pt idx="28">
                  <c:v>51</c:v>
                </c:pt>
                <c:pt idx="29">
                  <c:v>52</c:v>
                </c:pt>
                <c:pt idx="30">
                  <c:v>53</c:v>
                </c:pt>
                <c:pt idx="31">
                  <c:v>54</c:v>
                </c:pt>
                <c:pt idx="32">
                  <c:v>55</c:v>
                </c:pt>
                <c:pt idx="33">
                  <c:v>56</c:v>
                </c:pt>
                <c:pt idx="34">
                  <c:v>57</c:v>
                </c:pt>
                <c:pt idx="35">
                  <c:v>58</c:v>
                </c:pt>
                <c:pt idx="36">
                  <c:v>59</c:v>
                </c:pt>
                <c:pt idx="37">
                  <c:v>60</c:v>
                </c:pt>
                <c:pt idx="38">
                  <c:v>61</c:v>
                </c:pt>
                <c:pt idx="39">
                  <c:v>62</c:v>
                </c:pt>
                <c:pt idx="40">
                  <c:v>63</c:v>
                </c:pt>
                <c:pt idx="41">
                  <c:v>64</c:v>
                </c:pt>
                <c:pt idx="42">
                  <c:v>65</c:v>
                </c:pt>
                <c:pt idx="43">
                  <c:v>66</c:v>
                </c:pt>
                <c:pt idx="44">
                  <c:v>67</c:v>
                </c:pt>
                <c:pt idx="45">
                  <c:v>68</c:v>
                </c:pt>
                <c:pt idx="46">
                  <c:v>69</c:v>
                </c:pt>
                <c:pt idx="47">
                  <c:v>70</c:v>
                </c:pt>
                <c:pt idx="48">
                  <c:v>71</c:v>
                </c:pt>
                <c:pt idx="49">
                  <c:v>72</c:v>
                </c:pt>
                <c:pt idx="50">
                  <c:v>73</c:v>
                </c:pt>
                <c:pt idx="51">
                  <c:v>74</c:v>
                </c:pt>
                <c:pt idx="52">
                  <c:v>75</c:v>
                </c:pt>
                <c:pt idx="53">
                  <c:v>76</c:v>
                </c:pt>
                <c:pt idx="54">
                  <c:v>77</c:v>
                </c:pt>
                <c:pt idx="55">
                  <c:v>78</c:v>
                </c:pt>
                <c:pt idx="56">
                  <c:v>79</c:v>
                </c:pt>
                <c:pt idx="57">
                  <c:v>80</c:v>
                </c:pt>
                <c:pt idx="58">
                  <c:v>81</c:v>
                </c:pt>
                <c:pt idx="59">
                  <c:v>82</c:v>
                </c:pt>
                <c:pt idx="60">
                  <c:v>83</c:v>
                </c:pt>
                <c:pt idx="61">
                  <c:v>84</c:v>
                </c:pt>
                <c:pt idx="62">
                  <c:v>85</c:v>
                </c:pt>
                <c:pt idx="63">
                  <c:v>86</c:v>
                </c:pt>
                <c:pt idx="64">
                  <c:v>87</c:v>
                </c:pt>
                <c:pt idx="65">
                  <c:v>88</c:v>
                </c:pt>
                <c:pt idx="66">
                  <c:v>89</c:v>
                </c:pt>
                <c:pt idx="67">
                  <c:v>90</c:v>
                </c:pt>
                <c:pt idx="68">
                  <c:v>91</c:v>
                </c:pt>
                <c:pt idx="69">
                  <c:v>92</c:v>
                </c:pt>
                <c:pt idx="70">
                  <c:v>93</c:v>
                </c:pt>
                <c:pt idx="71">
                  <c:v>94</c:v>
                </c:pt>
                <c:pt idx="72">
                  <c:v>95</c:v>
                </c:pt>
                <c:pt idx="73">
                  <c:v>96</c:v>
                </c:pt>
                <c:pt idx="74">
                  <c:v>97</c:v>
                </c:pt>
                <c:pt idx="75">
                  <c:v>98</c:v>
                </c:pt>
                <c:pt idx="76">
                  <c:v>99</c:v>
                </c:pt>
                <c:pt idx="77">
                  <c:v>100</c:v>
                </c:pt>
                <c:pt idx="78">
                  <c:v>101</c:v>
                </c:pt>
                <c:pt idx="79">
                  <c:v>102</c:v>
                </c:pt>
                <c:pt idx="80">
                  <c:v>103</c:v>
                </c:pt>
                <c:pt idx="81">
                  <c:v>104</c:v>
                </c:pt>
                <c:pt idx="82">
                  <c:v>105</c:v>
                </c:pt>
                <c:pt idx="83">
                  <c:v>106</c:v>
                </c:pt>
                <c:pt idx="84">
                  <c:v>107</c:v>
                </c:pt>
                <c:pt idx="85">
                  <c:v>108</c:v>
                </c:pt>
                <c:pt idx="86">
                  <c:v>109</c:v>
                </c:pt>
                <c:pt idx="87">
                  <c:v>110</c:v>
                </c:pt>
                <c:pt idx="88">
                  <c:v>111</c:v>
                </c:pt>
                <c:pt idx="89">
                  <c:v>112</c:v>
                </c:pt>
                <c:pt idx="90">
                  <c:v>113</c:v>
                </c:pt>
                <c:pt idx="91">
                  <c:v>114</c:v>
                </c:pt>
                <c:pt idx="92">
                  <c:v>115</c:v>
                </c:pt>
                <c:pt idx="93">
                  <c:v>116</c:v>
                </c:pt>
                <c:pt idx="94">
                  <c:v>117</c:v>
                </c:pt>
                <c:pt idx="95">
                  <c:v>118</c:v>
                </c:pt>
                <c:pt idx="96">
                  <c:v>119</c:v>
                </c:pt>
                <c:pt idx="97">
                  <c:v>120</c:v>
                </c:pt>
                <c:pt idx="98">
                  <c:v>121</c:v>
                </c:pt>
                <c:pt idx="99">
                  <c:v>122</c:v>
                </c:pt>
                <c:pt idx="100">
                  <c:v>123</c:v>
                </c:pt>
                <c:pt idx="101">
                  <c:v>124</c:v>
                </c:pt>
                <c:pt idx="102">
                  <c:v>125</c:v>
                </c:pt>
                <c:pt idx="103">
                  <c:v>126</c:v>
                </c:pt>
                <c:pt idx="104">
                  <c:v>127</c:v>
                </c:pt>
                <c:pt idx="105">
                  <c:v>128</c:v>
                </c:pt>
                <c:pt idx="106">
                  <c:v>129</c:v>
                </c:pt>
                <c:pt idx="107">
                  <c:v>130</c:v>
                </c:pt>
                <c:pt idx="108">
                  <c:v>131</c:v>
                </c:pt>
                <c:pt idx="109">
                  <c:v>132</c:v>
                </c:pt>
                <c:pt idx="110">
                  <c:v>133</c:v>
                </c:pt>
                <c:pt idx="111">
                  <c:v>134</c:v>
                </c:pt>
                <c:pt idx="112">
                  <c:v>135</c:v>
                </c:pt>
                <c:pt idx="113">
                  <c:v>136</c:v>
                </c:pt>
                <c:pt idx="114">
                  <c:v>137</c:v>
                </c:pt>
                <c:pt idx="115">
                  <c:v>138</c:v>
                </c:pt>
                <c:pt idx="116">
                  <c:v>139</c:v>
                </c:pt>
                <c:pt idx="117">
                  <c:v>140</c:v>
                </c:pt>
                <c:pt idx="118">
                  <c:v>141</c:v>
                </c:pt>
                <c:pt idx="119">
                  <c:v>142</c:v>
                </c:pt>
                <c:pt idx="120">
                  <c:v>143</c:v>
                </c:pt>
                <c:pt idx="121">
                  <c:v>144</c:v>
                </c:pt>
                <c:pt idx="122">
                  <c:v>145</c:v>
                </c:pt>
                <c:pt idx="123">
                  <c:v>146</c:v>
                </c:pt>
                <c:pt idx="124">
                  <c:v>147</c:v>
                </c:pt>
                <c:pt idx="125">
                  <c:v>148</c:v>
                </c:pt>
                <c:pt idx="126">
                  <c:v>149</c:v>
                </c:pt>
                <c:pt idx="127">
                  <c:v>150</c:v>
                </c:pt>
                <c:pt idx="128">
                  <c:v>151</c:v>
                </c:pt>
                <c:pt idx="129">
                  <c:v>152</c:v>
                </c:pt>
                <c:pt idx="130">
                  <c:v>153</c:v>
                </c:pt>
                <c:pt idx="131">
                  <c:v>154</c:v>
                </c:pt>
                <c:pt idx="132">
                  <c:v>155</c:v>
                </c:pt>
                <c:pt idx="133">
                  <c:v>156</c:v>
                </c:pt>
                <c:pt idx="134">
                  <c:v>157</c:v>
                </c:pt>
                <c:pt idx="135">
                  <c:v>158</c:v>
                </c:pt>
                <c:pt idx="136">
                  <c:v>159</c:v>
                </c:pt>
                <c:pt idx="137">
                  <c:v>160</c:v>
                </c:pt>
                <c:pt idx="138">
                  <c:v>161</c:v>
                </c:pt>
                <c:pt idx="139">
                  <c:v>162</c:v>
                </c:pt>
                <c:pt idx="140">
                  <c:v>163</c:v>
                </c:pt>
                <c:pt idx="141">
                  <c:v>164</c:v>
                </c:pt>
                <c:pt idx="142">
                  <c:v>165</c:v>
                </c:pt>
                <c:pt idx="143">
                  <c:v>166</c:v>
                </c:pt>
                <c:pt idx="144">
                  <c:v>167</c:v>
                </c:pt>
                <c:pt idx="145">
                  <c:v>168</c:v>
                </c:pt>
                <c:pt idx="146">
                  <c:v>169</c:v>
                </c:pt>
                <c:pt idx="147">
                  <c:v>170</c:v>
                </c:pt>
                <c:pt idx="148">
                  <c:v>171</c:v>
                </c:pt>
                <c:pt idx="149">
                  <c:v>172</c:v>
                </c:pt>
                <c:pt idx="150">
                  <c:v>173</c:v>
                </c:pt>
                <c:pt idx="151">
                  <c:v>174</c:v>
                </c:pt>
                <c:pt idx="152">
                  <c:v>175</c:v>
                </c:pt>
                <c:pt idx="153">
                  <c:v>176</c:v>
                </c:pt>
                <c:pt idx="154">
                  <c:v>177</c:v>
                </c:pt>
                <c:pt idx="155">
                  <c:v>178</c:v>
                </c:pt>
                <c:pt idx="156">
                  <c:v>179</c:v>
                </c:pt>
                <c:pt idx="157">
                  <c:v>180</c:v>
                </c:pt>
                <c:pt idx="158">
                  <c:v>181</c:v>
                </c:pt>
                <c:pt idx="159">
                  <c:v>182</c:v>
                </c:pt>
                <c:pt idx="160">
                  <c:v>183</c:v>
                </c:pt>
                <c:pt idx="161">
                  <c:v>184</c:v>
                </c:pt>
                <c:pt idx="162">
                  <c:v>185</c:v>
                </c:pt>
                <c:pt idx="163">
                  <c:v>186</c:v>
                </c:pt>
                <c:pt idx="164">
                  <c:v>187</c:v>
                </c:pt>
                <c:pt idx="165">
                  <c:v>188</c:v>
                </c:pt>
                <c:pt idx="166">
                  <c:v>189</c:v>
                </c:pt>
                <c:pt idx="167">
                  <c:v>190</c:v>
                </c:pt>
                <c:pt idx="168">
                  <c:v>191</c:v>
                </c:pt>
                <c:pt idx="169">
                  <c:v>192</c:v>
                </c:pt>
                <c:pt idx="170">
                  <c:v>193</c:v>
                </c:pt>
                <c:pt idx="171">
                  <c:v>194</c:v>
                </c:pt>
                <c:pt idx="172">
                  <c:v>195</c:v>
                </c:pt>
                <c:pt idx="173">
                  <c:v>196</c:v>
                </c:pt>
                <c:pt idx="174">
                  <c:v>197</c:v>
                </c:pt>
                <c:pt idx="175">
                  <c:v>198</c:v>
                </c:pt>
                <c:pt idx="176">
                  <c:v>199</c:v>
                </c:pt>
                <c:pt idx="177">
                  <c:v>200</c:v>
                </c:pt>
                <c:pt idx="178">
                  <c:v>201</c:v>
                </c:pt>
                <c:pt idx="179">
                  <c:v>202</c:v>
                </c:pt>
                <c:pt idx="180">
                  <c:v>203</c:v>
                </c:pt>
                <c:pt idx="181">
                  <c:v>204</c:v>
                </c:pt>
                <c:pt idx="182">
                  <c:v>205</c:v>
                </c:pt>
                <c:pt idx="183">
                  <c:v>206</c:v>
                </c:pt>
                <c:pt idx="184">
                  <c:v>207</c:v>
                </c:pt>
                <c:pt idx="185">
                  <c:v>208</c:v>
                </c:pt>
                <c:pt idx="186">
                  <c:v>209</c:v>
                </c:pt>
                <c:pt idx="187">
                  <c:v>210</c:v>
                </c:pt>
                <c:pt idx="188">
                  <c:v>211</c:v>
                </c:pt>
                <c:pt idx="189">
                  <c:v>212</c:v>
                </c:pt>
                <c:pt idx="190">
                  <c:v>213</c:v>
                </c:pt>
                <c:pt idx="191">
                  <c:v>214</c:v>
                </c:pt>
                <c:pt idx="192">
                  <c:v>215</c:v>
                </c:pt>
                <c:pt idx="193">
                  <c:v>216</c:v>
                </c:pt>
                <c:pt idx="194">
                  <c:v>217</c:v>
                </c:pt>
                <c:pt idx="195">
                  <c:v>218</c:v>
                </c:pt>
                <c:pt idx="196">
                  <c:v>219</c:v>
                </c:pt>
                <c:pt idx="197">
                  <c:v>220</c:v>
                </c:pt>
                <c:pt idx="198">
                  <c:v>221</c:v>
                </c:pt>
                <c:pt idx="199">
                  <c:v>222</c:v>
                </c:pt>
                <c:pt idx="200">
                  <c:v>223</c:v>
                </c:pt>
                <c:pt idx="201">
                  <c:v>224</c:v>
                </c:pt>
                <c:pt idx="202">
                  <c:v>225</c:v>
                </c:pt>
                <c:pt idx="203">
                  <c:v>226</c:v>
                </c:pt>
                <c:pt idx="204">
                  <c:v>227</c:v>
                </c:pt>
                <c:pt idx="205">
                  <c:v>228</c:v>
                </c:pt>
                <c:pt idx="206">
                  <c:v>229</c:v>
                </c:pt>
                <c:pt idx="207">
                  <c:v>230</c:v>
                </c:pt>
                <c:pt idx="208">
                  <c:v>231</c:v>
                </c:pt>
                <c:pt idx="209">
                  <c:v>232</c:v>
                </c:pt>
                <c:pt idx="210">
                  <c:v>233</c:v>
                </c:pt>
                <c:pt idx="211">
                  <c:v>234</c:v>
                </c:pt>
                <c:pt idx="212">
                  <c:v>235</c:v>
                </c:pt>
                <c:pt idx="213">
                  <c:v>236</c:v>
                </c:pt>
                <c:pt idx="214">
                  <c:v>237</c:v>
                </c:pt>
                <c:pt idx="215">
                  <c:v>238</c:v>
                </c:pt>
                <c:pt idx="216">
                  <c:v>239</c:v>
                </c:pt>
                <c:pt idx="217">
                  <c:v>240</c:v>
                </c:pt>
                <c:pt idx="218">
                  <c:v>241</c:v>
                </c:pt>
                <c:pt idx="219">
                  <c:v>242</c:v>
                </c:pt>
                <c:pt idx="220">
                  <c:v>243</c:v>
                </c:pt>
                <c:pt idx="221">
                  <c:v>244</c:v>
                </c:pt>
                <c:pt idx="222">
                  <c:v>245</c:v>
                </c:pt>
                <c:pt idx="223">
                  <c:v>246</c:v>
                </c:pt>
                <c:pt idx="224">
                  <c:v>247</c:v>
                </c:pt>
                <c:pt idx="225">
                  <c:v>248</c:v>
                </c:pt>
                <c:pt idx="226">
                  <c:v>249</c:v>
                </c:pt>
                <c:pt idx="227">
                  <c:v>250</c:v>
                </c:pt>
                <c:pt idx="228">
                  <c:v>251</c:v>
                </c:pt>
                <c:pt idx="229">
                  <c:v>252</c:v>
                </c:pt>
                <c:pt idx="230">
                  <c:v>253</c:v>
                </c:pt>
                <c:pt idx="231">
                  <c:v>254</c:v>
                </c:pt>
                <c:pt idx="232">
                  <c:v>255</c:v>
                </c:pt>
                <c:pt idx="233">
                  <c:v>256</c:v>
                </c:pt>
                <c:pt idx="234">
                  <c:v>257</c:v>
                </c:pt>
                <c:pt idx="235">
                  <c:v>258</c:v>
                </c:pt>
                <c:pt idx="236">
                  <c:v>259</c:v>
                </c:pt>
                <c:pt idx="237">
                  <c:v>260</c:v>
                </c:pt>
                <c:pt idx="238">
                  <c:v>261</c:v>
                </c:pt>
                <c:pt idx="239">
                  <c:v>262</c:v>
                </c:pt>
                <c:pt idx="240">
                  <c:v>263</c:v>
                </c:pt>
                <c:pt idx="241">
                  <c:v>264</c:v>
                </c:pt>
                <c:pt idx="242">
                  <c:v>265</c:v>
                </c:pt>
                <c:pt idx="243">
                  <c:v>266</c:v>
                </c:pt>
                <c:pt idx="244">
                  <c:v>267</c:v>
                </c:pt>
                <c:pt idx="245">
                  <c:v>268</c:v>
                </c:pt>
                <c:pt idx="246">
                  <c:v>269</c:v>
                </c:pt>
                <c:pt idx="247">
                  <c:v>270</c:v>
                </c:pt>
                <c:pt idx="248">
                  <c:v>271</c:v>
                </c:pt>
                <c:pt idx="249">
                  <c:v>272</c:v>
                </c:pt>
                <c:pt idx="250">
                  <c:v>273</c:v>
                </c:pt>
                <c:pt idx="251">
                  <c:v>274</c:v>
                </c:pt>
                <c:pt idx="252">
                  <c:v>275</c:v>
                </c:pt>
                <c:pt idx="253">
                  <c:v>276</c:v>
                </c:pt>
                <c:pt idx="254">
                  <c:v>277</c:v>
                </c:pt>
                <c:pt idx="255">
                  <c:v>278</c:v>
                </c:pt>
                <c:pt idx="256">
                  <c:v>279</c:v>
                </c:pt>
                <c:pt idx="257">
                  <c:v>280</c:v>
                </c:pt>
                <c:pt idx="258">
                  <c:v>281</c:v>
                </c:pt>
                <c:pt idx="259">
                  <c:v>282</c:v>
                </c:pt>
                <c:pt idx="260">
                  <c:v>283</c:v>
                </c:pt>
                <c:pt idx="261">
                  <c:v>284</c:v>
                </c:pt>
                <c:pt idx="262">
                  <c:v>285</c:v>
                </c:pt>
                <c:pt idx="263">
                  <c:v>286</c:v>
                </c:pt>
                <c:pt idx="264">
                  <c:v>287</c:v>
                </c:pt>
                <c:pt idx="265">
                  <c:v>288</c:v>
                </c:pt>
                <c:pt idx="266">
                  <c:v>289</c:v>
                </c:pt>
                <c:pt idx="267">
                  <c:v>290</c:v>
                </c:pt>
                <c:pt idx="268">
                  <c:v>291</c:v>
                </c:pt>
                <c:pt idx="269">
                  <c:v>292</c:v>
                </c:pt>
                <c:pt idx="270">
                  <c:v>293</c:v>
                </c:pt>
                <c:pt idx="271">
                  <c:v>294</c:v>
                </c:pt>
                <c:pt idx="272">
                  <c:v>295</c:v>
                </c:pt>
                <c:pt idx="273">
                  <c:v>296</c:v>
                </c:pt>
                <c:pt idx="274">
                  <c:v>297</c:v>
                </c:pt>
                <c:pt idx="275">
                  <c:v>298</c:v>
                </c:pt>
                <c:pt idx="276">
                  <c:v>299</c:v>
                </c:pt>
                <c:pt idx="277">
                  <c:v>300</c:v>
                </c:pt>
                <c:pt idx="278">
                  <c:v>301</c:v>
                </c:pt>
                <c:pt idx="279">
                  <c:v>302</c:v>
                </c:pt>
                <c:pt idx="280">
                  <c:v>303</c:v>
                </c:pt>
                <c:pt idx="281">
                  <c:v>304</c:v>
                </c:pt>
                <c:pt idx="282">
                  <c:v>305</c:v>
                </c:pt>
                <c:pt idx="283">
                  <c:v>306</c:v>
                </c:pt>
                <c:pt idx="284">
                  <c:v>307</c:v>
                </c:pt>
                <c:pt idx="285">
                  <c:v>308</c:v>
                </c:pt>
                <c:pt idx="286">
                  <c:v>309</c:v>
                </c:pt>
                <c:pt idx="287">
                  <c:v>310</c:v>
                </c:pt>
                <c:pt idx="288">
                  <c:v>311</c:v>
                </c:pt>
                <c:pt idx="289">
                  <c:v>312</c:v>
                </c:pt>
                <c:pt idx="290">
                  <c:v>313</c:v>
                </c:pt>
                <c:pt idx="291">
                  <c:v>314</c:v>
                </c:pt>
                <c:pt idx="292">
                  <c:v>315</c:v>
                </c:pt>
                <c:pt idx="293">
                  <c:v>316</c:v>
                </c:pt>
                <c:pt idx="294">
                  <c:v>317</c:v>
                </c:pt>
                <c:pt idx="295">
                  <c:v>318</c:v>
                </c:pt>
                <c:pt idx="296">
                  <c:v>319</c:v>
                </c:pt>
                <c:pt idx="297">
                  <c:v>320</c:v>
                </c:pt>
                <c:pt idx="298">
                  <c:v>321</c:v>
                </c:pt>
                <c:pt idx="299">
                  <c:v>322</c:v>
                </c:pt>
                <c:pt idx="300">
                  <c:v>323</c:v>
                </c:pt>
                <c:pt idx="301">
                  <c:v>324</c:v>
                </c:pt>
                <c:pt idx="302">
                  <c:v>325</c:v>
                </c:pt>
                <c:pt idx="303">
                  <c:v>326</c:v>
                </c:pt>
                <c:pt idx="304">
                  <c:v>327</c:v>
                </c:pt>
                <c:pt idx="305">
                  <c:v>328</c:v>
                </c:pt>
                <c:pt idx="306">
                  <c:v>329</c:v>
                </c:pt>
                <c:pt idx="307">
                  <c:v>330</c:v>
                </c:pt>
                <c:pt idx="308">
                  <c:v>331</c:v>
                </c:pt>
                <c:pt idx="309">
                  <c:v>332</c:v>
                </c:pt>
                <c:pt idx="310">
                  <c:v>333</c:v>
                </c:pt>
                <c:pt idx="311">
                  <c:v>334</c:v>
                </c:pt>
                <c:pt idx="312">
                  <c:v>335</c:v>
                </c:pt>
                <c:pt idx="313">
                  <c:v>336</c:v>
                </c:pt>
                <c:pt idx="314">
                  <c:v>337</c:v>
                </c:pt>
                <c:pt idx="315">
                  <c:v>338</c:v>
                </c:pt>
                <c:pt idx="316">
                  <c:v>339</c:v>
                </c:pt>
                <c:pt idx="317">
                  <c:v>340</c:v>
                </c:pt>
                <c:pt idx="318">
                  <c:v>341</c:v>
                </c:pt>
                <c:pt idx="319">
                  <c:v>342</c:v>
                </c:pt>
                <c:pt idx="320">
                  <c:v>343</c:v>
                </c:pt>
                <c:pt idx="321">
                  <c:v>344</c:v>
                </c:pt>
                <c:pt idx="322">
                  <c:v>345</c:v>
                </c:pt>
                <c:pt idx="323">
                  <c:v>346</c:v>
                </c:pt>
                <c:pt idx="324">
                  <c:v>347</c:v>
                </c:pt>
                <c:pt idx="325">
                  <c:v>348</c:v>
                </c:pt>
                <c:pt idx="326">
                  <c:v>349</c:v>
                </c:pt>
                <c:pt idx="327">
                  <c:v>350</c:v>
                </c:pt>
                <c:pt idx="328">
                  <c:v>351</c:v>
                </c:pt>
                <c:pt idx="329">
                  <c:v>352</c:v>
                </c:pt>
                <c:pt idx="330">
                  <c:v>353</c:v>
                </c:pt>
                <c:pt idx="331">
                  <c:v>354</c:v>
                </c:pt>
                <c:pt idx="332">
                  <c:v>355</c:v>
                </c:pt>
                <c:pt idx="333">
                  <c:v>356</c:v>
                </c:pt>
                <c:pt idx="334">
                  <c:v>357</c:v>
                </c:pt>
                <c:pt idx="335">
                  <c:v>358</c:v>
                </c:pt>
                <c:pt idx="336">
                  <c:v>359</c:v>
                </c:pt>
                <c:pt idx="337">
                  <c:v>360</c:v>
                </c:pt>
                <c:pt idx="338">
                  <c:v>361</c:v>
                </c:pt>
                <c:pt idx="339">
                  <c:v>362</c:v>
                </c:pt>
                <c:pt idx="340">
                  <c:v>363</c:v>
                </c:pt>
                <c:pt idx="341">
                  <c:v>364</c:v>
                </c:pt>
                <c:pt idx="342">
                  <c:v>365</c:v>
                </c:pt>
                <c:pt idx="343">
                  <c:v>366</c:v>
                </c:pt>
                <c:pt idx="344">
                  <c:v>367</c:v>
                </c:pt>
                <c:pt idx="345">
                  <c:v>368</c:v>
                </c:pt>
                <c:pt idx="346">
                  <c:v>369</c:v>
                </c:pt>
                <c:pt idx="347">
                  <c:v>370</c:v>
                </c:pt>
                <c:pt idx="348">
                  <c:v>371</c:v>
                </c:pt>
                <c:pt idx="349">
                  <c:v>372</c:v>
                </c:pt>
                <c:pt idx="350">
                  <c:v>373</c:v>
                </c:pt>
                <c:pt idx="351">
                  <c:v>374</c:v>
                </c:pt>
                <c:pt idx="352">
                  <c:v>375</c:v>
                </c:pt>
                <c:pt idx="353">
                  <c:v>376</c:v>
                </c:pt>
                <c:pt idx="354">
                  <c:v>377</c:v>
                </c:pt>
                <c:pt idx="355">
                  <c:v>378</c:v>
                </c:pt>
                <c:pt idx="356">
                  <c:v>379</c:v>
                </c:pt>
                <c:pt idx="357">
                  <c:v>380</c:v>
                </c:pt>
                <c:pt idx="358">
                  <c:v>381</c:v>
                </c:pt>
                <c:pt idx="359">
                  <c:v>382</c:v>
                </c:pt>
                <c:pt idx="360">
                  <c:v>383</c:v>
                </c:pt>
                <c:pt idx="361">
                  <c:v>384</c:v>
                </c:pt>
                <c:pt idx="362">
                  <c:v>385</c:v>
                </c:pt>
                <c:pt idx="363">
                  <c:v>386</c:v>
                </c:pt>
                <c:pt idx="364">
                  <c:v>387</c:v>
                </c:pt>
                <c:pt idx="365">
                  <c:v>388</c:v>
                </c:pt>
                <c:pt idx="366">
                  <c:v>389</c:v>
                </c:pt>
                <c:pt idx="367">
                  <c:v>390</c:v>
                </c:pt>
                <c:pt idx="368">
                  <c:v>391</c:v>
                </c:pt>
                <c:pt idx="369">
                  <c:v>392</c:v>
                </c:pt>
                <c:pt idx="370">
                  <c:v>393</c:v>
                </c:pt>
                <c:pt idx="371">
                  <c:v>394</c:v>
                </c:pt>
                <c:pt idx="372">
                  <c:v>395</c:v>
                </c:pt>
                <c:pt idx="373">
                  <c:v>396</c:v>
                </c:pt>
                <c:pt idx="374">
                  <c:v>397</c:v>
                </c:pt>
                <c:pt idx="375">
                  <c:v>398</c:v>
                </c:pt>
                <c:pt idx="376">
                  <c:v>399</c:v>
                </c:pt>
                <c:pt idx="377">
                  <c:v>400</c:v>
                </c:pt>
                <c:pt idx="378">
                  <c:v>401</c:v>
                </c:pt>
                <c:pt idx="379">
                  <c:v>402</c:v>
                </c:pt>
                <c:pt idx="380">
                  <c:v>403</c:v>
                </c:pt>
                <c:pt idx="381">
                  <c:v>404</c:v>
                </c:pt>
                <c:pt idx="382">
                  <c:v>405</c:v>
                </c:pt>
                <c:pt idx="383">
                  <c:v>406</c:v>
                </c:pt>
                <c:pt idx="384">
                  <c:v>407</c:v>
                </c:pt>
                <c:pt idx="385">
                  <c:v>408</c:v>
                </c:pt>
                <c:pt idx="386">
                  <c:v>409</c:v>
                </c:pt>
                <c:pt idx="387">
                  <c:v>410</c:v>
                </c:pt>
                <c:pt idx="388">
                  <c:v>411</c:v>
                </c:pt>
                <c:pt idx="389">
                  <c:v>412</c:v>
                </c:pt>
                <c:pt idx="390">
                  <c:v>413</c:v>
                </c:pt>
                <c:pt idx="391">
                  <c:v>414</c:v>
                </c:pt>
                <c:pt idx="392">
                  <c:v>415</c:v>
                </c:pt>
                <c:pt idx="393">
                  <c:v>416</c:v>
                </c:pt>
                <c:pt idx="394">
                  <c:v>417</c:v>
                </c:pt>
                <c:pt idx="395">
                  <c:v>418</c:v>
                </c:pt>
                <c:pt idx="396">
                  <c:v>419</c:v>
                </c:pt>
                <c:pt idx="397">
                  <c:v>420</c:v>
                </c:pt>
                <c:pt idx="398">
                  <c:v>421</c:v>
                </c:pt>
                <c:pt idx="399">
                  <c:v>422</c:v>
                </c:pt>
                <c:pt idx="400">
                  <c:v>423</c:v>
                </c:pt>
                <c:pt idx="401">
                  <c:v>424</c:v>
                </c:pt>
                <c:pt idx="402">
                  <c:v>425</c:v>
                </c:pt>
                <c:pt idx="403">
                  <c:v>426</c:v>
                </c:pt>
                <c:pt idx="404">
                  <c:v>427</c:v>
                </c:pt>
                <c:pt idx="405">
                  <c:v>428</c:v>
                </c:pt>
                <c:pt idx="406">
                  <c:v>429</c:v>
                </c:pt>
                <c:pt idx="407">
                  <c:v>430</c:v>
                </c:pt>
                <c:pt idx="408">
                  <c:v>431</c:v>
                </c:pt>
                <c:pt idx="409">
                  <c:v>432</c:v>
                </c:pt>
                <c:pt idx="410">
                  <c:v>433</c:v>
                </c:pt>
                <c:pt idx="411">
                  <c:v>434</c:v>
                </c:pt>
                <c:pt idx="412">
                  <c:v>435</c:v>
                </c:pt>
                <c:pt idx="413">
                  <c:v>436</c:v>
                </c:pt>
                <c:pt idx="414">
                  <c:v>437</c:v>
                </c:pt>
                <c:pt idx="415">
                  <c:v>438</c:v>
                </c:pt>
                <c:pt idx="416">
                  <c:v>439</c:v>
                </c:pt>
                <c:pt idx="417">
                  <c:v>440</c:v>
                </c:pt>
                <c:pt idx="418">
                  <c:v>441</c:v>
                </c:pt>
                <c:pt idx="419">
                  <c:v>442</c:v>
                </c:pt>
                <c:pt idx="420">
                  <c:v>443</c:v>
                </c:pt>
                <c:pt idx="421">
                  <c:v>444</c:v>
                </c:pt>
                <c:pt idx="422">
                  <c:v>445</c:v>
                </c:pt>
                <c:pt idx="423">
                  <c:v>446</c:v>
                </c:pt>
                <c:pt idx="424">
                  <c:v>447</c:v>
                </c:pt>
                <c:pt idx="425">
                  <c:v>448</c:v>
                </c:pt>
                <c:pt idx="426">
                  <c:v>449</c:v>
                </c:pt>
                <c:pt idx="427">
                  <c:v>450</c:v>
                </c:pt>
                <c:pt idx="428">
                  <c:v>451</c:v>
                </c:pt>
                <c:pt idx="429">
                  <c:v>452</c:v>
                </c:pt>
                <c:pt idx="430">
                  <c:v>453</c:v>
                </c:pt>
                <c:pt idx="431">
                  <c:v>454</c:v>
                </c:pt>
                <c:pt idx="432">
                  <c:v>455</c:v>
                </c:pt>
                <c:pt idx="433">
                  <c:v>456</c:v>
                </c:pt>
                <c:pt idx="434">
                  <c:v>457</c:v>
                </c:pt>
                <c:pt idx="435">
                  <c:v>458</c:v>
                </c:pt>
                <c:pt idx="436">
                  <c:v>459</c:v>
                </c:pt>
                <c:pt idx="437">
                  <c:v>460</c:v>
                </c:pt>
                <c:pt idx="438">
                  <c:v>461</c:v>
                </c:pt>
                <c:pt idx="439">
                  <c:v>462</c:v>
                </c:pt>
                <c:pt idx="440">
                  <c:v>463</c:v>
                </c:pt>
                <c:pt idx="441">
                  <c:v>464</c:v>
                </c:pt>
                <c:pt idx="442">
                  <c:v>465</c:v>
                </c:pt>
                <c:pt idx="443">
                  <c:v>466</c:v>
                </c:pt>
                <c:pt idx="444">
                  <c:v>467</c:v>
                </c:pt>
                <c:pt idx="445">
                  <c:v>468</c:v>
                </c:pt>
                <c:pt idx="446">
                  <c:v>469</c:v>
                </c:pt>
                <c:pt idx="447">
                  <c:v>470</c:v>
                </c:pt>
                <c:pt idx="448">
                  <c:v>471</c:v>
                </c:pt>
                <c:pt idx="449">
                  <c:v>472</c:v>
                </c:pt>
                <c:pt idx="450">
                  <c:v>473</c:v>
                </c:pt>
                <c:pt idx="451">
                  <c:v>474</c:v>
                </c:pt>
                <c:pt idx="452">
                  <c:v>475</c:v>
                </c:pt>
                <c:pt idx="453">
                  <c:v>476</c:v>
                </c:pt>
                <c:pt idx="454">
                  <c:v>477</c:v>
                </c:pt>
                <c:pt idx="455">
                  <c:v>478</c:v>
                </c:pt>
                <c:pt idx="456">
                  <c:v>479</c:v>
                </c:pt>
                <c:pt idx="457">
                  <c:v>480</c:v>
                </c:pt>
                <c:pt idx="458">
                  <c:v>481</c:v>
                </c:pt>
                <c:pt idx="459">
                  <c:v>482</c:v>
                </c:pt>
                <c:pt idx="460">
                  <c:v>483</c:v>
                </c:pt>
                <c:pt idx="461">
                  <c:v>484</c:v>
                </c:pt>
                <c:pt idx="462">
                  <c:v>485</c:v>
                </c:pt>
                <c:pt idx="463">
                  <c:v>486</c:v>
                </c:pt>
                <c:pt idx="464">
                  <c:v>487</c:v>
                </c:pt>
                <c:pt idx="465">
                  <c:v>488</c:v>
                </c:pt>
                <c:pt idx="466">
                  <c:v>489</c:v>
                </c:pt>
                <c:pt idx="467">
                  <c:v>490</c:v>
                </c:pt>
                <c:pt idx="468">
                  <c:v>491</c:v>
                </c:pt>
                <c:pt idx="469">
                  <c:v>492</c:v>
                </c:pt>
                <c:pt idx="470">
                  <c:v>493</c:v>
                </c:pt>
                <c:pt idx="471">
                  <c:v>494</c:v>
                </c:pt>
                <c:pt idx="472">
                  <c:v>495</c:v>
                </c:pt>
                <c:pt idx="473">
                  <c:v>496</c:v>
                </c:pt>
                <c:pt idx="474">
                  <c:v>497</c:v>
                </c:pt>
                <c:pt idx="475">
                  <c:v>498</c:v>
                </c:pt>
                <c:pt idx="476">
                  <c:v>499</c:v>
                </c:pt>
                <c:pt idx="477">
                  <c:v>500</c:v>
                </c:pt>
                <c:pt idx="478">
                  <c:v>501</c:v>
                </c:pt>
                <c:pt idx="479">
                  <c:v>502</c:v>
                </c:pt>
                <c:pt idx="480">
                  <c:v>503</c:v>
                </c:pt>
                <c:pt idx="481">
                  <c:v>504</c:v>
                </c:pt>
                <c:pt idx="482">
                  <c:v>505</c:v>
                </c:pt>
                <c:pt idx="483">
                  <c:v>506</c:v>
                </c:pt>
                <c:pt idx="484">
                  <c:v>507</c:v>
                </c:pt>
                <c:pt idx="485">
                  <c:v>508</c:v>
                </c:pt>
                <c:pt idx="486">
                  <c:v>509</c:v>
                </c:pt>
                <c:pt idx="487">
                  <c:v>510</c:v>
                </c:pt>
                <c:pt idx="488">
                  <c:v>511</c:v>
                </c:pt>
                <c:pt idx="489">
                  <c:v>512</c:v>
                </c:pt>
                <c:pt idx="490">
                  <c:v>513</c:v>
                </c:pt>
                <c:pt idx="491">
                  <c:v>514</c:v>
                </c:pt>
                <c:pt idx="492">
                  <c:v>515</c:v>
                </c:pt>
                <c:pt idx="493">
                  <c:v>516</c:v>
                </c:pt>
                <c:pt idx="494">
                  <c:v>517</c:v>
                </c:pt>
                <c:pt idx="495">
                  <c:v>518</c:v>
                </c:pt>
                <c:pt idx="496">
                  <c:v>519</c:v>
                </c:pt>
                <c:pt idx="497">
                  <c:v>520</c:v>
                </c:pt>
                <c:pt idx="498">
                  <c:v>521</c:v>
                </c:pt>
                <c:pt idx="499">
                  <c:v>522</c:v>
                </c:pt>
                <c:pt idx="500">
                  <c:v>523</c:v>
                </c:pt>
                <c:pt idx="501">
                  <c:v>524</c:v>
                </c:pt>
                <c:pt idx="502">
                  <c:v>525</c:v>
                </c:pt>
                <c:pt idx="503">
                  <c:v>526</c:v>
                </c:pt>
                <c:pt idx="504">
                  <c:v>527</c:v>
                </c:pt>
                <c:pt idx="505">
                  <c:v>528</c:v>
                </c:pt>
                <c:pt idx="506">
                  <c:v>529</c:v>
                </c:pt>
                <c:pt idx="507">
                  <c:v>530</c:v>
                </c:pt>
                <c:pt idx="508">
                  <c:v>531</c:v>
                </c:pt>
                <c:pt idx="509">
                  <c:v>532</c:v>
                </c:pt>
                <c:pt idx="510">
                  <c:v>533</c:v>
                </c:pt>
                <c:pt idx="511">
                  <c:v>534</c:v>
                </c:pt>
                <c:pt idx="512">
                  <c:v>535</c:v>
                </c:pt>
                <c:pt idx="513">
                  <c:v>536</c:v>
                </c:pt>
                <c:pt idx="514">
                  <c:v>537</c:v>
                </c:pt>
                <c:pt idx="515">
                  <c:v>538</c:v>
                </c:pt>
                <c:pt idx="516">
                  <c:v>539</c:v>
                </c:pt>
                <c:pt idx="517">
                  <c:v>540</c:v>
                </c:pt>
                <c:pt idx="518">
                  <c:v>541</c:v>
                </c:pt>
                <c:pt idx="519">
                  <c:v>542</c:v>
                </c:pt>
                <c:pt idx="520">
                  <c:v>543</c:v>
                </c:pt>
                <c:pt idx="521">
                  <c:v>544</c:v>
                </c:pt>
                <c:pt idx="522">
                  <c:v>545</c:v>
                </c:pt>
                <c:pt idx="523">
                  <c:v>546</c:v>
                </c:pt>
                <c:pt idx="524">
                  <c:v>547</c:v>
                </c:pt>
                <c:pt idx="525">
                  <c:v>548</c:v>
                </c:pt>
                <c:pt idx="526">
                  <c:v>549</c:v>
                </c:pt>
                <c:pt idx="527">
                  <c:v>550</c:v>
                </c:pt>
                <c:pt idx="528">
                  <c:v>551</c:v>
                </c:pt>
                <c:pt idx="529">
                  <c:v>552</c:v>
                </c:pt>
                <c:pt idx="530">
                  <c:v>553</c:v>
                </c:pt>
                <c:pt idx="531">
                  <c:v>554</c:v>
                </c:pt>
                <c:pt idx="532">
                  <c:v>555</c:v>
                </c:pt>
                <c:pt idx="533">
                  <c:v>556</c:v>
                </c:pt>
                <c:pt idx="534">
                  <c:v>557</c:v>
                </c:pt>
                <c:pt idx="535">
                  <c:v>558</c:v>
                </c:pt>
                <c:pt idx="536">
                  <c:v>559</c:v>
                </c:pt>
                <c:pt idx="537">
                  <c:v>560</c:v>
                </c:pt>
                <c:pt idx="538">
                  <c:v>561</c:v>
                </c:pt>
                <c:pt idx="539">
                  <c:v>562</c:v>
                </c:pt>
                <c:pt idx="540">
                  <c:v>563</c:v>
                </c:pt>
                <c:pt idx="541">
                  <c:v>564</c:v>
                </c:pt>
                <c:pt idx="542">
                  <c:v>565</c:v>
                </c:pt>
                <c:pt idx="543">
                  <c:v>566</c:v>
                </c:pt>
                <c:pt idx="544">
                  <c:v>567</c:v>
                </c:pt>
                <c:pt idx="545">
                  <c:v>568</c:v>
                </c:pt>
                <c:pt idx="546">
                  <c:v>569</c:v>
                </c:pt>
                <c:pt idx="547">
                  <c:v>570</c:v>
                </c:pt>
                <c:pt idx="548">
                  <c:v>571</c:v>
                </c:pt>
                <c:pt idx="549">
                  <c:v>572</c:v>
                </c:pt>
                <c:pt idx="550">
                  <c:v>573</c:v>
                </c:pt>
                <c:pt idx="551">
                  <c:v>574</c:v>
                </c:pt>
                <c:pt idx="552">
                  <c:v>575</c:v>
                </c:pt>
                <c:pt idx="553">
                  <c:v>576</c:v>
                </c:pt>
                <c:pt idx="554">
                  <c:v>577</c:v>
                </c:pt>
                <c:pt idx="555">
                  <c:v>578</c:v>
                </c:pt>
                <c:pt idx="556">
                  <c:v>579</c:v>
                </c:pt>
                <c:pt idx="557">
                  <c:v>580</c:v>
                </c:pt>
                <c:pt idx="558">
                  <c:v>581</c:v>
                </c:pt>
                <c:pt idx="559">
                  <c:v>582</c:v>
                </c:pt>
                <c:pt idx="560">
                  <c:v>583</c:v>
                </c:pt>
                <c:pt idx="561">
                  <c:v>584</c:v>
                </c:pt>
                <c:pt idx="562">
                  <c:v>585</c:v>
                </c:pt>
                <c:pt idx="563">
                  <c:v>586</c:v>
                </c:pt>
                <c:pt idx="564">
                  <c:v>587</c:v>
                </c:pt>
                <c:pt idx="565">
                  <c:v>588</c:v>
                </c:pt>
                <c:pt idx="566">
                  <c:v>589</c:v>
                </c:pt>
                <c:pt idx="567">
                  <c:v>590</c:v>
                </c:pt>
                <c:pt idx="568">
                  <c:v>591</c:v>
                </c:pt>
                <c:pt idx="569">
                  <c:v>592</c:v>
                </c:pt>
                <c:pt idx="570">
                  <c:v>593</c:v>
                </c:pt>
                <c:pt idx="571">
                  <c:v>594</c:v>
                </c:pt>
                <c:pt idx="572">
                  <c:v>595</c:v>
                </c:pt>
                <c:pt idx="573">
                  <c:v>596</c:v>
                </c:pt>
                <c:pt idx="574">
                  <c:v>597</c:v>
                </c:pt>
                <c:pt idx="575">
                  <c:v>598</c:v>
                </c:pt>
                <c:pt idx="576">
                  <c:v>599</c:v>
                </c:pt>
                <c:pt idx="577">
                  <c:v>600</c:v>
                </c:pt>
                <c:pt idx="578">
                  <c:v>601</c:v>
                </c:pt>
                <c:pt idx="579">
                  <c:v>602</c:v>
                </c:pt>
                <c:pt idx="580">
                  <c:v>603</c:v>
                </c:pt>
                <c:pt idx="581">
                  <c:v>604</c:v>
                </c:pt>
                <c:pt idx="582">
                  <c:v>605</c:v>
                </c:pt>
                <c:pt idx="583">
                  <c:v>606</c:v>
                </c:pt>
                <c:pt idx="584">
                  <c:v>607</c:v>
                </c:pt>
                <c:pt idx="585">
                  <c:v>608</c:v>
                </c:pt>
                <c:pt idx="586">
                  <c:v>609</c:v>
                </c:pt>
                <c:pt idx="587">
                  <c:v>610</c:v>
                </c:pt>
                <c:pt idx="588">
                  <c:v>611</c:v>
                </c:pt>
                <c:pt idx="589">
                  <c:v>612</c:v>
                </c:pt>
                <c:pt idx="590">
                  <c:v>613</c:v>
                </c:pt>
                <c:pt idx="591">
                  <c:v>614</c:v>
                </c:pt>
                <c:pt idx="592">
                  <c:v>615</c:v>
                </c:pt>
                <c:pt idx="593">
                  <c:v>616</c:v>
                </c:pt>
                <c:pt idx="594">
                  <c:v>617</c:v>
                </c:pt>
                <c:pt idx="595">
                  <c:v>618</c:v>
                </c:pt>
                <c:pt idx="596">
                  <c:v>619</c:v>
                </c:pt>
                <c:pt idx="597">
                  <c:v>620</c:v>
                </c:pt>
                <c:pt idx="598">
                  <c:v>621</c:v>
                </c:pt>
                <c:pt idx="599">
                  <c:v>622</c:v>
                </c:pt>
                <c:pt idx="600">
                  <c:v>623</c:v>
                </c:pt>
                <c:pt idx="601">
                  <c:v>624</c:v>
                </c:pt>
                <c:pt idx="602">
                  <c:v>625</c:v>
                </c:pt>
                <c:pt idx="603">
                  <c:v>626</c:v>
                </c:pt>
                <c:pt idx="604">
                  <c:v>627</c:v>
                </c:pt>
                <c:pt idx="605">
                  <c:v>628</c:v>
                </c:pt>
                <c:pt idx="606">
                  <c:v>629</c:v>
                </c:pt>
                <c:pt idx="607">
                  <c:v>630</c:v>
                </c:pt>
                <c:pt idx="608">
                  <c:v>631</c:v>
                </c:pt>
                <c:pt idx="609">
                  <c:v>632</c:v>
                </c:pt>
                <c:pt idx="610">
                  <c:v>633</c:v>
                </c:pt>
                <c:pt idx="611">
                  <c:v>634</c:v>
                </c:pt>
                <c:pt idx="612">
                  <c:v>635</c:v>
                </c:pt>
                <c:pt idx="613">
                  <c:v>636</c:v>
                </c:pt>
                <c:pt idx="614">
                  <c:v>637</c:v>
                </c:pt>
                <c:pt idx="615">
                  <c:v>638</c:v>
                </c:pt>
                <c:pt idx="616">
                  <c:v>639</c:v>
                </c:pt>
                <c:pt idx="617">
                  <c:v>640</c:v>
                </c:pt>
                <c:pt idx="618">
                  <c:v>641</c:v>
                </c:pt>
                <c:pt idx="619">
                  <c:v>642</c:v>
                </c:pt>
                <c:pt idx="620">
                  <c:v>643</c:v>
                </c:pt>
                <c:pt idx="621">
                  <c:v>644</c:v>
                </c:pt>
                <c:pt idx="622">
                  <c:v>645</c:v>
                </c:pt>
                <c:pt idx="623">
                  <c:v>646</c:v>
                </c:pt>
                <c:pt idx="624">
                  <c:v>647</c:v>
                </c:pt>
                <c:pt idx="625">
                  <c:v>648</c:v>
                </c:pt>
                <c:pt idx="626">
                  <c:v>649</c:v>
                </c:pt>
                <c:pt idx="627">
                  <c:v>650</c:v>
                </c:pt>
                <c:pt idx="628">
                  <c:v>651</c:v>
                </c:pt>
                <c:pt idx="629">
                  <c:v>652</c:v>
                </c:pt>
                <c:pt idx="630">
                  <c:v>653</c:v>
                </c:pt>
                <c:pt idx="631">
                  <c:v>654</c:v>
                </c:pt>
                <c:pt idx="632">
                  <c:v>655</c:v>
                </c:pt>
                <c:pt idx="633">
                  <c:v>656</c:v>
                </c:pt>
                <c:pt idx="634">
                  <c:v>657</c:v>
                </c:pt>
                <c:pt idx="635">
                  <c:v>658</c:v>
                </c:pt>
                <c:pt idx="636">
                  <c:v>659</c:v>
                </c:pt>
                <c:pt idx="637">
                  <c:v>660</c:v>
                </c:pt>
                <c:pt idx="638">
                  <c:v>661</c:v>
                </c:pt>
                <c:pt idx="639">
                  <c:v>662</c:v>
                </c:pt>
                <c:pt idx="640">
                  <c:v>663</c:v>
                </c:pt>
                <c:pt idx="641">
                  <c:v>664</c:v>
                </c:pt>
                <c:pt idx="642">
                  <c:v>665</c:v>
                </c:pt>
                <c:pt idx="643">
                  <c:v>666</c:v>
                </c:pt>
                <c:pt idx="644">
                  <c:v>667</c:v>
                </c:pt>
                <c:pt idx="645">
                  <c:v>668</c:v>
                </c:pt>
                <c:pt idx="646">
                  <c:v>669</c:v>
                </c:pt>
                <c:pt idx="647">
                  <c:v>670</c:v>
                </c:pt>
                <c:pt idx="648">
                  <c:v>671</c:v>
                </c:pt>
                <c:pt idx="649">
                  <c:v>672</c:v>
                </c:pt>
                <c:pt idx="650">
                  <c:v>673</c:v>
                </c:pt>
                <c:pt idx="651">
                  <c:v>674</c:v>
                </c:pt>
                <c:pt idx="652">
                  <c:v>675</c:v>
                </c:pt>
                <c:pt idx="653">
                  <c:v>676</c:v>
                </c:pt>
                <c:pt idx="654">
                  <c:v>677</c:v>
                </c:pt>
                <c:pt idx="655">
                  <c:v>678</c:v>
                </c:pt>
                <c:pt idx="656">
                  <c:v>679</c:v>
                </c:pt>
                <c:pt idx="657">
                  <c:v>680</c:v>
                </c:pt>
                <c:pt idx="658">
                  <c:v>681</c:v>
                </c:pt>
                <c:pt idx="659">
                  <c:v>682</c:v>
                </c:pt>
                <c:pt idx="660">
                  <c:v>683</c:v>
                </c:pt>
                <c:pt idx="661">
                  <c:v>684</c:v>
                </c:pt>
                <c:pt idx="662">
                  <c:v>685</c:v>
                </c:pt>
                <c:pt idx="663">
                  <c:v>686</c:v>
                </c:pt>
                <c:pt idx="664">
                  <c:v>687</c:v>
                </c:pt>
                <c:pt idx="665">
                  <c:v>688</c:v>
                </c:pt>
                <c:pt idx="666">
                  <c:v>689</c:v>
                </c:pt>
                <c:pt idx="667">
                  <c:v>690</c:v>
                </c:pt>
                <c:pt idx="668">
                  <c:v>691</c:v>
                </c:pt>
                <c:pt idx="669">
                  <c:v>692</c:v>
                </c:pt>
                <c:pt idx="670">
                  <c:v>693</c:v>
                </c:pt>
                <c:pt idx="671">
                  <c:v>694</c:v>
                </c:pt>
                <c:pt idx="672">
                  <c:v>695</c:v>
                </c:pt>
                <c:pt idx="673">
                  <c:v>696</c:v>
                </c:pt>
                <c:pt idx="674">
                  <c:v>697</c:v>
                </c:pt>
                <c:pt idx="675">
                  <c:v>698</c:v>
                </c:pt>
                <c:pt idx="676">
                  <c:v>699</c:v>
                </c:pt>
                <c:pt idx="677">
                  <c:v>700</c:v>
                </c:pt>
                <c:pt idx="678">
                  <c:v>701</c:v>
                </c:pt>
                <c:pt idx="679">
                  <c:v>702</c:v>
                </c:pt>
                <c:pt idx="680">
                  <c:v>703</c:v>
                </c:pt>
                <c:pt idx="681">
                  <c:v>704</c:v>
                </c:pt>
                <c:pt idx="682">
                  <c:v>705</c:v>
                </c:pt>
                <c:pt idx="683">
                  <c:v>706</c:v>
                </c:pt>
                <c:pt idx="684">
                  <c:v>707</c:v>
                </c:pt>
                <c:pt idx="685">
                  <c:v>708</c:v>
                </c:pt>
                <c:pt idx="686">
                  <c:v>709</c:v>
                </c:pt>
                <c:pt idx="687">
                  <c:v>710</c:v>
                </c:pt>
                <c:pt idx="688">
                  <c:v>711</c:v>
                </c:pt>
                <c:pt idx="689">
                  <c:v>712</c:v>
                </c:pt>
                <c:pt idx="690">
                  <c:v>713</c:v>
                </c:pt>
                <c:pt idx="691">
                  <c:v>714</c:v>
                </c:pt>
                <c:pt idx="692">
                  <c:v>715</c:v>
                </c:pt>
                <c:pt idx="693">
                  <c:v>716</c:v>
                </c:pt>
                <c:pt idx="694">
                  <c:v>717</c:v>
                </c:pt>
                <c:pt idx="695">
                  <c:v>718</c:v>
                </c:pt>
                <c:pt idx="696">
                  <c:v>719</c:v>
                </c:pt>
                <c:pt idx="697">
                  <c:v>720</c:v>
                </c:pt>
                <c:pt idx="698">
                  <c:v>721</c:v>
                </c:pt>
                <c:pt idx="699">
                  <c:v>722</c:v>
                </c:pt>
                <c:pt idx="700">
                  <c:v>723</c:v>
                </c:pt>
                <c:pt idx="701">
                  <c:v>724</c:v>
                </c:pt>
                <c:pt idx="702">
                  <c:v>725</c:v>
                </c:pt>
                <c:pt idx="703">
                  <c:v>726</c:v>
                </c:pt>
                <c:pt idx="704">
                  <c:v>727</c:v>
                </c:pt>
                <c:pt idx="705">
                  <c:v>728</c:v>
                </c:pt>
                <c:pt idx="706">
                  <c:v>729</c:v>
                </c:pt>
                <c:pt idx="707">
                  <c:v>730</c:v>
                </c:pt>
                <c:pt idx="708">
                  <c:v>731</c:v>
                </c:pt>
                <c:pt idx="709">
                  <c:v>732</c:v>
                </c:pt>
                <c:pt idx="710">
                  <c:v>733</c:v>
                </c:pt>
                <c:pt idx="711">
                  <c:v>734</c:v>
                </c:pt>
                <c:pt idx="712">
                  <c:v>735</c:v>
                </c:pt>
                <c:pt idx="713">
                  <c:v>736</c:v>
                </c:pt>
                <c:pt idx="714">
                  <c:v>737</c:v>
                </c:pt>
                <c:pt idx="715">
                  <c:v>738</c:v>
                </c:pt>
                <c:pt idx="716">
                  <c:v>739</c:v>
                </c:pt>
              </c:numCache>
            </c:numRef>
          </c:xVal>
          <c:yVal>
            <c:numRef>
              <c:f>ganba!$B$6:$B$722</c:f>
              <c:numCache>
                <c:formatCode>General</c:formatCode>
                <c:ptCount val="717"/>
                <c:pt idx="0">
                  <c:v>99.98</c:v>
                </c:pt>
                <c:pt idx="1">
                  <c:v>99.97</c:v>
                </c:pt>
                <c:pt idx="2">
                  <c:v>99.97</c:v>
                </c:pt>
                <c:pt idx="3">
                  <c:v>99.960000000000022</c:v>
                </c:pt>
                <c:pt idx="4">
                  <c:v>99.960000000000022</c:v>
                </c:pt>
                <c:pt idx="5">
                  <c:v>99.95</c:v>
                </c:pt>
                <c:pt idx="6">
                  <c:v>99.940000000000026</c:v>
                </c:pt>
                <c:pt idx="7">
                  <c:v>99.93</c:v>
                </c:pt>
                <c:pt idx="8">
                  <c:v>99.92</c:v>
                </c:pt>
                <c:pt idx="9">
                  <c:v>99.910000000000025</c:v>
                </c:pt>
                <c:pt idx="10">
                  <c:v>99.9</c:v>
                </c:pt>
                <c:pt idx="11">
                  <c:v>99.89</c:v>
                </c:pt>
                <c:pt idx="12">
                  <c:v>99.88</c:v>
                </c:pt>
                <c:pt idx="13">
                  <c:v>99.86</c:v>
                </c:pt>
                <c:pt idx="14">
                  <c:v>99.85</c:v>
                </c:pt>
                <c:pt idx="15">
                  <c:v>99.84</c:v>
                </c:pt>
                <c:pt idx="16">
                  <c:v>99.83</c:v>
                </c:pt>
                <c:pt idx="17">
                  <c:v>99.82</c:v>
                </c:pt>
                <c:pt idx="18">
                  <c:v>99.8</c:v>
                </c:pt>
                <c:pt idx="19">
                  <c:v>99.78</c:v>
                </c:pt>
                <c:pt idx="20">
                  <c:v>99.77</c:v>
                </c:pt>
                <c:pt idx="21">
                  <c:v>99.76</c:v>
                </c:pt>
                <c:pt idx="22">
                  <c:v>99.740000000000023</c:v>
                </c:pt>
                <c:pt idx="23">
                  <c:v>99.73</c:v>
                </c:pt>
                <c:pt idx="24">
                  <c:v>99.710000000000022</c:v>
                </c:pt>
                <c:pt idx="25">
                  <c:v>99.7</c:v>
                </c:pt>
                <c:pt idx="26">
                  <c:v>99.679999999999978</c:v>
                </c:pt>
                <c:pt idx="27">
                  <c:v>99.66</c:v>
                </c:pt>
                <c:pt idx="28">
                  <c:v>99.64</c:v>
                </c:pt>
                <c:pt idx="29">
                  <c:v>99.63</c:v>
                </c:pt>
                <c:pt idx="30">
                  <c:v>99.61999999999999</c:v>
                </c:pt>
                <c:pt idx="31">
                  <c:v>99.6</c:v>
                </c:pt>
                <c:pt idx="32">
                  <c:v>99.58</c:v>
                </c:pt>
                <c:pt idx="33">
                  <c:v>99.56</c:v>
                </c:pt>
                <c:pt idx="34">
                  <c:v>99.54</c:v>
                </c:pt>
                <c:pt idx="35">
                  <c:v>99.52</c:v>
                </c:pt>
                <c:pt idx="36">
                  <c:v>99.5</c:v>
                </c:pt>
                <c:pt idx="37">
                  <c:v>99.48</c:v>
                </c:pt>
                <c:pt idx="38">
                  <c:v>99.460000000000022</c:v>
                </c:pt>
                <c:pt idx="39">
                  <c:v>99.440000000000026</c:v>
                </c:pt>
                <c:pt idx="40">
                  <c:v>99.43</c:v>
                </c:pt>
                <c:pt idx="41">
                  <c:v>99.410000000000025</c:v>
                </c:pt>
                <c:pt idx="42">
                  <c:v>99.39</c:v>
                </c:pt>
                <c:pt idx="43">
                  <c:v>99.36999999999999</c:v>
                </c:pt>
                <c:pt idx="44">
                  <c:v>99.34</c:v>
                </c:pt>
                <c:pt idx="45">
                  <c:v>99.32</c:v>
                </c:pt>
                <c:pt idx="46">
                  <c:v>99.31</c:v>
                </c:pt>
                <c:pt idx="47">
                  <c:v>99.29</c:v>
                </c:pt>
                <c:pt idx="48">
                  <c:v>99.26</c:v>
                </c:pt>
                <c:pt idx="49">
                  <c:v>99.240000000000023</c:v>
                </c:pt>
                <c:pt idx="50">
                  <c:v>99.22</c:v>
                </c:pt>
                <c:pt idx="51">
                  <c:v>99.2</c:v>
                </c:pt>
                <c:pt idx="52">
                  <c:v>99.179999999999978</c:v>
                </c:pt>
                <c:pt idx="53">
                  <c:v>99.149999999999991</c:v>
                </c:pt>
                <c:pt idx="54">
                  <c:v>99.13</c:v>
                </c:pt>
                <c:pt idx="55">
                  <c:v>99.11</c:v>
                </c:pt>
                <c:pt idx="56">
                  <c:v>99.08</c:v>
                </c:pt>
                <c:pt idx="57">
                  <c:v>99.06</c:v>
                </c:pt>
                <c:pt idx="58">
                  <c:v>99.04</c:v>
                </c:pt>
                <c:pt idx="59">
                  <c:v>99.02</c:v>
                </c:pt>
                <c:pt idx="60">
                  <c:v>99</c:v>
                </c:pt>
                <c:pt idx="61">
                  <c:v>98.97</c:v>
                </c:pt>
                <c:pt idx="62">
                  <c:v>98.95</c:v>
                </c:pt>
                <c:pt idx="63">
                  <c:v>98.93</c:v>
                </c:pt>
                <c:pt idx="64">
                  <c:v>98.910000000000025</c:v>
                </c:pt>
                <c:pt idx="65">
                  <c:v>98.89</c:v>
                </c:pt>
                <c:pt idx="66">
                  <c:v>98.86999999999999</c:v>
                </c:pt>
                <c:pt idx="67">
                  <c:v>98.84</c:v>
                </c:pt>
                <c:pt idx="68">
                  <c:v>98.82</c:v>
                </c:pt>
                <c:pt idx="69">
                  <c:v>98.8</c:v>
                </c:pt>
                <c:pt idx="70">
                  <c:v>98.78</c:v>
                </c:pt>
                <c:pt idx="71">
                  <c:v>98.76</c:v>
                </c:pt>
                <c:pt idx="72">
                  <c:v>98.73</c:v>
                </c:pt>
                <c:pt idx="73">
                  <c:v>98.710000000000022</c:v>
                </c:pt>
                <c:pt idx="74">
                  <c:v>98.69</c:v>
                </c:pt>
                <c:pt idx="75">
                  <c:v>98.669999999999973</c:v>
                </c:pt>
                <c:pt idx="76">
                  <c:v>98.649999999999991</c:v>
                </c:pt>
                <c:pt idx="77">
                  <c:v>98.61999999999999</c:v>
                </c:pt>
                <c:pt idx="78">
                  <c:v>98.6</c:v>
                </c:pt>
                <c:pt idx="79">
                  <c:v>98.58</c:v>
                </c:pt>
                <c:pt idx="80">
                  <c:v>98.56</c:v>
                </c:pt>
                <c:pt idx="81">
                  <c:v>98.54</c:v>
                </c:pt>
                <c:pt idx="82">
                  <c:v>98.52</c:v>
                </c:pt>
                <c:pt idx="83">
                  <c:v>98.490000000000023</c:v>
                </c:pt>
                <c:pt idx="84">
                  <c:v>98.47</c:v>
                </c:pt>
                <c:pt idx="85">
                  <c:v>98.45</c:v>
                </c:pt>
                <c:pt idx="86">
                  <c:v>98.43</c:v>
                </c:pt>
                <c:pt idx="87">
                  <c:v>98.4</c:v>
                </c:pt>
                <c:pt idx="88">
                  <c:v>98.38</c:v>
                </c:pt>
                <c:pt idx="89">
                  <c:v>98.35</c:v>
                </c:pt>
                <c:pt idx="90">
                  <c:v>98.34</c:v>
                </c:pt>
                <c:pt idx="91">
                  <c:v>98.31</c:v>
                </c:pt>
                <c:pt idx="92">
                  <c:v>98.29</c:v>
                </c:pt>
                <c:pt idx="93">
                  <c:v>98.27</c:v>
                </c:pt>
                <c:pt idx="94">
                  <c:v>98.240000000000023</c:v>
                </c:pt>
                <c:pt idx="95">
                  <c:v>98.210000000000022</c:v>
                </c:pt>
                <c:pt idx="96">
                  <c:v>98.19</c:v>
                </c:pt>
                <c:pt idx="97">
                  <c:v>98.16</c:v>
                </c:pt>
                <c:pt idx="98">
                  <c:v>98.13</c:v>
                </c:pt>
                <c:pt idx="99">
                  <c:v>98.09</c:v>
                </c:pt>
                <c:pt idx="100">
                  <c:v>98.06</c:v>
                </c:pt>
                <c:pt idx="101">
                  <c:v>98.03</c:v>
                </c:pt>
                <c:pt idx="102">
                  <c:v>98</c:v>
                </c:pt>
                <c:pt idx="103">
                  <c:v>97.97</c:v>
                </c:pt>
                <c:pt idx="104">
                  <c:v>97.940000000000026</c:v>
                </c:pt>
                <c:pt idx="105">
                  <c:v>97.910000000000025</c:v>
                </c:pt>
                <c:pt idx="106">
                  <c:v>97.86999999999999</c:v>
                </c:pt>
                <c:pt idx="107">
                  <c:v>97.84</c:v>
                </c:pt>
                <c:pt idx="108">
                  <c:v>97.81</c:v>
                </c:pt>
                <c:pt idx="109">
                  <c:v>97.78</c:v>
                </c:pt>
                <c:pt idx="110">
                  <c:v>97.740000000000023</c:v>
                </c:pt>
                <c:pt idx="111">
                  <c:v>97.7</c:v>
                </c:pt>
                <c:pt idx="112">
                  <c:v>97.66</c:v>
                </c:pt>
                <c:pt idx="113">
                  <c:v>97.63</c:v>
                </c:pt>
                <c:pt idx="114">
                  <c:v>97.59</c:v>
                </c:pt>
                <c:pt idx="115">
                  <c:v>97.55</c:v>
                </c:pt>
                <c:pt idx="116">
                  <c:v>97.51</c:v>
                </c:pt>
                <c:pt idx="117">
                  <c:v>97.47</c:v>
                </c:pt>
                <c:pt idx="118">
                  <c:v>97.43</c:v>
                </c:pt>
                <c:pt idx="119">
                  <c:v>97.39</c:v>
                </c:pt>
                <c:pt idx="120">
                  <c:v>97.35</c:v>
                </c:pt>
                <c:pt idx="121">
                  <c:v>97.31</c:v>
                </c:pt>
                <c:pt idx="122">
                  <c:v>97.27</c:v>
                </c:pt>
                <c:pt idx="123">
                  <c:v>97.23</c:v>
                </c:pt>
                <c:pt idx="124">
                  <c:v>97.179999999999978</c:v>
                </c:pt>
                <c:pt idx="125">
                  <c:v>97.14</c:v>
                </c:pt>
                <c:pt idx="126">
                  <c:v>97.1</c:v>
                </c:pt>
                <c:pt idx="127">
                  <c:v>97.05</c:v>
                </c:pt>
                <c:pt idx="128">
                  <c:v>97.01</c:v>
                </c:pt>
                <c:pt idx="129">
                  <c:v>96.97</c:v>
                </c:pt>
                <c:pt idx="130">
                  <c:v>96.93</c:v>
                </c:pt>
                <c:pt idx="131">
                  <c:v>96.88</c:v>
                </c:pt>
                <c:pt idx="132">
                  <c:v>96.83</c:v>
                </c:pt>
                <c:pt idx="133">
                  <c:v>96.79</c:v>
                </c:pt>
                <c:pt idx="134">
                  <c:v>96.740000000000023</c:v>
                </c:pt>
                <c:pt idx="135">
                  <c:v>96.7</c:v>
                </c:pt>
                <c:pt idx="136">
                  <c:v>96.649999999999991</c:v>
                </c:pt>
                <c:pt idx="137">
                  <c:v>96.6</c:v>
                </c:pt>
                <c:pt idx="138">
                  <c:v>96.55</c:v>
                </c:pt>
                <c:pt idx="139">
                  <c:v>96.51</c:v>
                </c:pt>
                <c:pt idx="140">
                  <c:v>96.47</c:v>
                </c:pt>
                <c:pt idx="141">
                  <c:v>96.42</c:v>
                </c:pt>
                <c:pt idx="142">
                  <c:v>96.36999999999999</c:v>
                </c:pt>
                <c:pt idx="143">
                  <c:v>96.32</c:v>
                </c:pt>
                <c:pt idx="144">
                  <c:v>96.27</c:v>
                </c:pt>
                <c:pt idx="145">
                  <c:v>96.22</c:v>
                </c:pt>
                <c:pt idx="146">
                  <c:v>96.169999999999973</c:v>
                </c:pt>
                <c:pt idx="147">
                  <c:v>96.13</c:v>
                </c:pt>
                <c:pt idx="148">
                  <c:v>96.08</c:v>
                </c:pt>
                <c:pt idx="149">
                  <c:v>96.02</c:v>
                </c:pt>
                <c:pt idx="150">
                  <c:v>95.97</c:v>
                </c:pt>
                <c:pt idx="151">
                  <c:v>95.92</c:v>
                </c:pt>
                <c:pt idx="152">
                  <c:v>95.86999999999999</c:v>
                </c:pt>
                <c:pt idx="153">
                  <c:v>95.82</c:v>
                </c:pt>
                <c:pt idx="154">
                  <c:v>95.77</c:v>
                </c:pt>
                <c:pt idx="155">
                  <c:v>95.72</c:v>
                </c:pt>
                <c:pt idx="156">
                  <c:v>95.66</c:v>
                </c:pt>
                <c:pt idx="157">
                  <c:v>95.61</c:v>
                </c:pt>
                <c:pt idx="158">
                  <c:v>95.55</c:v>
                </c:pt>
                <c:pt idx="159">
                  <c:v>95.5</c:v>
                </c:pt>
                <c:pt idx="160">
                  <c:v>95.440000000000026</c:v>
                </c:pt>
                <c:pt idx="161">
                  <c:v>95.38</c:v>
                </c:pt>
                <c:pt idx="162">
                  <c:v>95.33</c:v>
                </c:pt>
                <c:pt idx="163">
                  <c:v>95.27</c:v>
                </c:pt>
                <c:pt idx="164">
                  <c:v>95.210000000000022</c:v>
                </c:pt>
                <c:pt idx="165">
                  <c:v>95.149999999999991</c:v>
                </c:pt>
                <c:pt idx="166">
                  <c:v>95.09</c:v>
                </c:pt>
                <c:pt idx="167">
                  <c:v>95.03</c:v>
                </c:pt>
                <c:pt idx="168">
                  <c:v>94.97</c:v>
                </c:pt>
                <c:pt idx="169">
                  <c:v>94.9</c:v>
                </c:pt>
                <c:pt idx="170">
                  <c:v>94.84</c:v>
                </c:pt>
                <c:pt idx="171">
                  <c:v>94.78</c:v>
                </c:pt>
                <c:pt idx="172">
                  <c:v>94.710000000000022</c:v>
                </c:pt>
                <c:pt idx="173">
                  <c:v>94.649999999999991</c:v>
                </c:pt>
                <c:pt idx="174">
                  <c:v>94.58</c:v>
                </c:pt>
                <c:pt idx="175">
                  <c:v>94.52</c:v>
                </c:pt>
                <c:pt idx="176">
                  <c:v>94.460000000000022</c:v>
                </c:pt>
                <c:pt idx="177">
                  <c:v>94.39</c:v>
                </c:pt>
                <c:pt idx="178">
                  <c:v>94.32</c:v>
                </c:pt>
                <c:pt idx="179">
                  <c:v>94.25</c:v>
                </c:pt>
                <c:pt idx="180">
                  <c:v>94.179999999999978</c:v>
                </c:pt>
                <c:pt idx="181">
                  <c:v>94.11999999999999</c:v>
                </c:pt>
                <c:pt idx="182">
                  <c:v>94.05</c:v>
                </c:pt>
                <c:pt idx="183">
                  <c:v>93.98</c:v>
                </c:pt>
                <c:pt idx="184">
                  <c:v>93.910000000000025</c:v>
                </c:pt>
                <c:pt idx="185">
                  <c:v>93.84</c:v>
                </c:pt>
                <c:pt idx="186">
                  <c:v>93.77</c:v>
                </c:pt>
                <c:pt idx="187">
                  <c:v>93.69</c:v>
                </c:pt>
                <c:pt idx="188">
                  <c:v>93.61999999999999</c:v>
                </c:pt>
                <c:pt idx="189">
                  <c:v>93.55</c:v>
                </c:pt>
                <c:pt idx="190">
                  <c:v>93.48</c:v>
                </c:pt>
                <c:pt idx="191">
                  <c:v>93.4</c:v>
                </c:pt>
                <c:pt idx="192">
                  <c:v>93.33</c:v>
                </c:pt>
                <c:pt idx="193">
                  <c:v>93.25</c:v>
                </c:pt>
                <c:pt idx="194">
                  <c:v>93.169999999999973</c:v>
                </c:pt>
                <c:pt idx="195">
                  <c:v>93.09</c:v>
                </c:pt>
                <c:pt idx="196">
                  <c:v>93.01</c:v>
                </c:pt>
                <c:pt idx="197">
                  <c:v>92.93</c:v>
                </c:pt>
                <c:pt idx="198">
                  <c:v>92.85</c:v>
                </c:pt>
                <c:pt idx="199">
                  <c:v>92.77</c:v>
                </c:pt>
                <c:pt idx="200">
                  <c:v>92.69</c:v>
                </c:pt>
                <c:pt idx="201">
                  <c:v>92.6</c:v>
                </c:pt>
                <c:pt idx="202">
                  <c:v>92.52</c:v>
                </c:pt>
                <c:pt idx="203">
                  <c:v>92.43</c:v>
                </c:pt>
                <c:pt idx="204">
                  <c:v>92.35</c:v>
                </c:pt>
                <c:pt idx="205">
                  <c:v>92.26</c:v>
                </c:pt>
                <c:pt idx="206">
                  <c:v>92.169999999999973</c:v>
                </c:pt>
                <c:pt idx="207">
                  <c:v>92.08</c:v>
                </c:pt>
                <c:pt idx="208">
                  <c:v>91.98</c:v>
                </c:pt>
                <c:pt idx="209">
                  <c:v>91.89</c:v>
                </c:pt>
                <c:pt idx="210">
                  <c:v>91.79</c:v>
                </c:pt>
                <c:pt idx="211">
                  <c:v>91.7</c:v>
                </c:pt>
                <c:pt idx="212">
                  <c:v>91.6</c:v>
                </c:pt>
                <c:pt idx="213">
                  <c:v>91.5</c:v>
                </c:pt>
                <c:pt idx="214">
                  <c:v>91.4</c:v>
                </c:pt>
                <c:pt idx="215">
                  <c:v>91.3</c:v>
                </c:pt>
                <c:pt idx="216">
                  <c:v>91.2</c:v>
                </c:pt>
                <c:pt idx="217">
                  <c:v>91.09</c:v>
                </c:pt>
                <c:pt idx="218">
                  <c:v>90.990000000000023</c:v>
                </c:pt>
                <c:pt idx="219">
                  <c:v>90.89</c:v>
                </c:pt>
                <c:pt idx="220">
                  <c:v>90.78</c:v>
                </c:pt>
                <c:pt idx="221">
                  <c:v>90.679999999999978</c:v>
                </c:pt>
                <c:pt idx="222">
                  <c:v>90.57</c:v>
                </c:pt>
                <c:pt idx="223">
                  <c:v>90.460000000000022</c:v>
                </c:pt>
                <c:pt idx="224">
                  <c:v>90.35</c:v>
                </c:pt>
                <c:pt idx="225">
                  <c:v>90.240000000000023</c:v>
                </c:pt>
                <c:pt idx="226">
                  <c:v>90.13</c:v>
                </c:pt>
                <c:pt idx="227">
                  <c:v>90.01</c:v>
                </c:pt>
                <c:pt idx="228">
                  <c:v>89.9</c:v>
                </c:pt>
                <c:pt idx="229">
                  <c:v>89.79</c:v>
                </c:pt>
                <c:pt idx="230">
                  <c:v>89.679999999999978</c:v>
                </c:pt>
                <c:pt idx="231">
                  <c:v>89.57</c:v>
                </c:pt>
                <c:pt idx="232">
                  <c:v>89.45</c:v>
                </c:pt>
                <c:pt idx="233">
                  <c:v>89.34</c:v>
                </c:pt>
                <c:pt idx="234">
                  <c:v>89.22</c:v>
                </c:pt>
                <c:pt idx="235">
                  <c:v>89.11</c:v>
                </c:pt>
                <c:pt idx="236">
                  <c:v>88.98</c:v>
                </c:pt>
                <c:pt idx="237">
                  <c:v>88.86</c:v>
                </c:pt>
                <c:pt idx="238">
                  <c:v>88.75</c:v>
                </c:pt>
                <c:pt idx="239">
                  <c:v>88.63</c:v>
                </c:pt>
                <c:pt idx="240">
                  <c:v>88.51</c:v>
                </c:pt>
                <c:pt idx="241">
                  <c:v>88.39</c:v>
                </c:pt>
                <c:pt idx="242">
                  <c:v>88.26</c:v>
                </c:pt>
                <c:pt idx="243">
                  <c:v>88.14</c:v>
                </c:pt>
                <c:pt idx="244">
                  <c:v>88.02</c:v>
                </c:pt>
                <c:pt idx="245">
                  <c:v>87.89</c:v>
                </c:pt>
                <c:pt idx="246">
                  <c:v>87.77</c:v>
                </c:pt>
                <c:pt idx="247">
                  <c:v>87.64</c:v>
                </c:pt>
                <c:pt idx="248">
                  <c:v>87.51</c:v>
                </c:pt>
                <c:pt idx="249">
                  <c:v>87.38</c:v>
                </c:pt>
                <c:pt idx="250">
                  <c:v>87.26</c:v>
                </c:pt>
                <c:pt idx="251">
                  <c:v>87.13</c:v>
                </c:pt>
                <c:pt idx="252">
                  <c:v>86.990000000000023</c:v>
                </c:pt>
                <c:pt idx="253">
                  <c:v>86.86</c:v>
                </c:pt>
                <c:pt idx="254">
                  <c:v>86.72</c:v>
                </c:pt>
                <c:pt idx="255">
                  <c:v>86.59</c:v>
                </c:pt>
                <c:pt idx="256">
                  <c:v>86.45</c:v>
                </c:pt>
                <c:pt idx="257">
                  <c:v>86.31</c:v>
                </c:pt>
                <c:pt idx="258">
                  <c:v>86.169999999999973</c:v>
                </c:pt>
                <c:pt idx="259">
                  <c:v>86.03</c:v>
                </c:pt>
                <c:pt idx="260">
                  <c:v>85.88</c:v>
                </c:pt>
                <c:pt idx="261">
                  <c:v>85.73</c:v>
                </c:pt>
                <c:pt idx="262">
                  <c:v>85.58</c:v>
                </c:pt>
                <c:pt idx="263">
                  <c:v>85.43</c:v>
                </c:pt>
                <c:pt idx="264">
                  <c:v>85.28</c:v>
                </c:pt>
                <c:pt idx="265">
                  <c:v>85.13</c:v>
                </c:pt>
                <c:pt idx="266">
                  <c:v>84.97</c:v>
                </c:pt>
                <c:pt idx="267">
                  <c:v>84.81</c:v>
                </c:pt>
                <c:pt idx="268">
                  <c:v>84.649999999999991</c:v>
                </c:pt>
                <c:pt idx="269">
                  <c:v>84.490000000000023</c:v>
                </c:pt>
                <c:pt idx="270">
                  <c:v>84.33</c:v>
                </c:pt>
                <c:pt idx="271">
                  <c:v>84.169999999999973</c:v>
                </c:pt>
                <c:pt idx="272">
                  <c:v>84</c:v>
                </c:pt>
                <c:pt idx="273">
                  <c:v>83.83</c:v>
                </c:pt>
                <c:pt idx="274">
                  <c:v>83.669999999999973</c:v>
                </c:pt>
                <c:pt idx="275">
                  <c:v>83.5</c:v>
                </c:pt>
                <c:pt idx="276">
                  <c:v>83.32</c:v>
                </c:pt>
                <c:pt idx="277">
                  <c:v>83.149999999999991</c:v>
                </c:pt>
                <c:pt idx="278">
                  <c:v>82.98</c:v>
                </c:pt>
                <c:pt idx="279">
                  <c:v>82.8</c:v>
                </c:pt>
                <c:pt idx="280">
                  <c:v>82.63</c:v>
                </c:pt>
                <c:pt idx="281">
                  <c:v>82.45</c:v>
                </c:pt>
                <c:pt idx="282">
                  <c:v>82.26</c:v>
                </c:pt>
                <c:pt idx="283">
                  <c:v>82.08</c:v>
                </c:pt>
                <c:pt idx="284">
                  <c:v>81.900000000000006</c:v>
                </c:pt>
                <c:pt idx="285">
                  <c:v>81.72</c:v>
                </c:pt>
                <c:pt idx="286">
                  <c:v>81.52</c:v>
                </c:pt>
                <c:pt idx="287">
                  <c:v>81.34</c:v>
                </c:pt>
                <c:pt idx="288">
                  <c:v>81.14</c:v>
                </c:pt>
                <c:pt idx="289">
                  <c:v>80.95</c:v>
                </c:pt>
                <c:pt idx="290">
                  <c:v>80.75</c:v>
                </c:pt>
                <c:pt idx="291">
                  <c:v>80.55</c:v>
                </c:pt>
                <c:pt idx="292">
                  <c:v>80.349999999999994</c:v>
                </c:pt>
                <c:pt idx="293">
                  <c:v>80.14</c:v>
                </c:pt>
                <c:pt idx="294">
                  <c:v>79.930000000000007</c:v>
                </c:pt>
                <c:pt idx="295">
                  <c:v>79.72</c:v>
                </c:pt>
                <c:pt idx="296">
                  <c:v>79.490000000000023</c:v>
                </c:pt>
                <c:pt idx="297">
                  <c:v>79.27</c:v>
                </c:pt>
                <c:pt idx="298">
                  <c:v>79.040000000000006</c:v>
                </c:pt>
                <c:pt idx="299">
                  <c:v>78.81</c:v>
                </c:pt>
                <c:pt idx="300">
                  <c:v>78.569999999999993</c:v>
                </c:pt>
                <c:pt idx="301">
                  <c:v>78.319999999999993</c:v>
                </c:pt>
                <c:pt idx="302">
                  <c:v>78.06</c:v>
                </c:pt>
                <c:pt idx="303">
                  <c:v>77.790000000000006</c:v>
                </c:pt>
                <c:pt idx="304">
                  <c:v>77.510000000000005</c:v>
                </c:pt>
                <c:pt idx="305">
                  <c:v>77.23</c:v>
                </c:pt>
                <c:pt idx="306">
                  <c:v>76.940000000000026</c:v>
                </c:pt>
                <c:pt idx="307">
                  <c:v>76.64</c:v>
                </c:pt>
                <c:pt idx="308">
                  <c:v>76.34</c:v>
                </c:pt>
                <c:pt idx="309">
                  <c:v>76.03</c:v>
                </c:pt>
                <c:pt idx="310">
                  <c:v>75.710000000000022</c:v>
                </c:pt>
                <c:pt idx="311">
                  <c:v>75.38</c:v>
                </c:pt>
                <c:pt idx="312">
                  <c:v>75.040000000000006</c:v>
                </c:pt>
                <c:pt idx="313">
                  <c:v>74.7</c:v>
                </c:pt>
                <c:pt idx="314">
                  <c:v>74.36</c:v>
                </c:pt>
                <c:pt idx="315">
                  <c:v>74.02</c:v>
                </c:pt>
                <c:pt idx="316">
                  <c:v>73.669999999999973</c:v>
                </c:pt>
                <c:pt idx="317">
                  <c:v>73.31</c:v>
                </c:pt>
                <c:pt idx="318">
                  <c:v>72.95</c:v>
                </c:pt>
                <c:pt idx="319">
                  <c:v>72.59</c:v>
                </c:pt>
                <c:pt idx="320">
                  <c:v>72.23</c:v>
                </c:pt>
                <c:pt idx="321">
                  <c:v>71.86999999999999</c:v>
                </c:pt>
                <c:pt idx="322">
                  <c:v>71.510000000000005</c:v>
                </c:pt>
                <c:pt idx="323">
                  <c:v>71.16</c:v>
                </c:pt>
                <c:pt idx="324">
                  <c:v>70.8</c:v>
                </c:pt>
                <c:pt idx="325">
                  <c:v>70.45</c:v>
                </c:pt>
                <c:pt idx="326">
                  <c:v>70.099999999999994</c:v>
                </c:pt>
                <c:pt idx="327">
                  <c:v>69.740000000000023</c:v>
                </c:pt>
                <c:pt idx="328">
                  <c:v>69.39</c:v>
                </c:pt>
                <c:pt idx="329">
                  <c:v>69.040000000000006</c:v>
                </c:pt>
                <c:pt idx="330">
                  <c:v>68.69</c:v>
                </c:pt>
                <c:pt idx="331">
                  <c:v>68.34</c:v>
                </c:pt>
                <c:pt idx="332">
                  <c:v>68</c:v>
                </c:pt>
                <c:pt idx="333">
                  <c:v>67.66</c:v>
                </c:pt>
                <c:pt idx="334">
                  <c:v>67.319999999999993</c:v>
                </c:pt>
                <c:pt idx="335">
                  <c:v>66.97</c:v>
                </c:pt>
                <c:pt idx="336">
                  <c:v>66.63</c:v>
                </c:pt>
                <c:pt idx="337">
                  <c:v>66.290000000000006</c:v>
                </c:pt>
                <c:pt idx="338">
                  <c:v>65.95</c:v>
                </c:pt>
                <c:pt idx="339">
                  <c:v>65.599999999999994</c:v>
                </c:pt>
                <c:pt idx="340">
                  <c:v>65.27</c:v>
                </c:pt>
                <c:pt idx="341">
                  <c:v>64.940000000000026</c:v>
                </c:pt>
                <c:pt idx="342">
                  <c:v>64.61999999999999</c:v>
                </c:pt>
                <c:pt idx="343">
                  <c:v>64.3</c:v>
                </c:pt>
                <c:pt idx="344">
                  <c:v>63.97</c:v>
                </c:pt>
                <c:pt idx="345">
                  <c:v>63.64</c:v>
                </c:pt>
                <c:pt idx="346">
                  <c:v>63.32</c:v>
                </c:pt>
                <c:pt idx="347">
                  <c:v>63.01</c:v>
                </c:pt>
                <c:pt idx="348">
                  <c:v>62.690000000000012</c:v>
                </c:pt>
                <c:pt idx="349">
                  <c:v>62.379999999999995</c:v>
                </c:pt>
                <c:pt idx="350">
                  <c:v>62.08</c:v>
                </c:pt>
                <c:pt idx="351">
                  <c:v>61.77</c:v>
                </c:pt>
                <c:pt idx="352">
                  <c:v>61.47</c:v>
                </c:pt>
                <c:pt idx="353">
                  <c:v>61.190000000000012</c:v>
                </c:pt>
                <c:pt idx="354">
                  <c:v>60.9</c:v>
                </c:pt>
                <c:pt idx="355">
                  <c:v>60.63</c:v>
                </c:pt>
                <c:pt idx="356">
                  <c:v>60.349999999999994</c:v>
                </c:pt>
                <c:pt idx="357">
                  <c:v>60.1</c:v>
                </c:pt>
                <c:pt idx="358">
                  <c:v>59.839999999999996</c:v>
                </c:pt>
                <c:pt idx="359">
                  <c:v>59.61</c:v>
                </c:pt>
                <c:pt idx="360">
                  <c:v>59.37</c:v>
                </c:pt>
                <c:pt idx="361">
                  <c:v>59.15</c:v>
                </c:pt>
                <c:pt idx="362">
                  <c:v>58.93</c:v>
                </c:pt>
                <c:pt idx="363">
                  <c:v>58.730000000000011</c:v>
                </c:pt>
                <c:pt idx="364">
                  <c:v>58.54</c:v>
                </c:pt>
                <c:pt idx="365">
                  <c:v>58.36</c:v>
                </c:pt>
                <c:pt idx="366">
                  <c:v>58.190000000000012</c:v>
                </c:pt>
                <c:pt idx="367">
                  <c:v>58.04</c:v>
                </c:pt>
                <c:pt idx="368">
                  <c:v>57.89</c:v>
                </c:pt>
                <c:pt idx="369">
                  <c:v>57.75</c:v>
                </c:pt>
                <c:pt idx="370">
                  <c:v>57.63</c:v>
                </c:pt>
                <c:pt idx="371">
                  <c:v>57.5</c:v>
                </c:pt>
                <c:pt idx="372">
                  <c:v>57.39</c:v>
                </c:pt>
                <c:pt idx="373">
                  <c:v>57.28</c:v>
                </c:pt>
                <c:pt idx="374">
                  <c:v>57.18</c:v>
                </c:pt>
                <c:pt idx="375">
                  <c:v>57.08</c:v>
                </c:pt>
                <c:pt idx="376">
                  <c:v>56.99</c:v>
                </c:pt>
                <c:pt idx="377">
                  <c:v>56.9</c:v>
                </c:pt>
                <c:pt idx="378">
                  <c:v>56.809999999999995</c:v>
                </c:pt>
                <c:pt idx="379">
                  <c:v>56.720000000000013</c:v>
                </c:pt>
                <c:pt idx="380">
                  <c:v>56.64</c:v>
                </c:pt>
                <c:pt idx="381">
                  <c:v>56.55</c:v>
                </c:pt>
                <c:pt idx="382">
                  <c:v>56.47</c:v>
                </c:pt>
                <c:pt idx="383">
                  <c:v>56.4</c:v>
                </c:pt>
                <c:pt idx="384">
                  <c:v>56.339999999999996</c:v>
                </c:pt>
                <c:pt idx="385">
                  <c:v>56.260000000000012</c:v>
                </c:pt>
                <c:pt idx="386">
                  <c:v>56.190000000000012</c:v>
                </c:pt>
                <c:pt idx="387">
                  <c:v>56.120000000000012</c:v>
                </c:pt>
                <c:pt idx="388">
                  <c:v>56.04</c:v>
                </c:pt>
                <c:pt idx="389">
                  <c:v>55.97</c:v>
                </c:pt>
                <c:pt idx="390">
                  <c:v>55.89</c:v>
                </c:pt>
                <c:pt idx="391">
                  <c:v>55.82</c:v>
                </c:pt>
                <c:pt idx="392">
                  <c:v>55.75</c:v>
                </c:pt>
                <c:pt idx="393">
                  <c:v>55.68</c:v>
                </c:pt>
                <c:pt idx="394">
                  <c:v>55.61</c:v>
                </c:pt>
                <c:pt idx="395">
                  <c:v>55.54</c:v>
                </c:pt>
                <c:pt idx="396">
                  <c:v>55.47</c:v>
                </c:pt>
                <c:pt idx="397">
                  <c:v>55.4</c:v>
                </c:pt>
                <c:pt idx="398">
                  <c:v>55.33</c:v>
                </c:pt>
                <c:pt idx="399">
                  <c:v>55.25</c:v>
                </c:pt>
                <c:pt idx="400">
                  <c:v>55.18</c:v>
                </c:pt>
                <c:pt idx="401">
                  <c:v>55.11</c:v>
                </c:pt>
                <c:pt idx="402">
                  <c:v>55.04</c:v>
                </c:pt>
                <c:pt idx="403">
                  <c:v>54.97</c:v>
                </c:pt>
                <c:pt idx="404">
                  <c:v>54.9</c:v>
                </c:pt>
                <c:pt idx="405">
                  <c:v>54.83</c:v>
                </c:pt>
                <c:pt idx="406">
                  <c:v>54.77</c:v>
                </c:pt>
                <c:pt idx="407">
                  <c:v>54.7</c:v>
                </c:pt>
                <c:pt idx="408">
                  <c:v>54.64</c:v>
                </c:pt>
                <c:pt idx="409">
                  <c:v>54.57</c:v>
                </c:pt>
                <c:pt idx="410">
                  <c:v>54.5</c:v>
                </c:pt>
                <c:pt idx="411">
                  <c:v>54.44</c:v>
                </c:pt>
                <c:pt idx="412">
                  <c:v>54.379999999999995</c:v>
                </c:pt>
                <c:pt idx="413">
                  <c:v>54.309999999999995</c:v>
                </c:pt>
                <c:pt idx="414">
                  <c:v>54.24</c:v>
                </c:pt>
                <c:pt idx="415">
                  <c:v>54.18</c:v>
                </c:pt>
                <c:pt idx="416">
                  <c:v>54.120000000000012</c:v>
                </c:pt>
                <c:pt idx="417">
                  <c:v>54.05</c:v>
                </c:pt>
                <c:pt idx="418">
                  <c:v>53.98</c:v>
                </c:pt>
                <c:pt idx="419">
                  <c:v>53.92</c:v>
                </c:pt>
                <c:pt idx="420">
                  <c:v>53.86</c:v>
                </c:pt>
                <c:pt idx="421">
                  <c:v>53.8</c:v>
                </c:pt>
                <c:pt idx="422">
                  <c:v>53.730000000000011</c:v>
                </c:pt>
                <c:pt idx="423">
                  <c:v>53.67</c:v>
                </c:pt>
                <c:pt idx="424">
                  <c:v>53.61</c:v>
                </c:pt>
                <c:pt idx="425">
                  <c:v>53.55</c:v>
                </c:pt>
                <c:pt idx="426">
                  <c:v>53.49</c:v>
                </c:pt>
                <c:pt idx="427">
                  <c:v>53.43</c:v>
                </c:pt>
                <c:pt idx="428">
                  <c:v>53.379999999999995</c:v>
                </c:pt>
                <c:pt idx="429">
                  <c:v>53.309999999999995</c:v>
                </c:pt>
                <c:pt idx="430">
                  <c:v>53.260000000000012</c:v>
                </c:pt>
                <c:pt idx="431">
                  <c:v>53.2</c:v>
                </c:pt>
                <c:pt idx="432">
                  <c:v>53.14</c:v>
                </c:pt>
                <c:pt idx="433">
                  <c:v>53.08</c:v>
                </c:pt>
                <c:pt idx="434">
                  <c:v>53.02</c:v>
                </c:pt>
                <c:pt idx="435">
                  <c:v>52.96</c:v>
                </c:pt>
                <c:pt idx="436">
                  <c:v>52.9</c:v>
                </c:pt>
                <c:pt idx="437">
                  <c:v>52.849999999999994</c:v>
                </c:pt>
                <c:pt idx="438">
                  <c:v>52.790000000000013</c:v>
                </c:pt>
                <c:pt idx="439">
                  <c:v>52.74</c:v>
                </c:pt>
                <c:pt idx="440">
                  <c:v>52.68</c:v>
                </c:pt>
                <c:pt idx="441">
                  <c:v>52.63</c:v>
                </c:pt>
                <c:pt idx="442">
                  <c:v>52.58</c:v>
                </c:pt>
                <c:pt idx="443">
                  <c:v>52.52</c:v>
                </c:pt>
                <c:pt idx="444">
                  <c:v>52.46</c:v>
                </c:pt>
                <c:pt idx="445">
                  <c:v>52.4</c:v>
                </c:pt>
                <c:pt idx="446">
                  <c:v>52.339999999999996</c:v>
                </c:pt>
                <c:pt idx="447">
                  <c:v>52.290000000000013</c:v>
                </c:pt>
                <c:pt idx="448">
                  <c:v>52.24</c:v>
                </c:pt>
                <c:pt idx="449">
                  <c:v>52.18</c:v>
                </c:pt>
                <c:pt idx="450">
                  <c:v>52.13</c:v>
                </c:pt>
                <c:pt idx="451">
                  <c:v>52.07</c:v>
                </c:pt>
                <c:pt idx="452">
                  <c:v>52.01</c:v>
                </c:pt>
                <c:pt idx="453">
                  <c:v>51.96</c:v>
                </c:pt>
                <c:pt idx="454">
                  <c:v>51.91</c:v>
                </c:pt>
                <c:pt idx="455">
                  <c:v>51.86</c:v>
                </c:pt>
                <c:pt idx="456">
                  <c:v>51.8</c:v>
                </c:pt>
                <c:pt idx="457">
                  <c:v>51.75</c:v>
                </c:pt>
                <c:pt idx="458">
                  <c:v>51.7</c:v>
                </c:pt>
                <c:pt idx="459">
                  <c:v>51.64</c:v>
                </c:pt>
                <c:pt idx="460">
                  <c:v>51.59</c:v>
                </c:pt>
                <c:pt idx="461">
                  <c:v>51.54</c:v>
                </c:pt>
                <c:pt idx="462">
                  <c:v>51.49</c:v>
                </c:pt>
                <c:pt idx="463">
                  <c:v>51.44</c:v>
                </c:pt>
                <c:pt idx="464">
                  <c:v>51.39</c:v>
                </c:pt>
                <c:pt idx="465">
                  <c:v>51.339999999999996</c:v>
                </c:pt>
                <c:pt idx="466">
                  <c:v>51.290000000000013</c:v>
                </c:pt>
                <c:pt idx="467">
                  <c:v>51.24</c:v>
                </c:pt>
                <c:pt idx="468">
                  <c:v>51.190000000000012</c:v>
                </c:pt>
                <c:pt idx="469">
                  <c:v>51.14</c:v>
                </c:pt>
                <c:pt idx="470">
                  <c:v>51.09</c:v>
                </c:pt>
                <c:pt idx="471">
                  <c:v>51.04</c:v>
                </c:pt>
                <c:pt idx="472">
                  <c:v>50.99</c:v>
                </c:pt>
                <c:pt idx="473">
                  <c:v>50.94</c:v>
                </c:pt>
                <c:pt idx="474">
                  <c:v>50.89</c:v>
                </c:pt>
                <c:pt idx="475">
                  <c:v>50.849999999999994</c:v>
                </c:pt>
                <c:pt idx="476">
                  <c:v>50.8</c:v>
                </c:pt>
                <c:pt idx="477">
                  <c:v>50.760000000000012</c:v>
                </c:pt>
                <c:pt idx="478">
                  <c:v>50.71</c:v>
                </c:pt>
                <c:pt idx="479">
                  <c:v>50.67</c:v>
                </c:pt>
                <c:pt idx="480">
                  <c:v>50.61</c:v>
                </c:pt>
                <c:pt idx="481">
                  <c:v>50.56</c:v>
                </c:pt>
                <c:pt idx="482">
                  <c:v>50.52</c:v>
                </c:pt>
                <c:pt idx="483">
                  <c:v>50.48</c:v>
                </c:pt>
                <c:pt idx="484">
                  <c:v>50.43</c:v>
                </c:pt>
                <c:pt idx="485">
                  <c:v>50.379999999999995</c:v>
                </c:pt>
                <c:pt idx="486">
                  <c:v>50.339999999999996</c:v>
                </c:pt>
                <c:pt idx="487">
                  <c:v>50.290000000000013</c:v>
                </c:pt>
                <c:pt idx="488">
                  <c:v>50.24</c:v>
                </c:pt>
                <c:pt idx="489">
                  <c:v>50.190000000000012</c:v>
                </c:pt>
                <c:pt idx="490">
                  <c:v>50.15</c:v>
                </c:pt>
                <c:pt idx="491">
                  <c:v>50.1</c:v>
                </c:pt>
                <c:pt idx="492">
                  <c:v>50.06</c:v>
                </c:pt>
                <c:pt idx="493">
                  <c:v>50.02</c:v>
                </c:pt>
                <c:pt idx="494">
                  <c:v>49.98</c:v>
                </c:pt>
                <c:pt idx="495">
                  <c:v>49.94</c:v>
                </c:pt>
                <c:pt idx="496">
                  <c:v>49.9</c:v>
                </c:pt>
                <c:pt idx="497">
                  <c:v>49.86</c:v>
                </c:pt>
                <c:pt idx="498">
                  <c:v>49.82</c:v>
                </c:pt>
                <c:pt idx="499">
                  <c:v>49.77</c:v>
                </c:pt>
                <c:pt idx="500">
                  <c:v>49.730000000000011</c:v>
                </c:pt>
                <c:pt idx="501">
                  <c:v>49.690000000000012</c:v>
                </c:pt>
                <c:pt idx="502">
                  <c:v>49.65</c:v>
                </c:pt>
                <c:pt idx="503">
                  <c:v>49.6</c:v>
                </c:pt>
                <c:pt idx="504">
                  <c:v>49.56</c:v>
                </c:pt>
                <c:pt idx="505">
                  <c:v>49.52</c:v>
                </c:pt>
                <c:pt idx="506">
                  <c:v>49.48</c:v>
                </c:pt>
                <c:pt idx="507">
                  <c:v>49.44</c:v>
                </c:pt>
                <c:pt idx="508">
                  <c:v>49.4</c:v>
                </c:pt>
                <c:pt idx="509">
                  <c:v>49.36</c:v>
                </c:pt>
                <c:pt idx="510">
                  <c:v>49.32</c:v>
                </c:pt>
                <c:pt idx="511">
                  <c:v>49.28</c:v>
                </c:pt>
                <c:pt idx="512">
                  <c:v>49.24</c:v>
                </c:pt>
                <c:pt idx="513">
                  <c:v>49.2</c:v>
                </c:pt>
                <c:pt idx="514">
                  <c:v>49.15</c:v>
                </c:pt>
                <c:pt idx="515">
                  <c:v>49.120000000000012</c:v>
                </c:pt>
                <c:pt idx="516">
                  <c:v>49.08</c:v>
                </c:pt>
                <c:pt idx="517">
                  <c:v>49.04</c:v>
                </c:pt>
                <c:pt idx="518">
                  <c:v>49.01</c:v>
                </c:pt>
                <c:pt idx="519">
                  <c:v>48.96</c:v>
                </c:pt>
                <c:pt idx="520">
                  <c:v>48.92</c:v>
                </c:pt>
                <c:pt idx="521">
                  <c:v>48.879999999999995</c:v>
                </c:pt>
                <c:pt idx="522">
                  <c:v>48.839999999999996</c:v>
                </c:pt>
                <c:pt idx="523">
                  <c:v>48.809999999999995</c:v>
                </c:pt>
                <c:pt idx="524">
                  <c:v>48.77</c:v>
                </c:pt>
                <c:pt idx="525">
                  <c:v>48.730000000000011</c:v>
                </c:pt>
                <c:pt idx="526">
                  <c:v>48.7</c:v>
                </c:pt>
                <c:pt idx="527">
                  <c:v>48.660000000000011</c:v>
                </c:pt>
                <c:pt idx="528">
                  <c:v>48.620000000000012</c:v>
                </c:pt>
                <c:pt idx="529">
                  <c:v>48.58</c:v>
                </c:pt>
                <c:pt idx="530">
                  <c:v>48.54</c:v>
                </c:pt>
                <c:pt idx="531">
                  <c:v>48.5</c:v>
                </c:pt>
                <c:pt idx="532">
                  <c:v>48.46</c:v>
                </c:pt>
                <c:pt idx="533">
                  <c:v>48.42</c:v>
                </c:pt>
                <c:pt idx="534">
                  <c:v>48.39</c:v>
                </c:pt>
                <c:pt idx="535">
                  <c:v>48.349999999999994</c:v>
                </c:pt>
                <c:pt idx="536">
                  <c:v>48.309999999999995</c:v>
                </c:pt>
                <c:pt idx="537">
                  <c:v>48.27</c:v>
                </c:pt>
                <c:pt idx="538">
                  <c:v>48.230000000000011</c:v>
                </c:pt>
                <c:pt idx="539">
                  <c:v>48.190000000000012</c:v>
                </c:pt>
                <c:pt idx="540">
                  <c:v>48.160000000000011</c:v>
                </c:pt>
                <c:pt idx="541">
                  <c:v>48.120000000000012</c:v>
                </c:pt>
                <c:pt idx="542">
                  <c:v>48.08</c:v>
                </c:pt>
                <c:pt idx="543">
                  <c:v>48.04</c:v>
                </c:pt>
                <c:pt idx="544">
                  <c:v>48.01</c:v>
                </c:pt>
                <c:pt idx="545">
                  <c:v>47.97</c:v>
                </c:pt>
                <c:pt idx="546">
                  <c:v>47.93</c:v>
                </c:pt>
                <c:pt idx="547">
                  <c:v>47.89</c:v>
                </c:pt>
                <c:pt idx="548">
                  <c:v>47.86</c:v>
                </c:pt>
                <c:pt idx="549">
                  <c:v>47.82</c:v>
                </c:pt>
                <c:pt idx="550">
                  <c:v>47.790000000000013</c:v>
                </c:pt>
                <c:pt idx="551">
                  <c:v>47.75</c:v>
                </c:pt>
                <c:pt idx="552">
                  <c:v>47.71</c:v>
                </c:pt>
                <c:pt idx="553">
                  <c:v>47.68</c:v>
                </c:pt>
                <c:pt idx="554">
                  <c:v>47.64</c:v>
                </c:pt>
                <c:pt idx="555">
                  <c:v>47.61</c:v>
                </c:pt>
                <c:pt idx="556">
                  <c:v>47.57</c:v>
                </c:pt>
                <c:pt idx="557">
                  <c:v>47.53</c:v>
                </c:pt>
                <c:pt idx="558">
                  <c:v>47.5</c:v>
                </c:pt>
                <c:pt idx="559">
                  <c:v>47.47</c:v>
                </c:pt>
                <c:pt idx="560">
                  <c:v>47.43</c:v>
                </c:pt>
                <c:pt idx="561">
                  <c:v>47.4</c:v>
                </c:pt>
                <c:pt idx="562">
                  <c:v>47.36</c:v>
                </c:pt>
                <c:pt idx="563">
                  <c:v>47.33</c:v>
                </c:pt>
                <c:pt idx="564">
                  <c:v>47.3</c:v>
                </c:pt>
                <c:pt idx="565">
                  <c:v>47.27</c:v>
                </c:pt>
                <c:pt idx="566">
                  <c:v>47.230000000000011</c:v>
                </c:pt>
                <c:pt idx="567">
                  <c:v>47.190000000000012</c:v>
                </c:pt>
                <c:pt idx="568">
                  <c:v>47.160000000000011</c:v>
                </c:pt>
                <c:pt idx="569">
                  <c:v>47.13</c:v>
                </c:pt>
                <c:pt idx="570">
                  <c:v>47.07</c:v>
                </c:pt>
                <c:pt idx="571">
                  <c:v>47.02</c:v>
                </c:pt>
                <c:pt idx="572">
                  <c:v>46.98</c:v>
                </c:pt>
                <c:pt idx="573">
                  <c:v>46.949999999999996</c:v>
                </c:pt>
                <c:pt idx="574">
                  <c:v>46.91</c:v>
                </c:pt>
                <c:pt idx="575">
                  <c:v>46.879999999999995</c:v>
                </c:pt>
                <c:pt idx="576">
                  <c:v>46.839999999999996</c:v>
                </c:pt>
                <c:pt idx="577">
                  <c:v>46.809999999999995</c:v>
                </c:pt>
                <c:pt idx="578">
                  <c:v>46.78</c:v>
                </c:pt>
                <c:pt idx="579">
                  <c:v>46.74</c:v>
                </c:pt>
                <c:pt idx="580">
                  <c:v>46.71</c:v>
                </c:pt>
                <c:pt idx="581">
                  <c:v>46.67</c:v>
                </c:pt>
                <c:pt idx="582">
                  <c:v>46.63</c:v>
                </c:pt>
                <c:pt idx="583">
                  <c:v>46.6</c:v>
                </c:pt>
                <c:pt idx="584">
                  <c:v>46.57</c:v>
                </c:pt>
                <c:pt idx="585">
                  <c:v>46.53</c:v>
                </c:pt>
                <c:pt idx="586">
                  <c:v>46.5</c:v>
                </c:pt>
                <c:pt idx="587">
                  <c:v>46.47</c:v>
                </c:pt>
                <c:pt idx="588">
                  <c:v>46.43</c:v>
                </c:pt>
                <c:pt idx="589">
                  <c:v>46.39</c:v>
                </c:pt>
                <c:pt idx="590">
                  <c:v>46.36</c:v>
                </c:pt>
                <c:pt idx="591">
                  <c:v>46.32</c:v>
                </c:pt>
                <c:pt idx="592">
                  <c:v>46.290000000000013</c:v>
                </c:pt>
                <c:pt idx="593">
                  <c:v>46.25</c:v>
                </c:pt>
                <c:pt idx="594">
                  <c:v>46.21</c:v>
                </c:pt>
                <c:pt idx="595">
                  <c:v>46.17</c:v>
                </c:pt>
                <c:pt idx="596">
                  <c:v>46.13</c:v>
                </c:pt>
                <c:pt idx="597">
                  <c:v>46.09</c:v>
                </c:pt>
                <c:pt idx="598">
                  <c:v>46.05</c:v>
                </c:pt>
                <c:pt idx="599">
                  <c:v>46.01</c:v>
                </c:pt>
                <c:pt idx="600">
                  <c:v>45.97</c:v>
                </c:pt>
                <c:pt idx="601">
                  <c:v>45.93</c:v>
                </c:pt>
                <c:pt idx="602">
                  <c:v>45.9</c:v>
                </c:pt>
                <c:pt idx="603">
                  <c:v>45.86</c:v>
                </c:pt>
                <c:pt idx="604">
                  <c:v>45.809999999999995</c:v>
                </c:pt>
                <c:pt idx="605">
                  <c:v>45.77</c:v>
                </c:pt>
                <c:pt idx="606">
                  <c:v>45.730000000000011</c:v>
                </c:pt>
                <c:pt idx="607">
                  <c:v>45.690000000000012</c:v>
                </c:pt>
                <c:pt idx="608">
                  <c:v>45.65</c:v>
                </c:pt>
                <c:pt idx="609">
                  <c:v>45.6</c:v>
                </c:pt>
                <c:pt idx="610">
                  <c:v>45.56</c:v>
                </c:pt>
                <c:pt idx="611">
                  <c:v>45.51</c:v>
                </c:pt>
                <c:pt idx="612">
                  <c:v>45.46</c:v>
                </c:pt>
                <c:pt idx="613">
                  <c:v>45.41</c:v>
                </c:pt>
                <c:pt idx="614">
                  <c:v>45.349999999999994</c:v>
                </c:pt>
                <c:pt idx="615">
                  <c:v>45.3</c:v>
                </c:pt>
                <c:pt idx="616">
                  <c:v>45.24</c:v>
                </c:pt>
                <c:pt idx="617">
                  <c:v>45.190000000000012</c:v>
                </c:pt>
                <c:pt idx="618">
                  <c:v>45.14</c:v>
                </c:pt>
                <c:pt idx="619">
                  <c:v>45.1</c:v>
                </c:pt>
                <c:pt idx="620">
                  <c:v>45.02</c:v>
                </c:pt>
                <c:pt idx="621">
                  <c:v>44.949999999999996</c:v>
                </c:pt>
                <c:pt idx="622">
                  <c:v>44.89</c:v>
                </c:pt>
                <c:pt idx="623">
                  <c:v>44.82</c:v>
                </c:pt>
                <c:pt idx="624">
                  <c:v>44.74</c:v>
                </c:pt>
                <c:pt idx="625">
                  <c:v>44.67</c:v>
                </c:pt>
                <c:pt idx="626">
                  <c:v>44.59</c:v>
                </c:pt>
                <c:pt idx="627">
                  <c:v>44.51</c:v>
                </c:pt>
                <c:pt idx="628">
                  <c:v>44.42</c:v>
                </c:pt>
                <c:pt idx="629">
                  <c:v>44.339999999999996</c:v>
                </c:pt>
                <c:pt idx="630">
                  <c:v>44.25</c:v>
                </c:pt>
                <c:pt idx="631">
                  <c:v>44.17</c:v>
                </c:pt>
                <c:pt idx="632">
                  <c:v>44.08</c:v>
                </c:pt>
                <c:pt idx="633">
                  <c:v>43.99</c:v>
                </c:pt>
                <c:pt idx="634">
                  <c:v>43.89</c:v>
                </c:pt>
                <c:pt idx="635">
                  <c:v>43.8</c:v>
                </c:pt>
                <c:pt idx="636">
                  <c:v>43.71</c:v>
                </c:pt>
                <c:pt idx="637">
                  <c:v>43.6</c:v>
                </c:pt>
                <c:pt idx="638">
                  <c:v>43.5</c:v>
                </c:pt>
                <c:pt idx="639">
                  <c:v>43.4</c:v>
                </c:pt>
                <c:pt idx="640">
                  <c:v>43.3</c:v>
                </c:pt>
                <c:pt idx="641">
                  <c:v>43.190000000000012</c:v>
                </c:pt>
                <c:pt idx="642">
                  <c:v>43.07</c:v>
                </c:pt>
                <c:pt idx="643">
                  <c:v>42.96</c:v>
                </c:pt>
                <c:pt idx="644">
                  <c:v>42.849999999999994</c:v>
                </c:pt>
                <c:pt idx="645">
                  <c:v>42.730000000000011</c:v>
                </c:pt>
                <c:pt idx="646">
                  <c:v>42.61</c:v>
                </c:pt>
                <c:pt idx="647">
                  <c:v>42.5</c:v>
                </c:pt>
                <c:pt idx="648">
                  <c:v>42.379999999999995</c:v>
                </c:pt>
                <c:pt idx="649">
                  <c:v>42.260000000000012</c:v>
                </c:pt>
                <c:pt idx="650">
                  <c:v>42.13</c:v>
                </c:pt>
                <c:pt idx="651">
                  <c:v>42.01</c:v>
                </c:pt>
                <c:pt idx="652">
                  <c:v>41.89</c:v>
                </c:pt>
                <c:pt idx="653">
                  <c:v>41.78</c:v>
                </c:pt>
                <c:pt idx="654">
                  <c:v>41.660000000000011</c:v>
                </c:pt>
                <c:pt idx="655">
                  <c:v>41.53</c:v>
                </c:pt>
                <c:pt idx="656">
                  <c:v>41.4</c:v>
                </c:pt>
                <c:pt idx="657">
                  <c:v>41.27</c:v>
                </c:pt>
                <c:pt idx="658">
                  <c:v>41.14</c:v>
                </c:pt>
                <c:pt idx="659">
                  <c:v>41.01</c:v>
                </c:pt>
                <c:pt idx="660">
                  <c:v>40.879999999999995</c:v>
                </c:pt>
                <c:pt idx="661">
                  <c:v>40.74</c:v>
                </c:pt>
                <c:pt idx="662">
                  <c:v>40.61</c:v>
                </c:pt>
                <c:pt idx="663">
                  <c:v>40.47</c:v>
                </c:pt>
                <c:pt idx="664">
                  <c:v>40.339999999999996</c:v>
                </c:pt>
                <c:pt idx="665">
                  <c:v>40.200000000000003</c:v>
                </c:pt>
                <c:pt idx="666">
                  <c:v>40.06</c:v>
                </c:pt>
                <c:pt idx="667">
                  <c:v>39.93</c:v>
                </c:pt>
                <c:pt idx="668">
                  <c:v>39.800000000000004</c:v>
                </c:pt>
                <c:pt idx="669">
                  <c:v>39.660000000000011</c:v>
                </c:pt>
                <c:pt idx="670">
                  <c:v>39.520000000000003</c:v>
                </c:pt>
                <c:pt idx="671">
                  <c:v>39.39</c:v>
                </c:pt>
                <c:pt idx="672">
                  <c:v>39.260000000000012</c:v>
                </c:pt>
                <c:pt idx="673">
                  <c:v>39.130000000000003</c:v>
                </c:pt>
                <c:pt idx="674">
                  <c:v>39</c:v>
                </c:pt>
                <c:pt idx="675">
                  <c:v>38.870000000000005</c:v>
                </c:pt>
                <c:pt idx="676">
                  <c:v>38.75</c:v>
                </c:pt>
                <c:pt idx="677">
                  <c:v>38.630000000000003</c:v>
                </c:pt>
                <c:pt idx="678">
                  <c:v>38.5</c:v>
                </c:pt>
                <c:pt idx="679">
                  <c:v>38.39</c:v>
                </c:pt>
                <c:pt idx="680">
                  <c:v>38.28</c:v>
                </c:pt>
                <c:pt idx="681">
                  <c:v>38.17</c:v>
                </c:pt>
                <c:pt idx="682">
                  <c:v>38.06</c:v>
                </c:pt>
                <c:pt idx="683">
                  <c:v>37.96</c:v>
                </c:pt>
                <c:pt idx="684">
                  <c:v>37.86</c:v>
                </c:pt>
                <c:pt idx="685">
                  <c:v>37.770000000000003</c:v>
                </c:pt>
                <c:pt idx="686">
                  <c:v>37.67</c:v>
                </c:pt>
                <c:pt idx="687">
                  <c:v>37.58</c:v>
                </c:pt>
                <c:pt idx="688">
                  <c:v>37.49</c:v>
                </c:pt>
                <c:pt idx="689">
                  <c:v>37.4</c:v>
                </c:pt>
                <c:pt idx="690">
                  <c:v>37.32</c:v>
                </c:pt>
                <c:pt idx="691">
                  <c:v>37.24</c:v>
                </c:pt>
                <c:pt idx="692">
                  <c:v>37.160000000000011</c:v>
                </c:pt>
                <c:pt idx="693">
                  <c:v>37.08</c:v>
                </c:pt>
                <c:pt idx="694">
                  <c:v>37</c:v>
                </c:pt>
                <c:pt idx="695">
                  <c:v>36.92</c:v>
                </c:pt>
                <c:pt idx="696">
                  <c:v>36.839999999999996</c:v>
                </c:pt>
                <c:pt idx="697">
                  <c:v>36.760000000000012</c:v>
                </c:pt>
                <c:pt idx="698">
                  <c:v>36.690000000000012</c:v>
                </c:pt>
                <c:pt idx="699">
                  <c:v>36.61</c:v>
                </c:pt>
                <c:pt idx="700">
                  <c:v>36.53</c:v>
                </c:pt>
                <c:pt idx="701">
                  <c:v>36.46</c:v>
                </c:pt>
                <c:pt idx="702">
                  <c:v>36.39</c:v>
                </c:pt>
                <c:pt idx="703">
                  <c:v>36.309999999999995</c:v>
                </c:pt>
                <c:pt idx="704">
                  <c:v>36.24</c:v>
                </c:pt>
                <c:pt idx="705">
                  <c:v>36.18</c:v>
                </c:pt>
                <c:pt idx="706">
                  <c:v>36.11</c:v>
                </c:pt>
                <c:pt idx="707">
                  <c:v>36.03</c:v>
                </c:pt>
                <c:pt idx="708">
                  <c:v>35.96</c:v>
                </c:pt>
                <c:pt idx="709">
                  <c:v>35.89</c:v>
                </c:pt>
                <c:pt idx="710">
                  <c:v>35.82</c:v>
                </c:pt>
                <c:pt idx="711">
                  <c:v>35.75</c:v>
                </c:pt>
                <c:pt idx="712">
                  <c:v>35.690000000000012</c:v>
                </c:pt>
                <c:pt idx="713">
                  <c:v>35.620000000000012</c:v>
                </c:pt>
                <c:pt idx="714">
                  <c:v>35.550000000000004</c:v>
                </c:pt>
                <c:pt idx="715">
                  <c:v>35.480000000000004</c:v>
                </c:pt>
                <c:pt idx="716">
                  <c:v>35.410000000000004</c:v>
                </c:pt>
              </c:numCache>
            </c:numRef>
          </c:yVal>
        </c:ser>
        <c:dLbls/>
        <c:axId val="312202368"/>
        <c:axId val="312204672"/>
      </c:scatterChart>
      <c:scatterChart>
        <c:scatterStyle val="lineMarker"/>
        <c:ser>
          <c:idx val="1"/>
          <c:order val="1"/>
          <c:tx>
            <c:v>DTG</c:v>
          </c:tx>
          <c:spPr>
            <a:ln w="19050"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xVal>
            <c:numRef>
              <c:f>ganba!$A$6:$A$722</c:f>
              <c:numCache>
                <c:formatCode>General</c:formatCode>
                <c:ptCount val="717"/>
                <c:pt idx="0">
                  <c:v>23</c:v>
                </c:pt>
                <c:pt idx="1">
                  <c:v>24</c:v>
                </c:pt>
                <c:pt idx="2">
                  <c:v>25</c:v>
                </c:pt>
                <c:pt idx="3">
                  <c:v>26</c:v>
                </c:pt>
                <c:pt idx="4">
                  <c:v>27</c:v>
                </c:pt>
                <c:pt idx="5">
                  <c:v>28</c:v>
                </c:pt>
                <c:pt idx="6">
                  <c:v>29</c:v>
                </c:pt>
                <c:pt idx="7">
                  <c:v>30</c:v>
                </c:pt>
                <c:pt idx="8">
                  <c:v>31</c:v>
                </c:pt>
                <c:pt idx="9">
                  <c:v>32</c:v>
                </c:pt>
                <c:pt idx="10">
                  <c:v>33</c:v>
                </c:pt>
                <c:pt idx="11">
                  <c:v>34</c:v>
                </c:pt>
                <c:pt idx="12">
                  <c:v>35</c:v>
                </c:pt>
                <c:pt idx="13">
                  <c:v>36</c:v>
                </c:pt>
                <c:pt idx="14">
                  <c:v>37</c:v>
                </c:pt>
                <c:pt idx="15">
                  <c:v>38</c:v>
                </c:pt>
                <c:pt idx="16">
                  <c:v>39</c:v>
                </c:pt>
                <c:pt idx="17">
                  <c:v>40</c:v>
                </c:pt>
                <c:pt idx="18">
                  <c:v>41</c:v>
                </c:pt>
                <c:pt idx="19">
                  <c:v>42</c:v>
                </c:pt>
                <c:pt idx="20">
                  <c:v>43</c:v>
                </c:pt>
                <c:pt idx="21">
                  <c:v>44</c:v>
                </c:pt>
                <c:pt idx="22">
                  <c:v>45</c:v>
                </c:pt>
                <c:pt idx="23">
                  <c:v>46</c:v>
                </c:pt>
                <c:pt idx="24">
                  <c:v>47</c:v>
                </c:pt>
                <c:pt idx="25">
                  <c:v>48</c:v>
                </c:pt>
                <c:pt idx="26">
                  <c:v>49</c:v>
                </c:pt>
                <c:pt idx="27">
                  <c:v>50</c:v>
                </c:pt>
                <c:pt idx="28">
                  <c:v>51</c:v>
                </c:pt>
                <c:pt idx="29">
                  <c:v>52</c:v>
                </c:pt>
                <c:pt idx="30">
                  <c:v>53</c:v>
                </c:pt>
                <c:pt idx="31">
                  <c:v>54</c:v>
                </c:pt>
                <c:pt idx="32">
                  <c:v>55</c:v>
                </c:pt>
                <c:pt idx="33">
                  <c:v>56</c:v>
                </c:pt>
                <c:pt idx="34">
                  <c:v>57</c:v>
                </c:pt>
                <c:pt idx="35">
                  <c:v>58</c:v>
                </c:pt>
                <c:pt idx="36">
                  <c:v>59</c:v>
                </c:pt>
                <c:pt idx="37">
                  <c:v>60</c:v>
                </c:pt>
                <c:pt idx="38">
                  <c:v>61</c:v>
                </c:pt>
                <c:pt idx="39">
                  <c:v>62</c:v>
                </c:pt>
                <c:pt idx="40">
                  <c:v>63</c:v>
                </c:pt>
                <c:pt idx="41">
                  <c:v>64</c:v>
                </c:pt>
                <c:pt idx="42">
                  <c:v>65</c:v>
                </c:pt>
                <c:pt idx="43">
                  <c:v>66</c:v>
                </c:pt>
                <c:pt idx="44">
                  <c:v>67</c:v>
                </c:pt>
                <c:pt idx="45">
                  <c:v>68</c:v>
                </c:pt>
                <c:pt idx="46">
                  <c:v>69</c:v>
                </c:pt>
                <c:pt idx="47">
                  <c:v>70</c:v>
                </c:pt>
                <c:pt idx="48">
                  <c:v>71</c:v>
                </c:pt>
                <c:pt idx="49">
                  <c:v>72</c:v>
                </c:pt>
                <c:pt idx="50">
                  <c:v>73</c:v>
                </c:pt>
                <c:pt idx="51">
                  <c:v>74</c:v>
                </c:pt>
                <c:pt idx="52">
                  <c:v>75</c:v>
                </c:pt>
                <c:pt idx="53">
                  <c:v>76</c:v>
                </c:pt>
                <c:pt idx="54">
                  <c:v>77</c:v>
                </c:pt>
                <c:pt idx="55">
                  <c:v>78</c:v>
                </c:pt>
                <c:pt idx="56">
                  <c:v>79</c:v>
                </c:pt>
                <c:pt idx="57">
                  <c:v>80</c:v>
                </c:pt>
                <c:pt idx="58">
                  <c:v>81</c:v>
                </c:pt>
                <c:pt idx="59">
                  <c:v>82</c:v>
                </c:pt>
                <c:pt idx="60">
                  <c:v>83</c:v>
                </c:pt>
                <c:pt idx="61">
                  <c:v>84</c:v>
                </c:pt>
                <c:pt idx="62">
                  <c:v>85</c:v>
                </c:pt>
                <c:pt idx="63">
                  <c:v>86</c:v>
                </c:pt>
                <c:pt idx="64">
                  <c:v>87</c:v>
                </c:pt>
                <c:pt idx="65">
                  <c:v>88</c:v>
                </c:pt>
                <c:pt idx="66">
                  <c:v>89</c:v>
                </c:pt>
                <c:pt idx="67">
                  <c:v>90</c:v>
                </c:pt>
                <c:pt idx="68">
                  <c:v>91</c:v>
                </c:pt>
                <c:pt idx="69">
                  <c:v>92</c:v>
                </c:pt>
                <c:pt idx="70">
                  <c:v>93</c:v>
                </c:pt>
                <c:pt idx="71">
                  <c:v>94</c:v>
                </c:pt>
                <c:pt idx="72">
                  <c:v>95</c:v>
                </c:pt>
                <c:pt idx="73">
                  <c:v>96</c:v>
                </c:pt>
                <c:pt idx="74">
                  <c:v>97</c:v>
                </c:pt>
                <c:pt idx="75">
                  <c:v>98</c:v>
                </c:pt>
                <c:pt idx="76">
                  <c:v>99</c:v>
                </c:pt>
                <c:pt idx="77">
                  <c:v>100</c:v>
                </c:pt>
                <c:pt idx="78">
                  <c:v>101</c:v>
                </c:pt>
                <c:pt idx="79">
                  <c:v>102</c:v>
                </c:pt>
                <c:pt idx="80">
                  <c:v>103</c:v>
                </c:pt>
                <c:pt idx="81">
                  <c:v>104</c:v>
                </c:pt>
                <c:pt idx="82">
                  <c:v>105</c:v>
                </c:pt>
                <c:pt idx="83">
                  <c:v>106</c:v>
                </c:pt>
                <c:pt idx="84">
                  <c:v>107</c:v>
                </c:pt>
                <c:pt idx="85">
                  <c:v>108</c:v>
                </c:pt>
                <c:pt idx="86">
                  <c:v>109</c:v>
                </c:pt>
                <c:pt idx="87">
                  <c:v>110</c:v>
                </c:pt>
                <c:pt idx="88">
                  <c:v>111</c:v>
                </c:pt>
                <c:pt idx="89">
                  <c:v>112</c:v>
                </c:pt>
                <c:pt idx="90">
                  <c:v>113</c:v>
                </c:pt>
                <c:pt idx="91">
                  <c:v>114</c:v>
                </c:pt>
                <c:pt idx="92">
                  <c:v>115</c:v>
                </c:pt>
                <c:pt idx="93">
                  <c:v>116</c:v>
                </c:pt>
                <c:pt idx="94">
                  <c:v>117</c:v>
                </c:pt>
                <c:pt idx="95">
                  <c:v>118</c:v>
                </c:pt>
                <c:pt idx="96">
                  <c:v>119</c:v>
                </c:pt>
                <c:pt idx="97">
                  <c:v>120</c:v>
                </c:pt>
                <c:pt idx="98">
                  <c:v>121</c:v>
                </c:pt>
                <c:pt idx="99">
                  <c:v>122</c:v>
                </c:pt>
                <c:pt idx="100">
                  <c:v>123</c:v>
                </c:pt>
                <c:pt idx="101">
                  <c:v>124</c:v>
                </c:pt>
                <c:pt idx="102">
                  <c:v>125</c:v>
                </c:pt>
                <c:pt idx="103">
                  <c:v>126</c:v>
                </c:pt>
                <c:pt idx="104">
                  <c:v>127</c:v>
                </c:pt>
                <c:pt idx="105">
                  <c:v>128</c:v>
                </c:pt>
                <c:pt idx="106">
                  <c:v>129</c:v>
                </c:pt>
                <c:pt idx="107">
                  <c:v>130</c:v>
                </c:pt>
                <c:pt idx="108">
                  <c:v>131</c:v>
                </c:pt>
                <c:pt idx="109">
                  <c:v>132</c:v>
                </c:pt>
                <c:pt idx="110">
                  <c:v>133</c:v>
                </c:pt>
                <c:pt idx="111">
                  <c:v>134</c:v>
                </c:pt>
                <c:pt idx="112">
                  <c:v>135</c:v>
                </c:pt>
                <c:pt idx="113">
                  <c:v>136</c:v>
                </c:pt>
                <c:pt idx="114">
                  <c:v>137</c:v>
                </c:pt>
                <c:pt idx="115">
                  <c:v>138</c:v>
                </c:pt>
                <c:pt idx="116">
                  <c:v>139</c:v>
                </c:pt>
                <c:pt idx="117">
                  <c:v>140</c:v>
                </c:pt>
                <c:pt idx="118">
                  <c:v>141</c:v>
                </c:pt>
                <c:pt idx="119">
                  <c:v>142</c:v>
                </c:pt>
                <c:pt idx="120">
                  <c:v>143</c:v>
                </c:pt>
                <c:pt idx="121">
                  <c:v>144</c:v>
                </c:pt>
                <c:pt idx="122">
                  <c:v>145</c:v>
                </c:pt>
                <c:pt idx="123">
                  <c:v>146</c:v>
                </c:pt>
                <c:pt idx="124">
                  <c:v>147</c:v>
                </c:pt>
                <c:pt idx="125">
                  <c:v>148</c:v>
                </c:pt>
                <c:pt idx="126">
                  <c:v>149</c:v>
                </c:pt>
                <c:pt idx="127">
                  <c:v>150</c:v>
                </c:pt>
                <c:pt idx="128">
                  <c:v>151</c:v>
                </c:pt>
                <c:pt idx="129">
                  <c:v>152</c:v>
                </c:pt>
                <c:pt idx="130">
                  <c:v>153</c:v>
                </c:pt>
                <c:pt idx="131">
                  <c:v>154</c:v>
                </c:pt>
                <c:pt idx="132">
                  <c:v>155</c:v>
                </c:pt>
                <c:pt idx="133">
                  <c:v>156</c:v>
                </c:pt>
                <c:pt idx="134">
                  <c:v>157</c:v>
                </c:pt>
                <c:pt idx="135">
                  <c:v>158</c:v>
                </c:pt>
                <c:pt idx="136">
                  <c:v>159</c:v>
                </c:pt>
                <c:pt idx="137">
                  <c:v>160</c:v>
                </c:pt>
                <c:pt idx="138">
                  <c:v>161</c:v>
                </c:pt>
                <c:pt idx="139">
                  <c:v>162</c:v>
                </c:pt>
                <c:pt idx="140">
                  <c:v>163</c:v>
                </c:pt>
                <c:pt idx="141">
                  <c:v>164</c:v>
                </c:pt>
                <c:pt idx="142">
                  <c:v>165</c:v>
                </c:pt>
                <c:pt idx="143">
                  <c:v>166</c:v>
                </c:pt>
                <c:pt idx="144">
                  <c:v>167</c:v>
                </c:pt>
                <c:pt idx="145">
                  <c:v>168</c:v>
                </c:pt>
                <c:pt idx="146">
                  <c:v>169</c:v>
                </c:pt>
                <c:pt idx="147">
                  <c:v>170</c:v>
                </c:pt>
                <c:pt idx="148">
                  <c:v>171</c:v>
                </c:pt>
                <c:pt idx="149">
                  <c:v>172</c:v>
                </c:pt>
                <c:pt idx="150">
                  <c:v>173</c:v>
                </c:pt>
                <c:pt idx="151">
                  <c:v>174</c:v>
                </c:pt>
                <c:pt idx="152">
                  <c:v>175</c:v>
                </c:pt>
                <c:pt idx="153">
                  <c:v>176</c:v>
                </c:pt>
                <c:pt idx="154">
                  <c:v>177</c:v>
                </c:pt>
                <c:pt idx="155">
                  <c:v>178</c:v>
                </c:pt>
                <c:pt idx="156">
                  <c:v>179</c:v>
                </c:pt>
                <c:pt idx="157">
                  <c:v>180</c:v>
                </c:pt>
                <c:pt idx="158">
                  <c:v>181</c:v>
                </c:pt>
                <c:pt idx="159">
                  <c:v>182</c:v>
                </c:pt>
                <c:pt idx="160">
                  <c:v>183</c:v>
                </c:pt>
                <c:pt idx="161">
                  <c:v>184</c:v>
                </c:pt>
                <c:pt idx="162">
                  <c:v>185</c:v>
                </c:pt>
                <c:pt idx="163">
                  <c:v>186</c:v>
                </c:pt>
                <c:pt idx="164">
                  <c:v>187</c:v>
                </c:pt>
                <c:pt idx="165">
                  <c:v>188</c:v>
                </c:pt>
                <c:pt idx="166">
                  <c:v>189</c:v>
                </c:pt>
                <c:pt idx="167">
                  <c:v>190</c:v>
                </c:pt>
                <c:pt idx="168">
                  <c:v>191</c:v>
                </c:pt>
                <c:pt idx="169">
                  <c:v>192</c:v>
                </c:pt>
                <c:pt idx="170">
                  <c:v>193</c:v>
                </c:pt>
                <c:pt idx="171">
                  <c:v>194</c:v>
                </c:pt>
                <c:pt idx="172">
                  <c:v>195</c:v>
                </c:pt>
                <c:pt idx="173">
                  <c:v>196</c:v>
                </c:pt>
                <c:pt idx="174">
                  <c:v>197</c:v>
                </c:pt>
                <c:pt idx="175">
                  <c:v>198</c:v>
                </c:pt>
                <c:pt idx="176">
                  <c:v>199</c:v>
                </c:pt>
                <c:pt idx="177">
                  <c:v>200</c:v>
                </c:pt>
                <c:pt idx="178">
                  <c:v>201</c:v>
                </c:pt>
                <c:pt idx="179">
                  <c:v>202</c:v>
                </c:pt>
                <c:pt idx="180">
                  <c:v>203</c:v>
                </c:pt>
                <c:pt idx="181">
                  <c:v>204</c:v>
                </c:pt>
                <c:pt idx="182">
                  <c:v>205</c:v>
                </c:pt>
                <c:pt idx="183">
                  <c:v>206</c:v>
                </c:pt>
                <c:pt idx="184">
                  <c:v>207</c:v>
                </c:pt>
                <c:pt idx="185">
                  <c:v>208</c:v>
                </c:pt>
                <c:pt idx="186">
                  <c:v>209</c:v>
                </c:pt>
                <c:pt idx="187">
                  <c:v>210</c:v>
                </c:pt>
                <c:pt idx="188">
                  <c:v>211</c:v>
                </c:pt>
                <c:pt idx="189">
                  <c:v>212</c:v>
                </c:pt>
                <c:pt idx="190">
                  <c:v>213</c:v>
                </c:pt>
                <c:pt idx="191">
                  <c:v>214</c:v>
                </c:pt>
                <c:pt idx="192">
                  <c:v>215</c:v>
                </c:pt>
                <c:pt idx="193">
                  <c:v>216</c:v>
                </c:pt>
                <c:pt idx="194">
                  <c:v>217</c:v>
                </c:pt>
                <c:pt idx="195">
                  <c:v>218</c:v>
                </c:pt>
                <c:pt idx="196">
                  <c:v>219</c:v>
                </c:pt>
                <c:pt idx="197">
                  <c:v>220</c:v>
                </c:pt>
                <c:pt idx="198">
                  <c:v>221</c:v>
                </c:pt>
                <c:pt idx="199">
                  <c:v>222</c:v>
                </c:pt>
                <c:pt idx="200">
                  <c:v>223</c:v>
                </c:pt>
                <c:pt idx="201">
                  <c:v>224</c:v>
                </c:pt>
                <c:pt idx="202">
                  <c:v>225</c:v>
                </c:pt>
                <c:pt idx="203">
                  <c:v>226</c:v>
                </c:pt>
                <c:pt idx="204">
                  <c:v>227</c:v>
                </c:pt>
                <c:pt idx="205">
                  <c:v>228</c:v>
                </c:pt>
                <c:pt idx="206">
                  <c:v>229</c:v>
                </c:pt>
                <c:pt idx="207">
                  <c:v>230</c:v>
                </c:pt>
                <c:pt idx="208">
                  <c:v>231</c:v>
                </c:pt>
                <c:pt idx="209">
                  <c:v>232</c:v>
                </c:pt>
                <c:pt idx="210">
                  <c:v>233</c:v>
                </c:pt>
                <c:pt idx="211">
                  <c:v>234</c:v>
                </c:pt>
                <c:pt idx="212">
                  <c:v>235</c:v>
                </c:pt>
                <c:pt idx="213">
                  <c:v>236</c:v>
                </c:pt>
                <c:pt idx="214">
                  <c:v>237</c:v>
                </c:pt>
                <c:pt idx="215">
                  <c:v>238</c:v>
                </c:pt>
                <c:pt idx="216">
                  <c:v>239</c:v>
                </c:pt>
                <c:pt idx="217">
                  <c:v>240</c:v>
                </c:pt>
                <c:pt idx="218">
                  <c:v>241</c:v>
                </c:pt>
                <c:pt idx="219">
                  <c:v>242</c:v>
                </c:pt>
                <c:pt idx="220">
                  <c:v>243</c:v>
                </c:pt>
                <c:pt idx="221">
                  <c:v>244</c:v>
                </c:pt>
                <c:pt idx="222">
                  <c:v>245</c:v>
                </c:pt>
                <c:pt idx="223">
                  <c:v>246</c:v>
                </c:pt>
                <c:pt idx="224">
                  <c:v>247</c:v>
                </c:pt>
                <c:pt idx="225">
                  <c:v>248</c:v>
                </c:pt>
                <c:pt idx="226">
                  <c:v>249</c:v>
                </c:pt>
                <c:pt idx="227">
                  <c:v>250</c:v>
                </c:pt>
                <c:pt idx="228">
                  <c:v>251</c:v>
                </c:pt>
                <c:pt idx="229">
                  <c:v>252</c:v>
                </c:pt>
                <c:pt idx="230">
                  <c:v>253</c:v>
                </c:pt>
                <c:pt idx="231">
                  <c:v>254</c:v>
                </c:pt>
                <c:pt idx="232">
                  <c:v>255</c:v>
                </c:pt>
                <c:pt idx="233">
                  <c:v>256</c:v>
                </c:pt>
                <c:pt idx="234">
                  <c:v>257</c:v>
                </c:pt>
                <c:pt idx="235">
                  <c:v>258</c:v>
                </c:pt>
                <c:pt idx="236">
                  <c:v>259</c:v>
                </c:pt>
                <c:pt idx="237">
                  <c:v>260</c:v>
                </c:pt>
                <c:pt idx="238">
                  <c:v>261</c:v>
                </c:pt>
                <c:pt idx="239">
                  <c:v>262</c:v>
                </c:pt>
                <c:pt idx="240">
                  <c:v>263</c:v>
                </c:pt>
                <c:pt idx="241">
                  <c:v>264</c:v>
                </c:pt>
                <c:pt idx="242">
                  <c:v>265</c:v>
                </c:pt>
                <c:pt idx="243">
                  <c:v>266</c:v>
                </c:pt>
                <c:pt idx="244">
                  <c:v>267</c:v>
                </c:pt>
                <c:pt idx="245">
                  <c:v>268</c:v>
                </c:pt>
                <c:pt idx="246">
                  <c:v>269</c:v>
                </c:pt>
                <c:pt idx="247">
                  <c:v>270</c:v>
                </c:pt>
                <c:pt idx="248">
                  <c:v>271</c:v>
                </c:pt>
                <c:pt idx="249">
                  <c:v>272</c:v>
                </c:pt>
                <c:pt idx="250">
                  <c:v>273</c:v>
                </c:pt>
                <c:pt idx="251">
                  <c:v>274</c:v>
                </c:pt>
                <c:pt idx="252">
                  <c:v>275</c:v>
                </c:pt>
                <c:pt idx="253">
                  <c:v>276</c:v>
                </c:pt>
                <c:pt idx="254">
                  <c:v>277</c:v>
                </c:pt>
                <c:pt idx="255">
                  <c:v>278</c:v>
                </c:pt>
                <c:pt idx="256">
                  <c:v>279</c:v>
                </c:pt>
                <c:pt idx="257">
                  <c:v>280</c:v>
                </c:pt>
                <c:pt idx="258">
                  <c:v>281</c:v>
                </c:pt>
                <c:pt idx="259">
                  <c:v>282</c:v>
                </c:pt>
                <c:pt idx="260">
                  <c:v>283</c:v>
                </c:pt>
                <c:pt idx="261">
                  <c:v>284</c:v>
                </c:pt>
                <c:pt idx="262">
                  <c:v>285</c:v>
                </c:pt>
                <c:pt idx="263">
                  <c:v>286</c:v>
                </c:pt>
                <c:pt idx="264">
                  <c:v>287</c:v>
                </c:pt>
                <c:pt idx="265">
                  <c:v>288</c:v>
                </c:pt>
                <c:pt idx="266">
                  <c:v>289</c:v>
                </c:pt>
                <c:pt idx="267">
                  <c:v>290</c:v>
                </c:pt>
                <c:pt idx="268">
                  <c:v>291</c:v>
                </c:pt>
                <c:pt idx="269">
                  <c:v>292</c:v>
                </c:pt>
                <c:pt idx="270">
                  <c:v>293</c:v>
                </c:pt>
                <c:pt idx="271">
                  <c:v>294</c:v>
                </c:pt>
                <c:pt idx="272">
                  <c:v>295</c:v>
                </c:pt>
                <c:pt idx="273">
                  <c:v>296</c:v>
                </c:pt>
                <c:pt idx="274">
                  <c:v>297</c:v>
                </c:pt>
                <c:pt idx="275">
                  <c:v>298</c:v>
                </c:pt>
                <c:pt idx="276">
                  <c:v>299</c:v>
                </c:pt>
                <c:pt idx="277">
                  <c:v>300</c:v>
                </c:pt>
                <c:pt idx="278">
                  <c:v>301</c:v>
                </c:pt>
                <c:pt idx="279">
                  <c:v>302</c:v>
                </c:pt>
                <c:pt idx="280">
                  <c:v>303</c:v>
                </c:pt>
                <c:pt idx="281">
                  <c:v>304</c:v>
                </c:pt>
                <c:pt idx="282">
                  <c:v>305</c:v>
                </c:pt>
                <c:pt idx="283">
                  <c:v>306</c:v>
                </c:pt>
                <c:pt idx="284">
                  <c:v>307</c:v>
                </c:pt>
                <c:pt idx="285">
                  <c:v>308</c:v>
                </c:pt>
                <c:pt idx="286">
                  <c:v>309</c:v>
                </c:pt>
                <c:pt idx="287">
                  <c:v>310</c:v>
                </c:pt>
                <c:pt idx="288">
                  <c:v>311</c:v>
                </c:pt>
                <c:pt idx="289">
                  <c:v>312</c:v>
                </c:pt>
                <c:pt idx="290">
                  <c:v>313</c:v>
                </c:pt>
                <c:pt idx="291">
                  <c:v>314</c:v>
                </c:pt>
                <c:pt idx="292">
                  <c:v>315</c:v>
                </c:pt>
                <c:pt idx="293">
                  <c:v>316</c:v>
                </c:pt>
                <c:pt idx="294">
                  <c:v>317</c:v>
                </c:pt>
                <c:pt idx="295">
                  <c:v>318</c:v>
                </c:pt>
                <c:pt idx="296">
                  <c:v>319</c:v>
                </c:pt>
                <c:pt idx="297">
                  <c:v>320</c:v>
                </c:pt>
                <c:pt idx="298">
                  <c:v>321</c:v>
                </c:pt>
                <c:pt idx="299">
                  <c:v>322</c:v>
                </c:pt>
                <c:pt idx="300">
                  <c:v>323</c:v>
                </c:pt>
                <c:pt idx="301">
                  <c:v>324</c:v>
                </c:pt>
                <c:pt idx="302">
                  <c:v>325</c:v>
                </c:pt>
                <c:pt idx="303">
                  <c:v>326</c:v>
                </c:pt>
                <c:pt idx="304">
                  <c:v>327</c:v>
                </c:pt>
                <c:pt idx="305">
                  <c:v>328</c:v>
                </c:pt>
                <c:pt idx="306">
                  <c:v>329</c:v>
                </c:pt>
                <c:pt idx="307">
                  <c:v>330</c:v>
                </c:pt>
                <c:pt idx="308">
                  <c:v>331</c:v>
                </c:pt>
                <c:pt idx="309">
                  <c:v>332</c:v>
                </c:pt>
                <c:pt idx="310">
                  <c:v>333</c:v>
                </c:pt>
                <c:pt idx="311">
                  <c:v>334</c:v>
                </c:pt>
                <c:pt idx="312">
                  <c:v>335</c:v>
                </c:pt>
                <c:pt idx="313">
                  <c:v>336</c:v>
                </c:pt>
                <c:pt idx="314">
                  <c:v>337</c:v>
                </c:pt>
                <c:pt idx="315">
                  <c:v>338</c:v>
                </c:pt>
                <c:pt idx="316">
                  <c:v>339</c:v>
                </c:pt>
                <c:pt idx="317">
                  <c:v>340</c:v>
                </c:pt>
                <c:pt idx="318">
                  <c:v>341</c:v>
                </c:pt>
                <c:pt idx="319">
                  <c:v>342</c:v>
                </c:pt>
                <c:pt idx="320">
                  <c:v>343</c:v>
                </c:pt>
                <c:pt idx="321">
                  <c:v>344</c:v>
                </c:pt>
                <c:pt idx="322">
                  <c:v>345</c:v>
                </c:pt>
                <c:pt idx="323">
                  <c:v>346</c:v>
                </c:pt>
                <c:pt idx="324">
                  <c:v>347</c:v>
                </c:pt>
                <c:pt idx="325">
                  <c:v>348</c:v>
                </c:pt>
                <c:pt idx="326">
                  <c:v>349</c:v>
                </c:pt>
                <c:pt idx="327">
                  <c:v>350</c:v>
                </c:pt>
                <c:pt idx="328">
                  <c:v>351</c:v>
                </c:pt>
                <c:pt idx="329">
                  <c:v>352</c:v>
                </c:pt>
                <c:pt idx="330">
                  <c:v>353</c:v>
                </c:pt>
                <c:pt idx="331">
                  <c:v>354</c:v>
                </c:pt>
                <c:pt idx="332">
                  <c:v>355</c:v>
                </c:pt>
                <c:pt idx="333">
                  <c:v>356</c:v>
                </c:pt>
                <c:pt idx="334">
                  <c:v>357</c:v>
                </c:pt>
                <c:pt idx="335">
                  <c:v>358</c:v>
                </c:pt>
                <c:pt idx="336">
                  <c:v>359</c:v>
                </c:pt>
                <c:pt idx="337">
                  <c:v>360</c:v>
                </c:pt>
                <c:pt idx="338">
                  <c:v>361</c:v>
                </c:pt>
                <c:pt idx="339">
                  <c:v>362</c:v>
                </c:pt>
                <c:pt idx="340">
                  <c:v>363</c:v>
                </c:pt>
                <c:pt idx="341">
                  <c:v>364</c:v>
                </c:pt>
                <c:pt idx="342">
                  <c:v>365</c:v>
                </c:pt>
                <c:pt idx="343">
                  <c:v>366</c:v>
                </c:pt>
                <c:pt idx="344">
                  <c:v>367</c:v>
                </c:pt>
                <c:pt idx="345">
                  <c:v>368</c:v>
                </c:pt>
                <c:pt idx="346">
                  <c:v>369</c:v>
                </c:pt>
                <c:pt idx="347">
                  <c:v>370</c:v>
                </c:pt>
                <c:pt idx="348">
                  <c:v>371</c:v>
                </c:pt>
                <c:pt idx="349">
                  <c:v>372</c:v>
                </c:pt>
                <c:pt idx="350">
                  <c:v>373</c:v>
                </c:pt>
                <c:pt idx="351">
                  <c:v>374</c:v>
                </c:pt>
                <c:pt idx="352">
                  <c:v>375</c:v>
                </c:pt>
                <c:pt idx="353">
                  <c:v>376</c:v>
                </c:pt>
                <c:pt idx="354">
                  <c:v>377</c:v>
                </c:pt>
                <c:pt idx="355">
                  <c:v>378</c:v>
                </c:pt>
                <c:pt idx="356">
                  <c:v>379</c:v>
                </c:pt>
                <c:pt idx="357">
                  <c:v>380</c:v>
                </c:pt>
                <c:pt idx="358">
                  <c:v>381</c:v>
                </c:pt>
                <c:pt idx="359">
                  <c:v>382</c:v>
                </c:pt>
                <c:pt idx="360">
                  <c:v>383</c:v>
                </c:pt>
                <c:pt idx="361">
                  <c:v>384</c:v>
                </c:pt>
                <c:pt idx="362">
                  <c:v>385</c:v>
                </c:pt>
                <c:pt idx="363">
                  <c:v>386</c:v>
                </c:pt>
                <c:pt idx="364">
                  <c:v>387</c:v>
                </c:pt>
                <c:pt idx="365">
                  <c:v>388</c:v>
                </c:pt>
                <c:pt idx="366">
                  <c:v>389</c:v>
                </c:pt>
                <c:pt idx="367">
                  <c:v>390</c:v>
                </c:pt>
                <c:pt idx="368">
                  <c:v>391</c:v>
                </c:pt>
                <c:pt idx="369">
                  <c:v>392</c:v>
                </c:pt>
                <c:pt idx="370">
                  <c:v>393</c:v>
                </c:pt>
                <c:pt idx="371">
                  <c:v>394</c:v>
                </c:pt>
                <c:pt idx="372">
                  <c:v>395</c:v>
                </c:pt>
                <c:pt idx="373">
                  <c:v>396</c:v>
                </c:pt>
                <c:pt idx="374">
                  <c:v>397</c:v>
                </c:pt>
                <c:pt idx="375">
                  <c:v>398</c:v>
                </c:pt>
                <c:pt idx="376">
                  <c:v>399</c:v>
                </c:pt>
                <c:pt idx="377">
                  <c:v>400</c:v>
                </c:pt>
                <c:pt idx="378">
                  <c:v>401</c:v>
                </c:pt>
                <c:pt idx="379">
                  <c:v>402</c:v>
                </c:pt>
                <c:pt idx="380">
                  <c:v>403</c:v>
                </c:pt>
                <c:pt idx="381">
                  <c:v>404</c:v>
                </c:pt>
                <c:pt idx="382">
                  <c:v>405</c:v>
                </c:pt>
                <c:pt idx="383">
                  <c:v>406</c:v>
                </c:pt>
                <c:pt idx="384">
                  <c:v>407</c:v>
                </c:pt>
                <c:pt idx="385">
                  <c:v>408</c:v>
                </c:pt>
                <c:pt idx="386">
                  <c:v>409</c:v>
                </c:pt>
                <c:pt idx="387">
                  <c:v>410</c:v>
                </c:pt>
                <c:pt idx="388">
                  <c:v>411</c:v>
                </c:pt>
                <c:pt idx="389">
                  <c:v>412</c:v>
                </c:pt>
                <c:pt idx="390">
                  <c:v>413</c:v>
                </c:pt>
                <c:pt idx="391">
                  <c:v>414</c:v>
                </c:pt>
                <c:pt idx="392">
                  <c:v>415</c:v>
                </c:pt>
                <c:pt idx="393">
                  <c:v>416</c:v>
                </c:pt>
                <c:pt idx="394">
                  <c:v>417</c:v>
                </c:pt>
                <c:pt idx="395">
                  <c:v>418</c:v>
                </c:pt>
                <c:pt idx="396">
                  <c:v>419</c:v>
                </c:pt>
                <c:pt idx="397">
                  <c:v>420</c:v>
                </c:pt>
                <c:pt idx="398">
                  <c:v>421</c:v>
                </c:pt>
                <c:pt idx="399">
                  <c:v>422</c:v>
                </c:pt>
                <c:pt idx="400">
                  <c:v>423</c:v>
                </c:pt>
                <c:pt idx="401">
                  <c:v>424</c:v>
                </c:pt>
                <c:pt idx="402">
                  <c:v>425</c:v>
                </c:pt>
                <c:pt idx="403">
                  <c:v>426</c:v>
                </c:pt>
                <c:pt idx="404">
                  <c:v>427</c:v>
                </c:pt>
                <c:pt idx="405">
                  <c:v>428</c:v>
                </c:pt>
                <c:pt idx="406">
                  <c:v>429</c:v>
                </c:pt>
                <c:pt idx="407">
                  <c:v>430</c:v>
                </c:pt>
                <c:pt idx="408">
                  <c:v>431</c:v>
                </c:pt>
                <c:pt idx="409">
                  <c:v>432</c:v>
                </c:pt>
                <c:pt idx="410">
                  <c:v>433</c:v>
                </c:pt>
                <c:pt idx="411">
                  <c:v>434</c:v>
                </c:pt>
                <c:pt idx="412">
                  <c:v>435</c:v>
                </c:pt>
                <c:pt idx="413">
                  <c:v>436</c:v>
                </c:pt>
                <c:pt idx="414">
                  <c:v>437</c:v>
                </c:pt>
                <c:pt idx="415">
                  <c:v>438</c:v>
                </c:pt>
                <c:pt idx="416">
                  <c:v>439</c:v>
                </c:pt>
                <c:pt idx="417">
                  <c:v>440</c:v>
                </c:pt>
                <c:pt idx="418">
                  <c:v>441</c:v>
                </c:pt>
                <c:pt idx="419">
                  <c:v>442</c:v>
                </c:pt>
                <c:pt idx="420">
                  <c:v>443</c:v>
                </c:pt>
                <c:pt idx="421">
                  <c:v>444</c:v>
                </c:pt>
                <c:pt idx="422">
                  <c:v>445</c:v>
                </c:pt>
                <c:pt idx="423">
                  <c:v>446</c:v>
                </c:pt>
                <c:pt idx="424">
                  <c:v>447</c:v>
                </c:pt>
                <c:pt idx="425">
                  <c:v>448</c:v>
                </c:pt>
                <c:pt idx="426">
                  <c:v>449</c:v>
                </c:pt>
                <c:pt idx="427">
                  <c:v>450</c:v>
                </c:pt>
                <c:pt idx="428">
                  <c:v>451</c:v>
                </c:pt>
                <c:pt idx="429">
                  <c:v>452</c:v>
                </c:pt>
                <c:pt idx="430">
                  <c:v>453</c:v>
                </c:pt>
                <c:pt idx="431">
                  <c:v>454</c:v>
                </c:pt>
                <c:pt idx="432">
                  <c:v>455</c:v>
                </c:pt>
                <c:pt idx="433">
                  <c:v>456</c:v>
                </c:pt>
                <c:pt idx="434">
                  <c:v>457</c:v>
                </c:pt>
                <c:pt idx="435">
                  <c:v>458</c:v>
                </c:pt>
                <c:pt idx="436">
                  <c:v>459</c:v>
                </c:pt>
                <c:pt idx="437">
                  <c:v>460</c:v>
                </c:pt>
                <c:pt idx="438">
                  <c:v>461</c:v>
                </c:pt>
                <c:pt idx="439">
                  <c:v>462</c:v>
                </c:pt>
                <c:pt idx="440">
                  <c:v>463</c:v>
                </c:pt>
                <c:pt idx="441">
                  <c:v>464</c:v>
                </c:pt>
                <c:pt idx="442">
                  <c:v>465</c:v>
                </c:pt>
                <c:pt idx="443">
                  <c:v>466</c:v>
                </c:pt>
                <c:pt idx="444">
                  <c:v>467</c:v>
                </c:pt>
                <c:pt idx="445">
                  <c:v>468</c:v>
                </c:pt>
                <c:pt idx="446">
                  <c:v>469</c:v>
                </c:pt>
                <c:pt idx="447">
                  <c:v>470</c:v>
                </c:pt>
                <c:pt idx="448">
                  <c:v>471</c:v>
                </c:pt>
                <c:pt idx="449">
                  <c:v>472</c:v>
                </c:pt>
                <c:pt idx="450">
                  <c:v>473</c:v>
                </c:pt>
                <c:pt idx="451">
                  <c:v>474</c:v>
                </c:pt>
                <c:pt idx="452">
                  <c:v>475</c:v>
                </c:pt>
                <c:pt idx="453">
                  <c:v>476</c:v>
                </c:pt>
                <c:pt idx="454">
                  <c:v>477</c:v>
                </c:pt>
                <c:pt idx="455">
                  <c:v>478</c:v>
                </c:pt>
                <c:pt idx="456">
                  <c:v>479</c:v>
                </c:pt>
                <c:pt idx="457">
                  <c:v>480</c:v>
                </c:pt>
                <c:pt idx="458">
                  <c:v>481</c:v>
                </c:pt>
                <c:pt idx="459">
                  <c:v>482</c:v>
                </c:pt>
                <c:pt idx="460">
                  <c:v>483</c:v>
                </c:pt>
                <c:pt idx="461">
                  <c:v>484</c:v>
                </c:pt>
                <c:pt idx="462">
                  <c:v>485</c:v>
                </c:pt>
                <c:pt idx="463">
                  <c:v>486</c:v>
                </c:pt>
                <c:pt idx="464">
                  <c:v>487</c:v>
                </c:pt>
                <c:pt idx="465">
                  <c:v>488</c:v>
                </c:pt>
                <c:pt idx="466">
                  <c:v>489</c:v>
                </c:pt>
                <c:pt idx="467">
                  <c:v>490</c:v>
                </c:pt>
                <c:pt idx="468">
                  <c:v>491</c:v>
                </c:pt>
                <c:pt idx="469">
                  <c:v>492</c:v>
                </c:pt>
                <c:pt idx="470">
                  <c:v>493</c:v>
                </c:pt>
                <c:pt idx="471">
                  <c:v>494</c:v>
                </c:pt>
                <c:pt idx="472">
                  <c:v>495</c:v>
                </c:pt>
                <c:pt idx="473">
                  <c:v>496</c:v>
                </c:pt>
                <c:pt idx="474">
                  <c:v>497</c:v>
                </c:pt>
                <c:pt idx="475">
                  <c:v>498</c:v>
                </c:pt>
                <c:pt idx="476">
                  <c:v>499</c:v>
                </c:pt>
                <c:pt idx="477">
                  <c:v>500</c:v>
                </c:pt>
                <c:pt idx="478">
                  <c:v>501</c:v>
                </c:pt>
                <c:pt idx="479">
                  <c:v>502</c:v>
                </c:pt>
                <c:pt idx="480">
                  <c:v>503</c:v>
                </c:pt>
                <c:pt idx="481">
                  <c:v>504</c:v>
                </c:pt>
                <c:pt idx="482">
                  <c:v>505</c:v>
                </c:pt>
                <c:pt idx="483">
                  <c:v>506</c:v>
                </c:pt>
                <c:pt idx="484">
                  <c:v>507</c:v>
                </c:pt>
                <c:pt idx="485">
                  <c:v>508</c:v>
                </c:pt>
                <c:pt idx="486">
                  <c:v>509</c:v>
                </c:pt>
                <c:pt idx="487">
                  <c:v>510</c:v>
                </c:pt>
                <c:pt idx="488">
                  <c:v>511</c:v>
                </c:pt>
                <c:pt idx="489">
                  <c:v>512</c:v>
                </c:pt>
                <c:pt idx="490">
                  <c:v>513</c:v>
                </c:pt>
                <c:pt idx="491">
                  <c:v>514</c:v>
                </c:pt>
                <c:pt idx="492">
                  <c:v>515</c:v>
                </c:pt>
                <c:pt idx="493">
                  <c:v>516</c:v>
                </c:pt>
                <c:pt idx="494">
                  <c:v>517</c:v>
                </c:pt>
                <c:pt idx="495">
                  <c:v>518</c:v>
                </c:pt>
                <c:pt idx="496">
                  <c:v>519</c:v>
                </c:pt>
                <c:pt idx="497">
                  <c:v>520</c:v>
                </c:pt>
                <c:pt idx="498">
                  <c:v>521</c:v>
                </c:pt>
                <c:pt idx="499">
                  <c:v>522</c:v>
                </c:pt>
                <c:pt idx="500">
                  <c:v>523</c:v>
                </c:pt>
                <c:pt idx="501">
                  <c:v>524</c:v>
                </c:pt>
                <c:pt idx="502">
                  <c:v>525</c:v>
                </c:pt>
                <c:pt idx="503">
                  <c:v>526</c:v>
                </c:pt>
                <c:pt idx="504">
                  <c:v>527</c:v>
                </c:pt>
                <c:pt idx="505">
                  <c:v>528</c:v>
                </c:pt>
                <c:pt idx="506">
                  <c:v>529</c:v>
                </c:pt>
                <c:pt idx="507">
                  <c:v>530</c:v>
                </c:pt>
                <c:pt idx="508">
                  <c:v>531</c:v>
                </c:pt>
                <c:pt idx="509">
                  <c:v>532</c:v>
                </c:pt>
                <c:pt idx="510">
                  <c:v>533</c:v>
                </c:pt>
                <c:pt idx="511">
                  <c:v>534</c:v>
                </c:pt>
                <c:pt idx="512">
                  <c:v>535</c:v>
                </c:pt>
                <c:pt idx="513">
                  <c:v>536</c:v>
                </c:pt>
                <c:pt idx="514">
                  <c:v>537</c:v>
                </c:pt>
                <c:pt idx="515">
                  <c:v>538</c:v>
                </c:pt>
                <c:pt idx="516">
                  <c:v>539</c:v>
                </c:pt>
                <c:pt idx="517">
                  <c:v>540</c:v>
                </c:pt>
                <c:pt idx="518">
                  <c:v>541</c:v>
                </c:pt>
                <c:pt idx="519">
                  <c:v>542</c:v>
                </c:pt>
                <c:pt idx="520">
                  <c:v>543</c:v>
                </c:pt>
                <c:pt idx="521">
                  <c:v>544</c:v>
                </c:pt>
                <c:pt idx="522">
                  <c:v>545</c:v>
                </c:pt>
                <c:pt idx="523">
                  <c:v>546</c:v>
                </c:pt>
                <c:pt idx="524">
                  <c:v>547</c:v>
                </c:pt>
                <c:pt idx="525">
                  <c:v>548</c:v>
                </c:pt>
                <c:pt idx="526">
                  <c:v>549</c:v>
                </c:pt>
                <c:pt idx="527">
                  <c:v>550</c:v>
                </c:pt>
                <c:pt idx="528">
                  <c:v>551</c:v>
                </c:pt>
                <c:pt idx="529">
                  <c:v>552</c:v>
                </c:pt>
                <c:pt idx="530">
                  <c:v>553</c:v>
                </c:pt>
                <c:pt idx="531">
                  <c:v>554</c:v>
                </c:pt>
                <c:pt idx="532">
                  <c:v>555</c:v>
                </c:pt>
                <c:pt idx="533">
                  <c:v>556</c:v>
                </c:pt>
                <c:pt idx="534">
                  <c:v>557</c:v>
                </c:pt>
                <c:pt idx="535">
                  <c:v>558</c:v>
                </c:pt>
                <c:pt idx="536">
                  <c:v>559</c:v>
                </c:pt>
                <c:pt idx="537">
                  <c:v>560</c:v>
                </c:pt>
                <c:pt idx="538">
                  <c:v>561</c:v>
                </c:pt>
                <c:pt idx="539">
                  <c:v>562</c:v>
                </c:pt>
                <c:pt idx="540">
                  <c:v>563</c:v>
                </c:pt>
                <c:pt idx="541">
                  <c:v>564</c:v>
                </c:pt>
                <c:pt idx="542">
                  <c:v>565</c:v>
                </c:pt>
                <c:pt idx="543">
                  <c:v>566</c:v>
                </c:pt>
                <c:pt idx="544">
                  <c:v>567</c:v>
                </c:pt>
                <c:pt idx="545">
                  <c:v>568</c:v>
                </c:pt>
                <c:pt idx="546">
                  <c:v>569</c:v>
                </c:pt>
                <c:pt idx="547">
                  <c:v>570</c:v>
                </c:pt>
                <c:pt idx="548">
                  <c:v>571</c:v>
                </c:pt>
                <c:pt idx="549">
                  <c:v>572</c:v>
                </c:pt>
                <c:pt idx="550">
                  <c:v>573</c:v>
                </c:pt>
                <c:pt idx="551">
                  <c:v>574</c:v>
                </c:pt>
                <c:pt idx="552">
                  <c:v>575</c:v>
                </c:pt>
                <c:pt idx="553">
                  <c:v>576</c:v>
                </c:pt>
                <c:pt idx="554">
                  <c:v>577</c:v>
                </c:pt>
                <c:pt idx="555">
                  <c:v>578</c:v>
                </c:pt>
                <c:pt idx="556">
                  <c:v>579</c:v>
                </c:pt>
                <c:pt idx="557">
                  <c:v>580</c:v>
                </c:pt>
                <c:pt idx="558">
                  <c:v>581</c:v>
                </c:pt>
                <c:pt idx="559">
                  <c:v>582</c:v>
                </c:pt>
                <c:pt idx="560">
                  <c:v>583</c:v>
                </c:pt>
                <c:pt idx="561">
                  <c:v>584</c:v>
                </c:pt>
                <c:pt idx="562">
                  <c:v>585</c:v>
                </c:pt>
                <c:pt idx="563">
                  <c:v>586</c:v>
                </c:pt>
                <c:pt idx="564">
                  <c:v>587</c:v>
                </c:pt>
                <c:pt idx="565">
                  <c:v>588</c:v>
                </c:pt>
                <c:pt idx="566">
                  <c:v>589</c:v>
                </c:pt>
                <c:pt idx="567">
                  <c:v>590</c:v>
                </c:pt>
                <c:pt idx="568">
                  <c:v>591</c:v>
                </c:pt>
                <c:pt idx="569">
                  <c:v>592</c:v>
                </c:pt>
                <c:pt idx="570">
                  <c:v>593</c:v>
                </c:pt>
                <c:pt idx="571">
                  <c:v>594</c:v>
                </c:pt>
                <c:pt idx="572">
                  <c:v>595</c:v>
                </c:pt>
                <c:pt idx="573">
                  <c:v>596</c:v>
                </c:pt>
                <c:pt idx="574">
                  <c:v>597</c:v>
                </c:pt>
                <c:pt idx="575">
                  <c:v>598</c:v>
                </c:pt>
                <c:pt idx="576">
                  <c:v>599</c:v>
                </c:pt>
                <c:pt idx="577">
                  <c:v>600</c:v>
                </c:pt>
                <c:pt idx="578">
                  <c:v>601</c:v>
                </c:pt>
                <c:pt idx="579">
                  <c:v>602</c:v>
                </c:pt>
                <c:pt idx="580">
                  <c:v>603</c:v>
                </c:pt>
                <c:pt idx="581">
                  <c:v>604</c:v>
                </c:pt>
                <c:pt idx="582">
                  <c:v>605</c:v>
                </c:pt>
                <c:pt idx="583">
                  <c:v>606</c:v>
                </c:pt>
                <c:pt idx="584">
                  <c:v>607</c:v>
                </c:pt>
                <c:pt idx="585">
                  <c:v>608</c:v>
                </c:pt>
                <c:pt idx="586">
                  <c:v>609</c:v>
                </c:pt>
                <c:pt idx="587">
                  <c:v>610</c:v>
                </c:pt>
                <c:pt idx="588">
                  <c:v>611</c:v>
                </c:pt>
                <c:pt idx="589">
                  <c:v>612</c:v>
                </c:pt>
                <c:pt idx="590">
                  <c:v>613</c:v>
                </c:pt>
                <c:pt idx="591">
                  <c:v>614</c:v>
                </c:pt>
                <c:pt idx="592">
                  <c:v>615</c:v>
                </c:pt>
                <c:pt idx="593">
                  <c:v>616</c:v>
                </c:pt>
                <c:pt idx="594">
                  <c:v>617</c:v>
                </c:pt>
                <c:pt idx="595">
                  <c:v>618</c:v>
                </c:pt>
                <c:pt idx="596">
                  <c:v>619</c:v>
                </c:pt>
                <c:pt idx="597">
                  <c:v>620</c:v>
                </c:pt>
                <c:pt idx="598">
                  <c:v>621</c:v>
                </c:pt>
                <c:pt idx="599">
                  <c:v>622</c:v>
                </c:pt>
                <c:pt idx="600">
                  <c:v>623</c:v>
                </c:pt>
                <c:pt idx="601">
                  <c:v>624</c:v>
                </c:pt>
                <c:pt idx="602">
                  <c:v>625</c:v>
                </c:pt>
                <c:pt idx="603">
                  <c:v>626</c:v>
                </c:pt>
                <c:pt idx="604">
                  <c:v>627</c:v>
                </c:pt>
                <c:pt idx="605">
                  <c:v>628</c:v>
                </c:pt>
                <c:pt idx="606">
                  <c:v>629</c:v>
                </c:pt>
                <c:pt idx="607">
                  <c:v>630</c:v>
                </c:pt>
                <c:pt idx="608">
                  <c:v>631</c:v>
                </c:pt>
                <c:pt idx="609">
                  <c:v>632</c:v>
                </c:pt>
                <c:pt idx="610">
                  <c:v>633</c:v>
                </c:pt>
                <c:pt idx="611">
                  <c:v>634</c:v>
                </c:pt>
                <c:pt idx="612">
                  <c:v>635</c:v>
                </c:pt>
                <c:pt idx="613">
                  <c:v>636</c:v>
                </c:pt>
                <c:pt idx="614">
                  <c:v>637</c:v>
                </c:pt>
                <c:pt idx="615">
                  <c:v>638</c:v>
                </c:pt>
                <c:pt idx="616">
                  <c:v>639</c:v>
                </c:pt>
                <c:pt idx="617">
                  <c:v>640</c:v>
                </c:pt>
                <c:pt idx="618">
                  <c:v>641</c:v>
                </c:pt>
                <c:pt idx="619">
                  <c:v>642</c:v>
                </c:pt>
                <c:pt idx="620">
                  <c:v>643</c:v>
                </c:pt>
                <c:pt idx="621">
                  <c:v>644</c:v>
                </c:pt>
                <c:pt idx="622">
                  <c:v>645</c:v>
                </c:pt>
                <c:pt idx="623">
                  <c:v>646</c:v>
                </c:pt>
                <c:pt idx="624">
                  <c:v>647</c:v>
                </c:pt>
                <c:pt idx="625">
                  <c:v>648</c:v>
                </c:pt>
                <c:pt idx="626">
                  <c:v>649</c:v>
                </c:pt>
                <c:pt idx="627">
                  <c:v>650</c:v>
                </c:pt>
                <c:pt idx="628">
                  <c:v>651</c:v>
                </c:pt>
                <c:pt idx="629">
                  <c:v>652</c:v>
                </c:pt>
                <c:pt idx="630">
                  <c:v>653</c:v>
                </c:pt>
                <c:pt idx="631">
                  <c:v>654</c:v>
                </c:pt>
                <c:pt idx="632">
                  <c:v>655</c:v>
                </c:pt>
                <c:pt idx="633">
                  <c:v>656</c:v>
                </c:pt>
                <c:pt idx="634">
                  <c:v>657</c:v>
                </c:pt>
                <c:pt idx="635">
                  <c:v>658</c:v>
                </c:pt>
                <c:pt idx="636">
                  <c:v>659</c:v>
                </c:pt>
                <c:pt idx="637">
                  <c:v>660</c:v>
                </c:pt>
                <c:pt idx="638">
                  <c:v>661</c:v>
                </c:pt>
                <c:pt idx="639">
                  <c:v>662</c:v>
                </c:pt>
                <c:pt idx="640">
                  <c:v>663</c:v>
                </c:pt>
                <c:pt idx="641">
                  <c:v>664</c:v>
                </c:pt>
                <c:pt idx="642">
                  <c:v>665</c:v>
                </c:pt>
                <c:pt idx="643">
                  <c:v>666</c:v>
                </c:pt>
                <c:pt idx="644">
                  <c:v>667</c:v>
                </c:pt>
                <c:pt idx="645">
                  <c:v>668</c:v>
                </c:pt>
                <c:pt idx="646">
                  <c:v>669</c:v>
                </c:pt>
                <c:pt idx="647">
                  <c:v>670</c:v>
                </c:pt>
                <c:pt idx="648">
                  <c:v>671</c:v>
                </c:pt>
                <c:pt idx="649">
                  <c:v>672</c:v>
                </c:pt>
                <c:pt idx="650">
                  <c:v>673</c:v>
                </c:pt>
                <c:pt idx="651">
                  <c:v>674</c:v>
                </c:pt>
                <c:pt idx="652">
                  <c:v>675</c:v>
                </c:pt>
                <c:pt idx="653">
                  <c:v>676</c:v>
                </c:pt>
                <c:pt idx="654">
                  <c:v>677</c:v>
                </c:pt>
                <c:pt idx="655">
                  <c:v>678</c:v>
                </c:pt>
                <c:pt idx="656">
                  <c:v>679</c:v>
                </c:pt>
                <c:pt idx="657">
                  <c:v>680</c:v>
                </c:pt>
                <c:pt idx="658">
                  <c:v>681</c:v>
                </c:pt>
                <c:pt idx="659">
                  <c:v>682</c:v>
                </c:pt>
                <c:pt idx="660">
                  <c:v>683</c:v>
                </c:pt>
                <c:pt idx="661">
                  <c:v>684</c:v>
                </c:pt>
                <c:pt idx="662">
                  <c:v>685</c:v>
                </c:pt>
                <c:pt idx="663">
                  <c:v>686</c:v>
                </c:pt>
                <c:pt idx="664">
                  <c:v>687</c:v>
                </c:pt>
                <c:pt idx="665">
                  <c:v>688</c:v>
                </c:pt>
                <c:pt idx="666">
                  <c:v>689</c:v>
                </c:pt>
                <c:pt idx="667">
                  <c:v>690</c:v>
                </c:pt>
                <c:pt idx="668">
                  <c:v>691</c:v>
                </c:pt>
                <c:pt idx="669">
                  <c:v>692</c:v>
                </c:pt>
                <c:pt idx="670">
                  <c:v>693</c:v>
                </c:pt>
                <c:pt idx="671">
                  <c:v>694</c:v>
                </c:pt>
                <c:pt idx="672">
                  <c:v>695</c:v>
                </c:pt>
                <c:pt idx="673">
                  <c:v>696</c:v>
                </c:pt>
                <c:pt idx="674">
                  <c:v>697</c:v>
                </c:pt>
                <c:pt idx="675">
                  <c:v>698</c:v>
                </c:pt>
                <c:pt idx="676">
                  <c:v>699</c:v>
                </c:pt>
                <c:pt idx="677">
                  <c:v>700</c:v>
                </c:pt>
                <c:pt idx="678">
                  <c:v>701</c:v>
                </c:pt>
                <c:pt idx="679">
                  <c:v>702</c:v>
                </c:pt>
                <c:pt idx="680">
                  <c:v>703</c:v>
                </c:pt>
                <c:pt idx="681">
                  <c:v>704</c:v>
                </c:pt>
                <c:pt idx="682">
                  <c:v>705</c:v>
                </c:pt>
                <c:pt idx="683">
                  <c:v>706</c:v>
                </c:pt>
                <c:pt idx="684">
                  <c:v>707</c:v>
                </c:pt>
                <c:pt idx="685">
                  <c:v>708</c:v>
                </c:pt>
                <c:pt idx="686">
                  <c:v>709</c:v>
                </c:pt>
                <c:pt idx="687">
                  <c:v>710</c:v>
                </c:pt>
                <c:pt idx="688">
                  <c:v>711</c:v>
                </c:pt>
                <c:pt idx="689">
                  <c:v>712</c:v>
                </c:pt>
                <c:pt idx="690">
                  <c:v>713</c:v>
                </c:pt>
                <c:pt idx="691">
                  <c:v>714</c:v>
                </c:pt>
                <c:pt idx="692">
                  <c:v>715</c:v>
                </c:pt>
                <c:pt idx="693">
                  <c:v>716</c:v>
                </c:pt>
                <c:pt idx="694">
                  <c:v>717</c:v>
                </c:pt>
                <c:pt idx="695">
                  <c:v>718</c:v>
                </c:pt>
                <c:pt idx="696">
                  <c:v>719</c:v>
                </c:pt>
                <c:pt idx="697">
                  <c:v>720</c:v>
                </c:pt>
                <c:pt idx="698">
                  <c:v>721</c:v>
                </c:pt>
                <c:pt idx="699">
                  <c:v>722</c:v>
                </c:pt>
                <c:pt idx="700">
                  <c:v>723</c:v>
                </c:pt>
                <c:pt idx="701">
                  <c:v>724</c:v>
                </c:pt>
                <c:pt idx="702">
                  <c:v>725</c:v>
                </c:pt>
                <c:pt idx="703">
                  <c:v>726</c:v>
                </c:pt>
                <c:pt idx="704">
                  <c:v>727</c:v>
                </c:pt>
                <c:pt idx="705">
                  <c:v>728</c:v>
                </c:pt>
                <c:pt idx="706">
                  <c:v>729</c:v>
                </c:pt>
                <c:pt idx="707">
                  <c:v>730</c:v>
                </c:pt>
                <c:pt idx="708">
                  <c:v>731</c:v>
                </c:pt>
                <c:pt idx="709">
                  <c:v>732</c:v>
                </c:pt>
                <c:pt idx="710">
                  <c:v>733</c:v>
                </c:pt>
                <c:pt idx="711">
                  <c:v>734</c:v>
                </c:pt>
                <c:pt idx="712">
                  <c:v>735</c:v>
                </c:pt>
                <c:pt idx="713">
                  <c:v>736</c:v>
                </c:pt>
                <c:pt idx="714">
                  <c:v>737</c:v>
                </c:pt>
                <c:pt idx="715">
                  <c:v>738</c:v>
                </c:pt>
                <c:pt idx="716">
                  <c:v>739</c:v>
                </c:pt>
              </c:numCache>
            </c:numRef>
          </c:xVal>
          <c:yVal>
            <c:numRef>
              <c:f>ganba!$C$6:$C$722</c:f>
              <c:numCache>
                <c:formatCode>General</c:formatCode>
                <c:ptCount val="717"/>
                <c:pt idx="0">
                  <c:v>2.2510000000000006E-2</c:v>
                </c:pt>
                <c:pt idx="1">
                  <c:v>2.5420000000000048E-3</c:v>
                </c:pt>
                <c:pt idx="2">
                  <c:v>3.2910000000000002E-2</c:v>
                </c:pt>
                <c:pt idx="3">
                  <c:v>3.7370000000000042E-2</c:v>
                </c:pt>
                <c:pt idx="4">
                  <c:v>8.1390000000000018E-2</c:v>
                </c:pt>
                <c:pt idx="5">
                  <c:v>9.9370000000000028E-2</c:v>
                </c:pt>
                <c:pt idx="6">
                  <c:v>0.13820000000000021</c:v>
                </c:pt>
                <c:pt idx="7">
                  <c:v>0.19500000000000001</c:v>
                </c:pt>
                <c:pt idx="8">
                  <c:v>0.191</c:v>
                </c:pt>
                <c:pt idx="9">
                  <c:v>0.1787000000000003</c:v>
                </c:pt>
                <c:pt idx="10">
                  <c:v>0.1996</c:v>
                </c:pt>
                <c:pt idx="11">
                  <c:v>0.24520000000000033</c:v>
                </c:pt>
                <c:pt idx="12">
                  <c:v>0.25160000000000005</c:v>
                </c:pt>
                <c:pt idx="13">
                  <c:v>0.2515</c:v>
                </c:pt>
                <c:pt idx="14">
                  <c:v>0.24570000000000033</c:v>
                </c:pt>
                <c:pt idx="15">
                  <c:v>0.25369999999999998</c:v>
                </c:pt>
                <c:pt idx="16">
                  <c:v>0.28430000000000061</c:v>
                </c:pt>
                <c:pt idx="17">
                  <c:v>0.32350000000000068</c:v>
                </c:pt>
                <c:pt idx="18">
                  <c:v>0.36070000000000002</c:v>
                </c:pt>
                <c:pt idx="19">
                  <c:v>0.36000000000000032</c:v>
                </c:pt>
                <c:pt idx="20">
                  <c:v>0.34780000000000061</c:v>
                </c:pt>
                <c:pt idx="21">
                  <c:v>0.33670000000000061</c:v>
                </c:pt>
                <c:pt idx="22">
                  <c:v>0.34010000000000001</c:v>
                </c:pt>
                <c:pt idx="23">
                  <c:v>0.35940000000000061</c:v>
                </c:pt>
                <c:pt idx="24">
                  <c:v>0.37710000000000032</c:v>
                </c:pt>
                <c:pt idx="25">
                  <c:v>0.40150000000000002</c:v>
                </c:pt>
                <c:pt idx="26">
                  <c:v>0.41590000000000032</c:v>
                </c:pt>
                <c:pt idx="27">
                  <c:v>0.40790000000000032</c:v>
                </c:pt>
                <c:pt idx="28">
                  <c:v>0.38660000000000061</c:v>
                </c:pt>
                <c:pt idx="29">
                  <c:v>0.37690000000000068</c:v>
                </c:pt>
                <c:pt idx="30">
                  <c:v>0.39230000000000104</c:v>
                </c:pt>
                <c:pt idx="31">
                  <c:v>0.42550000000000032</c:v>
                </c:pt>
                <c:pt idx="32">
                  <c:v>0.46250000000000002</c:v>
                </c:pt>
                <c:pt idx="33">
                  <c:v>0.47810000000000002</c:v>
                </c:pt>
                <c:pt idx="34">
                  <c:v>0.46650000000000008</c:v>
                </c:pt>
                <c:pt idx="35">
                  <c:v>0.45270000000000005</c:v>
                </c:pt>
                <c:pt idx="36">
                  <c:v>0.43990000000000068</c:v>
                </c:pt>
                <c:pt idx="37">
                  <c:v>0.42680000000000068</c:v>
                </c:pt>
                <c:pt idx="38">
                  <c:v>0.42050000000000032</c:v>
                </c:pt>
                <c:pt idx="39">
                  <c:v>0.41180000000000061</c:v>
                </c:pt>
                <c:pt idx="40">
                  <c:v>0.41840000000000038</c:v>
                </c:pt>
                <c:pt idx="41">
                  <c:v>0.44830000000000031</c:v>
                </c:pt>
                <c:pt idx="42">
                  <c:v>0.47860000000000008</c:v>
                </c:pt>
                <c:pt idx="43">
                  <c:v>0.48700000000000032</c:v>
                </c:pt>
                <c:pt idx="44">
                  <c:v>0.45100000000000001</c:v>
                </c:pt>
                <c:pt idx="45">
                  <c:v>0.42120000000000002</c:v>
                </c:pt>
                <c:pt idx="46">
                  <c:v>0.41770000000000002</c:v>
                </c:pt>
                <c:pt idx="47">
                  <c:v>0.43750000000000061</c:v>
                </c:pt>
                <c:pt idx="48">
                  <c:v>0.45250000000000001</c:v>
                </c:pt>
                <c:pt idx="49">
                  <c:v>0.45140000000000002</c:v>
                </c:pt>
                <c:pt idx="50">
                  <c:v>0.44169999999999998</c:v>
                </c:pt>
                <c:pt idx="51">
                  <c:v>0.44469999999999998</c:v>
                </c:pt>
                <c:pt idx="52">
                  <c:v>0.45840000000000031</c:v>
                </c:pt>
                <c:pt idx="53">
                  <c:v>0.4632</c:v>
                </c:pt>
                <c:pt idx="54">
                  <c:v>0.46780000000000038</c:v>
                </c:pt>
                <c:pt idx="55">
                  <c:v>0.46230000000000032</c:v>
                </c:pt>
                <c:pt idx="56">
                  <c:v>0.4451</c:v>
                </c:pt>
                <c:pt idx="57">
                  <c:v>0.41690000000000038</c:v>
                </c:pt>
                <c:pt idx="58">
                  <c:v>0.40680000000000038</c:v>
                </c:pt>
                <c:pt idx="59">
                  <c:v>0.42760000000000031</c:v>
                </c:pt>
                <c:pt idx="60">
                  <c:v>0.43670000000000031</c:v>
                </c:pt>
                <c:pt idx="61">
                  <c:v>0.42770000000000002</c:v>
                </c:pt>
                <c:pt idx="62">
                  <c:v>0.42470000000000002</c:v>
                </c:pt>
                <c:pt idx="63">
                  <c:v>0.41860000000000008</c:v>
                </c:pt>
                <c:pt idx="64">
                  <c:v>0.40450000000000008</c:v>
                </c:pt>
                <c:pt idx="65">
                  <c:v>0.40330000000000032</c:v>
                </c:pt>
                <c:pt idx="66">
                  <c:v>0.40710000000000002</c:v>
                </c:pt>
                <c:pt idx="67">
                  <c:v>0.41360000000000002</c:v>
                </c:pt>
                <c:pt idx="68">
                  <c:v>0.42110000000000031</c:v>
                </c:pt>
                <c:pt idx="69">
                  <c:v>0.41850000000000032</c:v>
                </c:pt>
                <c:pt idx="70">
                  <c:v>0.40540000000000032</c:v>
                </c:pt>
                <c:pt idx="71">
                  <c:v>0.4027</c:v>
                </c:pt>
                <c:pt idx="72">
                  <c:v>0.40710000000000002</c:v>
                </c:pt>
                <c:pt idx="73">
                  <c:v>0.41250000000000031</c:v>
                </c:pt>
                <c:pt idx="74">
                  <c:v>0.41260000000000002</c:v>
                </c:pt>
                <c:pt idx="75">
                  <c:v>0.41610000000000008</c:v>
                </c:pt>
                <c:pt idx="76">
                  <c:v>0.43280000000000085</c:v>
                </c:pt>
                <c:pt idx="77">
                  <c:v>0.4425</c:v>
                </c:pt>
                <c:pt idx="78">
                  <c:v>0.41900000000000032</c:v>
                </c:pt>
                <c:pt idx="79">
                  <c:v>0.37340000000000068</c:v>
                </c:pt>
                <c:pt idx="80">
                  <c:v>0.38050000000000067</c:v>
                </c:pt>
                <c:pt idx="81">
                  <c:v>0.4425</c:v>
                </c:pt>
                <c:pt idx="82">
                  <c:v>0.46430000000000032</c:v>
                </c:pt>
                <c:pt idx="83">
                  <c:v>0.44519999999999998</c:v>
                </c:pt>
                <c:pt idx="84">
                  <c:v>0.42260000000000031</c:v>
                </c:pt>
                <c:pt idx="85">
                  <c:v>0.44920000000000004</c:v>
                </c:pt>
                <c:pt idx="86">
                  <c:v>0.48240000000000038</c:v>
                </c:pt>
                <c:pt idx="87">
                  <c:v>0.48960000000000031</c:v>
                </c:pt>
                <c:pt idx="88">
                  <c:v>0.44870000000000004</c:v>
                </c:pt>
                <c:pt idx="89">
                  <c:v>0.42540000000000061</c:v>
                </c:pt>
                <c:pt idx="90">
                  <c:v>0.44060000000000005</c:v>
                </c:pt>
                <c:pt idx="91">
                  <c:v>0.4491</c:v>
                </c:pt>
                <c:pt idx="92">
                  <c:v>0.48610000000000031</c:v>
                </c:pt>
                <c:pt idx="93">
                  <c:v>0.49770000000000031</c:v>
                </c:pt>
                <c:pt idx="94">
                  <c:v>0.52629999999999999</c:v>
                </c:pt>
                <c:pt idx="95">
                  <c:v>0.53239999999999998</c:v>
                </c:pt>
                <c:pt idx="96">
                  <c:v>0.52860000000000162</c:v>
                </c:pt>
                <c:pt idx="97">
                  <c:v>0.57930000000000004</c:v>
                </c:pt>
                <c:pt idx="98">
                  <c:v>0.6428000000000037</c:v>
                </c:pt>
                <c:pt idx="99">
                  <c:v>0.69070000000000165</c:v>
                </c:pt>
                <c:pt idx="100">
                  <c:v>0.68470000000000164</c:v>
                </c:pt>
                <c:pt idx="101">
                  <c:v>0.63410000000000122</c:v>
                </c:pt>
                <c:pt idx="102">
                  <c:v>0.60250000000000004</c:v>
                </c:pt>
                <c:pt idx="103">
                  <c:v>0.61030000000000062</c:v>
                </c:pt>
                <c:pt idx="104">
                  <c:v>0.65300000000000258</c:v>
                </c:pt>
                <c:pt idx="105">
                  <c:v>0.67780000000000484</c:v>
                </c:pt>
                <c:pt idx="106">
                  <c:v>0.68149999999999999</c:v>
                </c:pt>
                <c:pt idx="107">
                  <c:v>0.67150000000000065</c:v>
                </c:pt>
                <c:pt idx="108">
                  <c:v>0.70200000000000062</c:v>
                </c:pt>
                <c:pt idx="109">
                  <c:v>0.73990000000000133</c:v>
                </c:pt>
                <c:pt idx="110">
                  <c:v>0.76280000000000359</c:v>
                </c:pt>
                <c:pt idx="111">
                  <c:v>0.76090000000000235</c:v>
                </c:pt>
                <c:pt idx="112">
                  <c:v>0.75490000000000235</c:v>
                </c:pt>
                <c:pt idx="113">
                  <c:v>0.77180000000000371</c:v>
                </c:pt>
                <c:pt idx="114">
                  <c:v>0.7843</c:v>
                </c:pt>
                <c:pt idx="115">
                  <c:v>0.78500000000000003</c:v>
                </c:pt>
                <c:pt idx="116">
                  <c:v>0.79830000000000001</c:v>
                </c:pt>
                <c:pt idx="117">
                  <c:v>0.81770000000000065</c:v>
                </c:pt>
                <c:pt idx="118">
                  <c:v>0.82270000000000065</c:v>
                </c:pt>
                <c:pt idx="119">
                  <c:v>0.8024</c:v>
                </c:pt>
                <c:pt idx="120">
                  <c:v>0.79149999999999998</c:v>
                </c:pt>
                <c:pt idx="121">
                  <c:v>0.81320000000000003</c:v>
                </c:pt>
                <c:pt idx="122">
                  <c:v>0.85480000000000234</c:v>
                </c:pt>
                <c:pt idx="123">
                  <c:v>0.88549999999999951</c:v>
                </c:pt>
                <c:pt idx="124">
                  <c:v>0.89600000000000002</c:v>
                </c:pt>
                <c:pt idx="125">
                  <c:v>0.8952</c:v>
                </c:pt>
                <c:pt idx="126">
                  <c:v>0.86480000000000234</c:v>
                </c:pt>
                <c:pt idx="127">
                  <c:v>0.83670000000000222</c:v>
                </c:pt>
                <c:pt idx="128">
                  <c:v>0.83970000000000233</c:v>
                </c:pt>
                <c:pt idx="129">
                  <c:v>0.8656000000000037</c:v>
                </c:pt>
                <c:pt idx="130">
                  <c:v>0.90260000000000062</c:v>
                </c:pt>
                <c:pt idx="131">
                  <c:v>0.90970000000000062</c:v>
                </c:pt>
                <c:pt idx="132">
                  <c:v>0.9083</c:v>
                </c:pt>
                <c:pt idx="133">
                  <c:v>0.92549999999999999</c:v>
                </c:pt>
                <c:pt idx="134">
                  <c:v>0.92790000000000061</c:v>
                </c:pt>
                <c:pt idx="135">
                  <c:v>0.94230000000000003</c:v>
                </c:pt>
                <c:pt idx="136">
                  <c:v>0.95660000000000234</c:v>
                </c:pt>
                <c:pt idx="137">
                  <c:v>0.95890000000000064</c:v>
                </c:pt>
                <c:pt idx="138">
                  <c:v>0.92510000000000003</c:v>
                </c:pt>
                <c:pt idx="139">
                  <c:v>0.88860000000000161</c:v>
                </c:pt>
                <c:pt idx="140">
                  <c:v>0.88929999999999998</c:v>
                </c:pt>
                <c:pt idx="141">
                  <c:v>0.91890000000000005</c:v>
                </c:pt>
                <c:pt idx="142">
                  <c:v>0.95320000000000005</c:v>
                </c:pt>
                <c:pt idx="143">
                  <c:v>0.97990000000000121</c:v>
                </c:pt>
                <c:pt idx="144">
                  <c:v>0.99170000000000003</c:v>
                </c:pt>
                <c:pt idx="145">
                  <c:v>0.9829</c:v>
                </c:pt>
                <c:pt idx="146">
                  <c:v>0.97960000000000258</c:v>
                </c:pt>
                <c:pt idx="147">
                  <c:v>0.99429999999999996</c:v>
                </c:pt>
                <c:pt idx="148">
                  <c:v>1.0209999999999944</c:v>
                </c:pt>
                <c:pt idx="149">
                  <c:v>1.036</c:v>
                </c:pt>
                <c:pt idx="150">
                  <c:v>1.02</c:v>
                </c:pt>
                <c:pt idx="151">
                  <c:v>1.026</c:v>
                </c:pt>
                <c:pt idx="152">
                  <c:v>1.0269999999999944</c:v>
                </c:pt>
                <c:pt idx="153">
                  <c:v>1.024</c:v>
                </c:pt>
                <c:pt idx="154">
                  <c:v>1.012</c:v>
                </c:pt>
                <c:pt idx="155">
                  <c:v>1.028</c:v>
                </c:pt>
                <c:pt idx="156">
                  <c:v>1.0720000000000001</c:v>
                </c:pt>
                <c:pt idx="157">
                  <c:v>1.0920000000000001</c:v>
                </c:pt>
                <c:pt idx="158">
                  <c:v>1.1100000000000001</c:v>
                </c:pt>
                <c:pt idx="159">
                  <c:v>1.1279999999999943</c:v>
                </c:pt>
                <c:pt idx="160">
                  <c:v>1.143</c:v>
                </c:pt>
                <c:pt idx="161">
                  <c:v>1.143</c:v>
                </c:pt>
                <c:pt idx="162">
                  <c:v>1.1519999999999944</c:v>
                </c:pt>
                <c:pt idx="163">
                  <c:v>1.1830000000000001</c:v>
                </c:pt>
                <c:pt idx="164">
                  <c:v>1.2169999999999936</c:v>
                </c:pt>
                <c:pt idx="165">
                  <c:v>1.2209999999999936</c:v>
                </c:pt>
                <c:pt idx="166">
                  <c:v>1.22</c:v>
                </c:pt>
                <c:pt idx="167">
                  <c:v>1.218</c:v>
                </c:pt>
                <c:pt idx="168">
                  <c:v>1.2309999999999937</c:v>
                </c:pt>
                <c:pt idx="169">
                  <c:v>1.2529999999999943</c:v>
                </c:pt>
                <c:pt idx="170">
                  <c:v>1.2729999999999944</c:v>
                </c:pt>
                <c:pt idx="171">
                  <c:v>1.29</c:v>
                </c:pt>
                <c:pt idx="172">
                  <c:v>1.2969999999999946</c:v>
                </c:pt>
                <c:pt idx="173">
                  <c:v>1.29</c:v>
                </c:pt>
                <c:pt idx="174">
                  <c:v>1.2809999999999944</c:v>
                </c:pt>
                <c:pt idx="175">
                  <c:v>1.3049999999999946</c:v>
                </c:pt>
                <c:pt idx="176">
                  <c:v>1.3220000000000001</c:v>
                </c:pt>
                <c:pt idx="177">
                  <c:v>1.343</c:v>
                </c:pt>
                <c:pt idx="178">
                  <c:v>1.363</c:v>
                </c:pt>
                <c:pt idx="179">
                  <c:v>1.3660000000000001</c:v>
                </c:pt>
                <c:pt idx="180">
                  <c:v>1.3720000000000001</c:v>
                </c:pt>
                <c:pt idx="181">
                  <c:v>1.3620000000000001</c:v>
                </c:pt>
                <c:pt idx="182">
                  <c:v>1.381</c:v>
                </c:pt>
                <c:pt idx="183">
                  <c:v>1.4239999999999882</c:v>
                </c:pt>
                <c:pt idx="184">
                  <c:v>1.444</c:v>
                </c:pt>
                <c:pt idx="185">
                  <c:v>1.45</c:v>
                </c:pt>
                <c:pt idx="186">
                  <c:v>1.4449999999999936</c:v>
                </c:pt>
                <c:pt idx="187">
                  <c:v>1.452</c:v>
                </c:pt>
                <c:pt idx="188">
                  <c:v>1.4589999999999936</c:v>
                </c:pt>
                <c:pt idx="189">
                  <c:v>1.458</c:v>
                </c:pt>
                <c:pt idx="190">
                  <c:v>1.4689999999999936</c:v>
                </c:pt>
                <c:pt idx="191">
                  <c:v>1.4989999999999943</c:v>
                </c:pt>
                <c:pt idx="192">
                  <c:v>1.5429999999999946</c:v>
                </c:pt>
                <c:pt idx="193">
                  <c:v>1.5760000000000001</c:v>
                </c:pt>
                <c:pt idx="194">
                  <c:v>1.5740000000000001</c:v>
                </c:pt>
                <c:pt idx="195">
                  <c:v>1.579</c:v>
                </c:pt>
                <c:pt idx="196">
                  <c:v>1.6040000000000001</c:v>
                </c:pt>
                <c:pt idx="197">
                  <c:v>1.645</c:v>
                </c:pt>
                <c:pt idx="198">
                  <c:v>1.6500000000000001</c:v>
                </c:pt>
                <c:pt idx="199">
                  <c:v>1.6479999999999944</c:v>
                </c:pt>
                <c:pt idx="200">
                  <c:v>1.6539999999999944</c:v>
                </c:pt>
                <c:pt idx="201">
                  <c:v>1.6819999999999946</c:v>
                </c:pt>
                <c:pt idx="202">
                  <c:v>1.7249999999999936</c:v>
                </c:pt>
                <c:pt idx="203">
                  <c:v>1.7549999999999943</c:v>
                </c:pt>
                <c:pt idx="204">
                  <c:v>1.7809999999999953</c:v>
                </c:pt>
                <c:pt idx="205">
                  <c:v>1.7969999999999955</c:v>
                </c:pt>
                <c:pt idx="206">
                  <c:v>1.8260000000000001</c:v>
                </c:pt>
                <c:pt idx="207">
                  <c:v>1.8580000000000001</c:v>
                </c:pt>
                <c:pt idx="208">
                  <c:v>1.8919999999999944</c:v>
                </c:pt>
                <c:pt idx="209">
                  <c:v>1.9059999999999924</c:v>
                </c:pt>
                <c:pt idx="210">
                  <c:v>1.921</c:v>
                </c:pt>
                <c:pt idx="211">
                  <c:v>1.931</c:v>
                </c:pt>
                <c:pt idx="212">
                  <c:v>1.9640000000000044</c:v>
                </c:pt>
                <c:pt idx="213">
                  <c:v>1.9930000000000001</c:v>
                </c:pt>
                <c:pt idx="214">
                  <c:v>2.0139999999999998</c:v>
                </c:pt>
                <c:pt idx="215">
                  <c:v>2.0389999999999997</c:v>
                </c:pt>
                <c:pt idx="216">
                  <c:v>2.06</c:v>
                </c:pt>
                <c:pt idx="217">
                  <c:v>2.069</c:v>
                </c:pt>
                <c:pt idx="218">
                  <c:v>2.0719999999999987</c:v>
                </c:pt>
                <c:pt idx="219">
                  <c:v>2.0819999999999999</c:v>
                </c:pt>
                <c:pt idx="220">
                  <c:v>2.1159999999999997</c:v>
                </c:pt>
                <c:pt idx="221">
                  <c:v>2.1519999999999997</c:v>
                </c:pt>
                <c:pt idx="222">
                  <c:v>2.1779999999999999</c:v>
                </c:pt>
                <c:pt idx="223">
                  <c:v>2.1859999999999999</c:v>
                </c:pt>
                <c:pt idx="224">
                  <c:v>2.19</c:v>
                </c:pt>
                <c:pt idx="225">
                  <c:v>2.2250000000000001</c:v>
                </c:pt>
                <c:pt idx="226">
                  <c:v>2.2530000000000001</c:v>
                </c:pt>
                <c:pt idx="227">
                  <c:v>2.2680000000000002</c:v>
                </c:pt>
                <c:pt idx="228">
                  <c:v>2.2349999999999999</c:v>
                </c:pt>
                <c:pt idx="229">
                  <c:v>2.2050000000000001</c:v>
                </c:pt>
                <c:pt idx="230">
                  <c:v>2.2189999999999999</c:v>
                </c:pt>
                <c:pt idx="231">
                  <c:v>2.25</c:v>
                </c:pt>
                <c:pt idx="232">
                  <c:v>2.2989999999999999</c:v>
                </c:pt>
                <c:pt idx="233">
                  <c:v>2.3329999999999873</c:v>
                </c:pt>
                <c:pt idx="234">
                  <c:v>2.3689999999999998</c:v>
                </c:pt>
                <c:pt idx="235">
                  <c:v>2.4</c:v>
                </c:pt>
                <c:pt idx="236">
                  <c:v>2.3939999999999997</c:v>
                </c:pt>
                <c:pt idx="237">
                  <c:v>2.3639999999999999</c:v>
                </c:pt>
                <c:pt idx="238">
                  <c:v>2.3579999999999997</c:v>
                </c:pt>
                <c:pt idx="239">
                  <c:v>2.4</c:v>
                </c:pt>
                <c:pt idx="240">
                  <c:v>2.4349999999999987</c:v>
                </c:pt>
                <c:pt idx="241">
                  <c:v>2.4549999999999987</c:v>
                </c:pt>
                <c:pt idx="242">
                  <c:v>2.4559999999999977</c:v>
                </c:pt>
                <c:pt idx="243">
                  <c:v>2.4749999999999988</c:v>
                </c:pt>
                <c:pt idx="244">
                  <c:v>2.5009999999999999</c:v>
                </c:pt>
                <c:pt idx="245">
                  <c:v>2.5129999999999977</c:v>
                </c:pt>
                <c:pt idx="246">
                  <c:v>2.5309999999999997</c:v>
                </c:pt>
                <c:pt idx="247">
                  <c:v>2.5519999999999987</c:v>
                </c:pt>
                <c:pt idx="248">
                  <c:v>2.5619999999999998</c:v>
                </c:pt>
                <c:pt idx="249">
                  <c:v>2.569</c:v>
                </c:pt>
                <c:pt idx="250">
                  <c:v>2.5859999999999999</c:v>
                </c:pt>
                <c:pt idx="251">
                  <c:v>2.6389999999999998</c:v>
                </c:pt>
                <c:pt idx="252">
                  <c:v>2.6970000000000001</c:v>
                </c:pt>
                <c:pt idx="253">
                  <c:v>2.718</c:v>
                </c:pt>
                <c:pt idx="254">
                  <c:v>2.7149999999999999</c:v>
                </c:pt>
                <c:pt idx="255">
                  <c:v>2.7309999999999999</c:v>
                </c:pt>
                <c:pt idx="256">
                  <c:v>2.7840000000000011</c:v>
                </c:pt>
                <c:pt idx="257">
                  <c:v>2.8339999999999987</c:v>
                </c:pt>
                <c:pt idx="258">
                  <c:v>2.8589999999999987</c:v>
                </c:pt>
                <c:pt idx="259">
                  <c:v>2.8939999999999997</c:v>
                </c:pt>
                <c:pt idx="260">
                  <c:v>2.927</c:v>
                </c:pt>
                <c:pt idx="261">
                  <c:v>2.9759999999999978</c:v>
                </c:pt>
                <c:pt idx="262">
                  <c:v>3.0129999999999977</c:v>
                </c:pt>
                <c:pt idx="263">
                  <c:v>3.05</c:v>
                </c:pt>
                <c:pt idx="264">
                  <c:v>3.077</c:v>
                </c:pt>
                <c:pt idx="265">
                  <c:v>3.1</c:v>
                </c:pt>
                <c:pt idx="266">
                  <c:v>3.1480000000000001</c:v>
                </c:pt>
                <c:pt idx="267">
                  <c:v>3.1819999999999999</c:v>
                </c:pt>
                <c:pt idx="268">
                  <c:v>3.198</c:v>
                </c:pt>
                <c:pt idx="269">
                  <c:v>3.222</c:v>
                </c:pt>
                <c:pt idx="270">
                  <c:v>3.2730000000000001</c:v>
                </c:pt>
                <c:pt idx="271">
                  <c:v>3.3209999999999997</c:v>
                </c:pt>
                <c:pt idx="272">
                  <c:v>3.347</c:v>
                </c:pt>
                <c:pt idx="273">
                  <c:v>3.3439999999999999</c:v>
                </c:pt>
                <c:pt idx="274">
                  <c:v>3.3729999999999967</c:v>
                </c:pt>
                <c:pt idx="275">
                  <c:v>3.4309999999999987</c:v>
                </c:pt>
                <c:pt idx="276">
                  <c:v>3.4749999999999988</c:v>
                </c:pt>
                <c:pt idx="277">
                  <c:v>3.4889999999999999</c:v>
                </c:pt>
                <c:pt idx="278">
                  <c:v>3.484</c:v>
                </c:pt>
                <c:pt idx="279">
                  <c:v>3.5129999999999977</c:v>
                </c:pt>
                <c:pt idx="280">
                  <c:v>3.569</c:v>
                </c:pt>
                <c:pt idx="281">
                  <c:v>3.6139999999999999</c:v>
                </c:pt>
                <c:pt idx="282">
                  <c:v>3.6309999999999998</c:v>
                </c:pt>
                <c:pt idx="283">
                  <c:v>3.6480000000000001</c:v>
                </c:pt>
                <c:pt idx="284">
                  <c:v>3.6989999999999998</c:v>
                </c:pt>
                <c:pt idx="285">
                  <c:v>3.7610000000000001</c:v>
                </c:pt>
                <c:pt idx="286">
                  <c:v>3.8189999999999977</c:v>
                </c:pt>
                <c:pt idx="287">
                  <c:v>3.86</c:v>
                </c:pt>
                <c:pt idx="288">
                  <c:v>3.8909999999999987</c:v>
                </c:pt>
                <c:pt idx="289">
                  <c:v>3.9379999999999997</c:v>
                </c:pt>
                <c:pt idx="290">
                  <c:v>3.9739999999999998</c:v>
                </c:pt>
                <c:pt idx="291">
                  <c:v>4.0179999999999856</c:v>
                </c:pt>
                <c:pt idx="292">
                  <c:v>4.0860000000000003</c:v>
                </c:pt>
                <c:pt idx="293">
                  <c:v>4.173</c:v>
                </c:pt>
                <c:pt idx="294">
                  <c:v>4.2770000000000001</c:v>
                </c:pt>
                <c:pt idx="295">
                  <c:v>4.3710000000000004</c:v>
                </c:pt>
                <c:pt idx="296">
                  <c:v>4.4610000000000003</c:v>
                </c:pt>
                <c:pt idx="297">
                  <c:v>4.55</c:v>
                </c:pt>
                <c:pt idx="298">
                  <c:v>4.6379999999999857</c:v>
                </c:pt>
                <c:pt idx="299">
                  <c:v>4.7519999999999998</c:v>
                </c:pt>
                <c:pt idx="300">
                  <c:v>4.9239999999999986</c:v>
                </c:pt>
                <c:pt idx="301">
                  <c:v>5.1139999999999946</c:v>
                </c:pt>
                <c:pt idx="302">
                  <c:v>5.3079999999999856</c:v>
                </c:pt>
                <c:pt idx="303">
                  <c:v>5.4649999999999865</c:v>
                </c:pt>
                <c:pt idx="304">
                  <c:v>5.601</c:v>
                </c:pt>
                <c:pt idx="305">
                  <c:v>5.74</c:v>
                </c:pt>
                <c:pt idx="306">
                  <c:v>5.8689999999999856</c:v>
                </c:pt>
                <c:pt idx="307">
                  <c:v>6.0149999999999846</c:v>
                </c:pt>
                <c:pt idx="308">
                  <c:v>6.173</c:v>
                </c:pt>
                <c:pt idx="309">
                  <c:v>6.3360000000000003</c:v>
                </c:pt>
                <c:pt idx="310">
                  <c:v>6.5229999999999846</c:v>
                </c:pt>
                <c:pt idx="311">
                  <c:v>6.6639999999999846</c:v>
                </c:pt>
                <c:pt idx="312">
                  <c:v>6.75</c:v>
                </c:pt>
                <c:pt idx="313">
                  <c:v>6.8209999999999846</c:v>
                </c:pt>
                <c:pt idx="314">
                  <c:v>6.89</c:v>
                </c:pt>
                <c:pt idx="315">
                  <c:v>6.9930000000000003</c:v>
                </c:pt>
                <c:pt idx="316">
                  <c:v>7.0730000000000004</c:v>
                </c:pt>
                <c:pt idx="317">
                  <c:v>7.133</c:v>
                </c:pt>
                <c:pt idx="318">
                  <c:v>7.1749999999999856</c:v>
                </c:pt>
                <c:pt idx="319">
                  <c:v>7.2060000000000004</c:v>
                </c:pt>
                <c:pt idx="320">
                  <c:v>7.23</c:v>
                </c:pt>
                <c:pt idx="321">
                  <c:v>7.2190000000000003</c:v>
                </c:pt>
                <c:pt idx="322">
                  <c:v>7.1829999999999856</c:v>
                </c:pt>
                <c:pt idx="323">
                  <c:v>7.13</c:v>
                </c:pt>
                <c:pt idx="324">
                  <c:v>7.0949999999999855</c:v>
                </c:pt>
                <c:pt idx="325">
                  <c:v>7.0830000000000002</c:v>
                </c:pt>
                <c:pt idx="326">
                  <c:v>7.085</c:v>
                </c:pt>
                <c:pt idx="327">
                  <c:v>7.0869999999999997</c:v>
                </c:pt>
                <c:pt idx="328">
                  <c:v>7.08</c:v>
                </c:pt>
                <c:pt idx="329">
                  <c:v>7.0360000000000014</c:v>
                </c:pt>
                <c:pt idx="330">
                  <c:v>6.9560000000000004</c:v>
                </c:pt>
                <c:pt idx="331">
                  <c:v>6.8839999999999986</c:v>
                </c:pt>
                <c:pt idx="332">
                  <c:v>6.8460000000000001</c:v>
                </c:pt>
                <c:pt idx="333">
                  <c:v>6.8619999999999957</c:v>
                </c:pt>
                <c:pt idx="334">
                  <c:v>6.8849999999999856</c:v>
                </c:pt>
                <c:pt idx="335">
                  <c:v>6.8659999999999846</c:v>
                </c:pt>
                <c:pt idx="336">
                  <c:v>6.8479999999999857</c:v>
                </c:pt>
                <c:pt idx="337">
                  <c:v>6.8579999999999766</c:v>
                </c:pt>
                <c:pt idx="338">
                  <c:v>6.8730000000000002</c:v>
                </c:pt>
                <c:pt idx="339">
                  <c:v>6.7780000000000014</c:v>
                </c:pt>
                <c:pt idx="340">
                  <c:v>6.6059999999999857</c:v>
                </c:pt>
                <c:pt idx="341">
                  <c:v>6.4990000000000014</c:v>
                </c:pt>
                <c:pt idx="342">
                  <c:v>6.484</c:v>
                </c:pt>
                <c:pt idx="343">
                  <c:v>6.5390000000000024</c:v>
                </c:pt>
                <c:pt idx="344">
                  <c:v>6.5579999999999856</c:v>
                </c:pt>
                <c:pt idx="345">
                  <c:v>6.4910000000000014</c:v>
                </c:pt>
                <c:pt idx="346">
                  <c:v>6.391</c:v>
                </c:pt>
                <c:pt idx="347">
                  <c:v>6.3010000000000002</c:v>
                </c:pt>
                <c:pt idx="348">
                  <c:v>6.2219999999999995</c:v>
                </c:pt>
                <c:pt idx="349">
                  <c:v>6.1790000000000003</c:v>
                </c:pt>
                <c:pt idx="350">
                  <c:v>6.1189999999999856</c:v>
                </c:pt>
                <c:pt idx="351">
                  <c:v>6.0410000000000004</c:v>
                </c:pt>
                <c:pt idx="352">
                  <c:v>5.9110000000000014</c:v>
                </c:pt>
                <c:pt idx="353">
                  <c:v>5.7430000000000003</c:v>
                </c:pt>
                <c:pt idx="354">
                  <c:v>5.609</c:v>
                </c:pt>
                <c:pt idx="355">
                  <c:v>5.4610000000000003</c:v>
                </c:pt>
                <c:pt idx="356">
                  <c:v>5.3169999999999966</c:v>
                </c:pt>
                <c:pt idx="357">
                  <c:v>5.1439999999999966</c:v>
                </c:pt>
                <c:pt idx="358">
                  <c:v>4.9310000000000134</c:v>
                </c:pt>
                <c:pt idx="359">
                  <c:v>4.7490000000000014</c:v>
                </c:pt>
                <c:pt idx="360">
                  <c:v>4.5669999999999966</c:v>
                </c:pt>
                <c:pt idx="361">
                  <c:v>4.4020000000000001</c:v>
                </c:pt>
                <c:pt idx="362">
                  <c:v>4.1899999999999986</c:v>
                </c:pt>
                <c:pt idx="363">
                  <c:v>3.9379999999999997</c:v>
                </c:pt>
                <c:pt idx="364">
                  <c:v>3.7070000000000012</c:v>
                </c:pt>
                <c:pt idx="365">
                  <c:v>3.4549999999999987</c:v>
                </c:pt>
                <c:pt idx="366">
                  <c:v>3.2250000000000001</c:v>
                </c:pt>
                <c:pt idx="367">
                  <c:v>3.03</c:v>
                </c:pt>
                <c:pt idx="368">
                  <c:v>2.8479999999999999</c:v>
                </c:pt>
                <c:pt idx="369">
                  <c:v>2.6970000000000001</c:v>
                </c:pt>
                <c:pt idx="370">
                  <c:v>2.5179999999999998</c:v>
                </c:pt>
                <c:pt idx="371">
                  <c:v>2.3709999999999987</c:v>
                </c:pt>
                <c:pt idx="372">
                  <c:v>2.2470000000000012</c:v>
                </c:pt>
                <c:pt idx="373">
                  <c:v>2.11</c:v>
                </c:pt>
                <c:pt idx="374">
                  <c:v>2.0059999999999998</c:v>
                </c:pt>
                <c:pt idx="375">
                  <c:v>1.9100000000000001</c:v>
                </c:pt>
                <c:pt idx="376">
                  <c:v>1.855</c:v>
                </c:pt>
                <c:pt idx="377">
                  <c:v>1.8080000000000001</c:v>
                </c:pt>
                <c:pt idx="378">
                  <c:v>1.7509999999999943</c:v>
                </c:pt>
                <c:pt idx="379">
                  <c:v>1.7189999999999936</c:v>
                </c:pt>
                <c:pt idx="380">
                  <c:v>1.6930000000000001</c:v>
                </c:pt>
                <c:pt idx="381">
                  <c:v>1.623</c:v>
                </c:pt>
                <c:pt idx="382">
                  <c:v>1.5</c:v>
                </c:pt>
                <c:pt idx="383">
                  <c:v>1.4159999999999882</c:v>
                </c:pt>
                <c:pt idx="384">
                  <c:v>1.4159999999999882</c:v>
                </c:pt>
                <c:pt idx="385">
                  <c:v>1.444</c:v>
                </c:pt>
                <c:pt idx="386">
                  <c:v>1.454</c:v>
                </c:pt>
                <c:pt idx="387">
                  <c:v>1.4849999999999937</c:v>
                </c:pt>
                <c:pt idx="388">
                  <c:v>1.5129999999999943</c:v>
                </c:pt>
                <c:pt idx="389">
                  <c:v>1.5089999999999943</c:v>
                </c:pt>
                <c:pt idx="390">
                  <c:v>1.482</c:v>
                </c:pt>
                <c:pt idx="391">
                  <c:v>1.4489999999999936</c:v>
                </c:pt>
                <c:pt idx="392">
                  <c:v>1.4039999999999875</c:v>
                </c:pt>
                <c:pt idx="393">
                  <c:v>1.367</c:v>
                </c:pt>
                <c:pt idx="394">
                  <c:v>1.3620000000000001</c:v>
                </c:pt>
                <c:pt idx="395">
                  <c:v>1.393</c:v>
                </c:pt>
                <c:pt idx="396">
                  <c:v>1.4269999999999925</c:v>
                </c:pt>
                <c:pt idx="397">
                  <c:v>1.474</c:v>
                </c:pt>
                <c:pt idx="398">
                  <c:v>1.4829999999999937</c:v>
                </c:pt>
                <c:pt idx="399">
                  <c:v>1.452</c:v>
                </c:pt>
                <c:pt idx="400">
                  <c:v>1.4119999999999882</c:v>
                </c:pt>
                <c:pt idx="401">
                  <c:v>1.4069999999999923</c:v>
                </c:pt>
                <c:pt idx="402">
                  <c:v>1.43</c:v>
                </c:pt>
                <c:pt idx="403">
                  <c:v>1.4309999999999925</c:v>
                </c:pt>
                <c:pt idx="404">
                  <c:v>1.377</c:v>
                </c:pt>
                <c:pt idx="405">
                  <c:v>1.3029999999999946</c:v>
                </c:pt>
                <c:pt idx="406">
                  <c:v>1.2749999999999944</c:v>
                </c:pt>
                <c:pt idx="407">
                  <c:v>1.2869999999999944</c:v>
                </c:pt>
                <c:pt idx="408">
                  <c:v>1.3149999999999946</c:v>
                </c:pt>
                <c:pt idx="409">
                  <c:v>1.3120000000000001</c:v>
                </c:pt>
                <c:pt idx="410">
                  <c:v>1.292</c:v>
                </c:pt>
                <c:pt idx="411">
                  <c:v>1.304</c:v>
                </c:pt>
                <c:pt idx="412">
                  <c:v>1.323</c:v>
                </c:pt>
                <c:pt idx="413">
                  <c:v>1.3149999999999946</c:v>
                </c:pt>
                <c:pt idx="414">
                  <c:v>1.2689999999999944</c:v>
                </c:pt>
                <c:pt idx="415">
                  <c:v>1.262</c:v>
                </c:pt>
                <c:pt idx="416">
                  <c:v>1.294</c:v>
                </c:pt>
                <c:pt idx="417">
                  <c:v>1.327</c:v>
                </c:pt>
                <c:pt idx="418">
                  <c:v>1.3169999999999946</c:v>
                </c:pt>
                <c:pt idx="419">
                  <c:v>1.2729999999999944</c:v>
                </c:pt>
                <c:pt idx="420">
                  <c:v>1.2469999999999943</c:v>
                </c:pt>
                <c:pt idx="421">
                  <c:v>1.2349999999999937</c:v>
                </c:pt>
                <c:pt idx="422">
                  <c:v>1.228</c:v>
                </c:pt>
                <c:pt idx="423">
                  <c:v>1.2209999999999936</c:v>
                </c:pt>
                <c:pt idx="424">
                  <c:v>1.2149999999999936</c:v>
                </c:pt>
                <c:pt idx="425">
                  <c:v>1.1879999999999946</c:v>
                </c:pt>
                <c:pt idx="426">
                  <c:v>1.1539999999999944</c:v>
                </c:pt>
                <c:pt idx="427">
                  <c:v>1.1599999999999944</c:v>
                </c:pt>
                <c:pt idx="428">
                  <c:v>1.1890000000000001</c:v>
                </c:pt>
                <c:pt idx="429">
                  <c:v>1.1960000000000055</c:v>
                </c:pt>
                <c:pt idx="430">
                  <c:v>1.1890000000000001</c:v>
                </c:pt>
                <c:pt idx="431">
                  <c:v>1.1879999999999946</c:v>
                </c:pt>
                <c:pt idx="432">
                  <c:v>1.1910000000000001</c:v>
                </c:pt>
                <c:pt idx="433">
                  <c:v>1.1830000000000001</c:v>
                </c:pt>
                <c:pt idx="434">
                  <c:v>1.1700000000000021</c:v>
                </c:pt>
                <c:pt idx="435">
                  <c:v>1.143</c:v>
                </c:pt>
                <c:pt idx="436">
                  <c:v>1.1220000000000001</c:v>
                </c:pt>
                <c:pt idx="437">
                  <c:v>1.0980000000000001</c:v>
                </c:pt>
                <c:pt idx="438">
                  <c:v>1.0920000000000001</c:v>
                </c:pt>
                <c:pt idx="439">
                  <c:v>1.093</c:v>
                </c:pt>
                <c:pt idx="440">
                  <c:v>1.081</c:v>
                </c:pt>
                <c:pt idx="441">
                  <c:v>1.0840000000000001</c:v>
                </c:pt>
                <c:pt idx="442">
                  <c:v>1.107</c:v>
                </c:pt>
                <c:pt idx="443">
                  <c:v>1.155</c:v>
                </c:pt>
                <c:pt idx="444">
                  <c:v>1.1719999999999946</c:v>
                </c:pt>
                <c:pt idx="445">
                  <c:v>1.1479999999999944</c:v>
                </c:pt>
                <c:pt idx="446">
                  <c:v>1.101</c:v>
                </c:pt>
                <c:pt idx="447">
                  <c:v>1.075</c:v>
                </c:pt>
                <c:pt idx="448">
                  <c:v>1.0629999999999946</c:v>
                </c:pt>
                <c:pt idx="449">
                  <c:v>1.0840000000000001</c:v>
                </c:pt>
                <c:pt idx="450">
                  <c:v>1.1060000000000001</c:v>
                </c:pt>
                <c:pt idx="451">
                  <c:v>1.109</c:v>
                </c:pt>
                <c:pt idx="452">
                  <c:v>1.091</c:v>
                </c:pt>
                <c:pt idx="453">
                  <c:v>1.06</c:v>
                </c:pt>
                <c:pt idx="454">
                  <c:v>1.042</c:v>
                </c:pt>
                <c:pt idx="455">
                  <c:v>1.034</c:v>
                </c:pt>
                <c:pt idx="456">
                  <c:v>1.044</c:v>
                </c:pt>
                <c:pt idx="457">
                  <c:v>1.0740000000000001</c:v>
                </c:pt>
                <c:pt idx="458">
                  <c:v>1.0760000000000001</c:v>
                </c:pt>
                <c:pt idx="459">
                  <c:v>1.0509999999999946</c:v>
                </c:pt>
                <c:pt idx="460">
                  <c:v>1.004</c:v>
                </c:pt>
                <c:pt idx="461">
                  <c:v>0.98829999999999996</c:v>
                </c:pt>
                <c:pt idx="462">
                  <c:v>0.99299999999999999</c:v>
                </c:pt>
                <c:pt idx="463">
                  <c:v>1.0109999999999943</c:v>
                </c:pt>
                <c:pt idx="464">
                  <c:v>1.008</c:v>
                </c:pt>
                <c:pt idx="465">
                  <c:v>0.97700000000000065</c:v>
                </c:pt>
                <c:pt idx="466">
                  <c:v>0.97920000000000063</c:v>
                </c:pt>
                <c:pt idx="467">
                  <c:v>1.0169999999999944</c:v>
                </c:pt>
                <c:pt idx="468">
                  <c:v>1.028</c:v>
                </c:pt>
                <c:pt idx="469">
                  <c:v>1.016</c:v>
                </c:pt>
                <c:pt idx="470">
                  <c:v>0.9944999999999985</c:v>
                </c:pt>
                <c:pt idx="471">
                  <c:v>0.97990000000000121</c:v>
                </c:pt>
                <c:pt idx="472">
                  <c:v>0.96790000000000165</c:v>
                </c:pt>
                <c:pt idx="473">
                  <c:v>0.95150000000000001</c:v>
                </c:pt>
                <c:pt idx="474">
                  <c:v>0.95070000000000165</c:v>
                </c:pt>
                <c:pt idx="475">
                  <c:v>0.92980000000000063</c:v>
                </c:pt>
                <c:pt idx="476">
                  <c:v>0.90180000000000005</c:v>
                </c:pt>
                <c:pt idx="477">
                  <c:v>0.88500000000000001</c:v>
                </c:pt>
                <c:pt idx="478">
                  <c:v>0.91570000000000062</c:v>
                </c:pt>
                <c:pt idx="479">
                  <c:v>0.9813999999999985</c:v>
                </c:pt>
                <c:pt idx="480">
                  <c:v>0.97740000000000005</c:v>
                </c:pt>
                <c:pt idx="481">
                  <c:v>0.91420000000000001</c:v>
                </c:pt>
                <c:pt idx="482">
                  <c:v>0.87360000000000371</c:v>
                </c:pt>
                <c:pt idx="483">
                  <c:v>0.89500000000000002</c:v>
                </c:pt>
                <c:pt idx="484">
                  <c:v>0.92700000000000005</c:v>
                </c:pt>
                <c:pt idx="485">
                  <c:v>0.92770000000000064</c:v>
                </c:pt>
                <c:pt idx="486">
                  <c:v>0.95400000000000063</c:v>
                </c:pt>
                <c:pt idx="487">
                  <c:v>0.9974999999999985</c:v>
                </c:pt>
                <c:pt idx="488">
                  <c:v>0.98970000000000002</c:v>
                </c:pt>
                <c:pt idx="489">
                  <c:v>0.91920000000000002</c:v>
                </c:pt>
                <c:pt idx="490">
                  <c:v>0.84600000000000064</c:v>
                </c:pt>
                <c:pt idx="491">
                  <c:v>0.80960000000000065</c:v>
                </c:pt>
                <c:pt idx="492">
                  <c:v>0.8145</c:v>
                </c:pt>
                <c:pt idx="493">
                  <c:v>0.81890000000000063</c:v>
                </c:pt>
                <c:pt idx="494">
                  <c:v>0.82660000000000233</c:v>
                </c:pt>
                <c:pt idx="495">
                  <c:v>0.80970000000000064</c:v>
                </c:pt>
                <c:pt idx="496">
                  <c:v>0.8054</c:v>
                </c:pt>
                <c:pt idx="497">
                  <c:v>0.82730000000000004</c:v>
                </c:pt>
                <c:pt idx="498">
                  <c:v>0.84890000000000065</c:v>
                </c:pt>
                <c:pt idx="499">
                  <c:v>0.84670000000000234</c:v>
                </c:pt>
                <c:pt idx="500">
                  <c:v>0.82940000000000003</c:v>
                </c:pt>
                <c:pt idx="501">
                  <c:v>0.82810000000000061</c:v>
                </c:pt>
                <c:pt idx="502">
                  <c:v>0.84890000000000065</c:v>
                </c:pt>
                <c:pt idx="503">
                  <c:v>0.85790000000000122</c:v>
                </c:pt>
                <c:pt idx="504">
                  <c:v>0.85680000000000234</c:v>
                </c:pt>
                <c:pt idx="505">
                  <c:v>0.82710000000000061</c:v>
                </c:pt>
                <c:pt idx="506">
                  <c:v>0.80760000000000065</c:v>
                </c:pt>
                <c:pt idx="507">
                  <c:v>0.79110000000000003</c:v>
                </c:pt>
                <c:pt idx="508">
                  <c:v>0.77010000000000134</c:v>
                </c:pt>
                <c:pt idx="509">
                  <c:v>0.76220000000000065</c:v>
                </c:pt>
                <c:pt idx="510">
                  <c:v>0.77360000000000284</c:v>
                </c:pt>
                <c:pt idx="511">
                  <c:v>0.82490000000000063</c:v>
                </c:pt>
                <c:pt idx="512">
                  <c:v>0.85250000000000004</c:v>
                </c:pt>
                <c:pt idx="513">
                  <c:v>0.84020000000000061</c:v>
                </c:pt>
                <c:pt idx="514">
                  <c:v>0.81</c:v>
                </c:pt>
                <c:pt idx="515">
                  <c:v>0.77480000000000371</c:v>
                </c:pt>
                <c:pt idx="516">
                  <c:v>0.73750000000000004</c:v>
                </c:pt>
                <c:pt idx="517">
                  <c:v>0.73230000000000062</c:v>
                </c:pt>
                <c:pt idx="518">
                  <c:v>0.75460000000000471</c:v>
                </c:pt>
                <c:pt idx="519">
                  <c:v>0.80349999999999999</c:v>
                </c:pt>
                <c:pt idx="520">
                  <c:v>0.82210000000000005</c:v>
                </c:pt>
                <c:pt idx="521">
                  <c:v>0.80080000000000062</c:v>
                </c:pt>
                <c:pt idx="522">
                  <c:v>0.74370000000000358</c:v>
                </c:pt>
                <c:pt idx="523">
                  <c:v>0.71880000000000122</c:v>
                </c:pt>
                <c:pt idx="524">
                  <c:v>0.72040000000000004</c:v>
                </c:pt>
                <c:pt idx="525">
                  <c:v>0.74530000000000063</c:v>
                </c:pt>
                <c:pt idx="526">
                  <c:v>0.77350000000000063</c:v>
                </c:pt>
                <c:pt idx="527">
                  <c:v>0.77150000000000063</c:v>
                </c:pt>
                <c:pt idx="528">
                  <c:v>0.77050000000000063</c:v>
                </c:pt>
                <c:pt idx="529">
                  <c:v>0.77430000000000065</c:v>
                </c:pt>
                <c:pt idx="530">
                  <c:v>0.79370000000000063</c:v>
                </c:pt>
                <c:pt idx="531">
                  <c:v>0.78490000000000004</c:v>
                </c:pt>
                <c:pt idx="532">
                  <c:v>0.75020000000000064</c:v>
                </c:pt>
                <c:pt idx="533">
                  <c:v>0.73270000000000235</c:v>
                </c:pt>
                <c:pt idx="534">
                  <c:v>0.75220000000000065</c:v>
                </c:pt>
                <c:pt idx="535">
                  <c:v>0.77310000000000134</c:v>
                </c:pt>
                <c:pt idx="536">
                  <c:v>0.77340000000000064</c:v>
                </c:pt>
                <c:pt idx="537">
                  <c:v>0.76220000000000065</c:v>
                </c:pt>
                <c:pt idx="538">
                  <c:v>0.75380000000000358</c:v>
                </c:pt>
                <c:pt idx="539">
                  <c:v>0.74920000000000064</c:v>
                </c:pt>
                <c:pt idx="540">
                  <c:v>0.74990000000000234</c:v>
                </c:pt>
                <c:pt idx="541">
                  <c:v>0.74850000000000005</c:v>
                </c:pt>
                <c:pt idx="542">
                  <c:v>0.73330000000000062</c:v>
                </c:pt>
                <c:pt idx="543">
                  <c:v>0.73190000000000122</c:v>
                </c:pt>
                <c:pt idx="544">
                  <c:v>0.76260000000000272</c:v>
                </c:pt>
                <c:pt idx="545">
                  <c:v>0.77430000000000065</c:v>
                </c:pt>
                <c:pt idx="546">
                  <c:v>0.74580000000000235</c:v>
                </c:pt>
                <c:pt idx="547">
                  <c:v>0.70900000000000063</c:v>
                </c:pt>
                <c:pt idx="548">
                  <c:v>0.68630000000000002</c:v>
                </c:pt>
                <c:pt idx="549">
                  <c:v>0.69680000000000164</c:v>
                </c:pt>
                <c:pt idx="550">
                  <c:v>0.72860000000000358</c:v>
                </c:pt>
                <c:pt idx="551">
                  <c:v>0.74450000000000005</c:v>
                </c:pt>
                <c:pt idx="552">
                  <c:v>0.70960000000000134</c:v>
                </c:pt>
                <c:pt idx="553">
                  <c:v>0.68360000000000165</c:v>
                </c:pt>
                <c:pt idx="554">
                  <c:v>0.69950000000000001</c:v>
                </c:pt>
                <c:pt idx="555">
                  <c:v>0.73160000000000358</c:v>
                </c:pt>
                <c:pt idx="556">
                  <c:v>0.71120000000000005</c:v>
                </c:pt>
                <c:pt idx="557">
                  <c:v>0.68740000000000001</c:v>
                </c:pt>
                <c:pt idx="558">
                  <c:v>0.67970000000000508</c:v>
                </c:pt>
                <c:pt idx="559">
                  <c:v>0.67680000000000484</c:v>
                </c:pt>
                <c:pt idx="560">
                  <c:v>0.68480000000000163</c:v>
                </c:pt>
                <c:pt idx="561">
                  <c:v>0.6791000000000037</c:v>
                </c:pt>
                <c:pt idx="562">
                  <c:v>0.67120000000000235</c:v>
                </c:pt>
                <c:pt idx="563">
                  <c:v>0.65050000000000063</c:v>
                </c:pt>
                <c:pt idx="564">
                  <c:v>0.65090000000000359</c:v>
                </c:pt>
                <c:pt idx="565">
                  <c:v>0.68360000000000165</c:v>
                </c:pt>
                <c:pt idx="566">
                  <c:v>0.70620000000000005</c:v>
                </c:pt>
                <c:pt idx="567">
                  <c:v>0.69090000000000162</c:v>
                </c:pt>
                <c:pt idx="568">
                  <c:v>0.71770000000000134</c:v>
                </c:pt>
                <c:pt idx="569">
                  <c:v>0.84410000000000063</c:v>
                </c:pt>
                <c:pt idx="570">
                  <c:v>0.9375</c:v>
                </c:pt>
                <c:pt idx="571">
                  <c:v>0.91520000000000001</c:v>
                </c:pt>
                <c:pt idx="572">
                  <c:v>0.79049999999999998</c:v>
                </c:pt>
                <c:pt idx="573">
                  <c:v>0.72790000000000121</c:v>
                </c:pt>
                <c:pt idx="574">
                  <c:v>0.71200000000000063</c:v>
                </c:pt>
                <c:pt idx="575">
                  <c:v>0.69210000000000005</c:v>
                </c:pt>
                <c:pt idx="576">
                  <c:v>0.67130000000000134</c:v>
                </c:pt>
                <c:pt idx="577">
                  <c:v>0.65710000000000235</c:v>
                </c:pt>
                <c:pt idx="578">
                  <c:v>0.66950000000000065</c:v>
                </c:pt>
                <c:pt idx="579">
                  <c:v>0.70190000000000063</c:v>
                </c:pt>
                <c:pt idx="580">
                  <c:v>0.73040000000000005</c:v>
                </c:pt>
                <c:pt idx="581">
                  <c:v>0.71710000000000063</c:v>
                </c:pt>
                <c:pt idx="582">
                  <c:v>0.68470000000000164</c:v>
                </c:pt>
                <c:pt idx="583">
                  <c:v>0.65550000000000064</c:v>
                </c:pt>
                <c:pt idx="584">
                  <c:v>0.64170000000000471</c:v>
                </c:pt>
                <c:pt idx="585">
                  <c:v>0.65270000000000383</c:v>
                </c:pt>
                <c:pt idx="586">
                  <c:v>0.67700000000000471</c:v>
                </c:pt>
                <c:pt idx="587">
                  <c:v>0.70940000000000003</c:v>
                </c:pt>
                <c:pt idx="588">
                  <c:v>0.72510000000000063</c:v>
                </c:pt>
                <c:pt idx="589">
                  <c:v>0.72910000000000064</c:v>
                </c:pt>
                <c:pt idx="590">
                  <c:v>0.72560000000000335</c:v>
                </c:pt>
                <c:pt idx="591">
                  <c:v>0.72290000000000065</c:v>
                </c:pt>
                <c:pt idx="592">
                  <c:v>0.73300000000000065</c:v>
                </c:pt>
                <c:pt idx="593">
                  <c:v>0.74940000000000062</c:v>
                </c:pt>
                <c:pt idx="594">
                  <c:v>0.75040000000000062</c:v>
                </c:pt>
                <c:pt idx="595">
                  <c:v>0.74750000000000005</c:v>
                </c:pt>
                <c:pt idx="596">
                  <c:v>0.7708000000000037</c:v>
                </c:pt>
                <c:pt idx="597">
                  <c:v>0.79690000000000005</c:v>
                </c:pt>
                <c:pt idx="598">
                  <c:v>0.80570000000000064</c:v>
                </c:pt>
                <c:pt idx="599">
                  <c:v>0.79720000000000002</c:v>
                </c:pt>
                <c:pt idx="600">
                  <c:v>0.7823</c:v>
                </c:pt>
                <c:pt idx="601">
                  <c:v>0.77400000000000235</c:v>
                </c:pt>
                <c:pt idx="602">
                  <c:v>0.78890000000000005</c:v>
                </c:pt>
                <c:pt idx="603">
                  <c:v>0.82060000000000222</c:v>
                </c:pt>
                <c:pt idx="604">
                  <c:v>0.82930000000000004</c:v>
                </c:pt>
                <c:pt idx="605">
                  <c:v>0.82580000000000064</c:v>
                </c:pt>
                <c:pt idx="606">
                  <c:v>0.82170000000000065</c:v>
                </c:pt>
                <c:pt idx="607">
                  <c:v>0.84290000000000065</c:v>
                </c:pt>
                <c:pt idx="608">
                  <c:v>0.86230000000000062</c:v>
                </c:pt>
                <c:pt idx="609">
                  <c:v>0.88780000000000003</c:v>
                </c:pt>
                <c:pt idx="610">
                  <c:v>0.91900000000000004</c:v>
                </c:pt>
                <c:pt idx="611">
                  <c:v>0.95860000000000234</c:v>
                </c:pt>
                <c:pt idx="612">
                  <c:v>1.0149999999999944</c:v>
                </c:pt>
                <c:pt idx="613">
                  <c:v>1.0589999999999946</c:v>
                </c:pt>
                <c:pt idx="614">
                  <c:v>1.0840000000000001</c:v>
                </c:pt>
                <c:pt idx="615">
                  <c:v>1.083</c:v>
                </c:pt>
                <c:pt idx="616">
                  <c:v>1.0649999999999946</c:v>
                </c:pt>
                <c:pt idx="617">
                  <c:v>0.98529999999999796</c:v>
                </c:pt>
                <c:pt idx="618">
                  <c:v>1.0289999999999944</c:v>
                </c:pt>
                <c:pt idx="619">
                  <c:v>1.1940000000000055</c:v>
                </c:pt>
                <c:pt idx="620">
                  <c:v>1.351</c:v>
                </c:pt>
                <c:pt idx="621">
                  <c:v>1.3959999999999944</c:v>
                </c:pt>
                <c:pt idx="622">
                  <c:v>1.375</c:v>
                </c:pt>
                <c:pt idx="623">
                  <c:v>1.4289999999999925</c:v>
                </c:pt>
                <c:pt idx="624">
                  <c:v>1.4789999999999937</c:v>
                </c:pt>
                <c:pt idx="625">
                  <c:v>1.5289999999999944</c:v>
                </c:pt>
                <c:pt idx="626">
                  <c:v>1.5669999999999946</c:v>
                </c:pt>
                <c:pt idx="627">
                  <c:v>1.613</c:v>
                </c:pt>
                <c:pt idx="628">
                  <c:v>1.659</c:v>
                </c:pt>
                <c:pt idx="629">
                  <c:v>1.6950000000000001</c:v>
                </c:pt>
                <c:pt idx="630">
                  <c:v>1.7329999999999937</c:v>
                </c:pt>
                <c:pt idx="631">
                  <c:v>1.762</c:v>
                </c:pt>
                <c:pt idx="632">
                  <c:v>1.79</c:v>
                </c:pt>
                <c:pt idx="633">
                  <c:v>1.8140000000000001</c:v>
                </c:pt>
                <c:pt idx="634">
                  <c:v>1.833</c:v>
                </c:pt>
                <c:pt idx="635">
                  <c:v>1.8819999999999943</c:v>
                </c:pt>
                <c:pt idx="636">
                  <c:v>1.9650000000000001</c:v>
                </c:pt>
                <c:pt idx="637">
                  <c:v>2.0289999999999999</c:v>
                </c:pt>
                <c:pt idx="638">
                  <c:v>2.0329999999999977</c:v>
                </c:pt>
                <c:pt idx="639">
                  <c:v>2.0359999999999987</c:v>
                </c:pt>
                <c:pt idx="640">
                  <c:v>2.093</c:v>
                </c:pt>
                <c:pt idx="641">
                  <c:v>2.1719999999999997</c:v>
                </c:pt>
                <c:pt idx="642">
                  <c:v>2.2189999999999999</c:v>
                </c:pt>
                <c:pt idx="643">
                  <c:v>2.2400000000000002</c:v>
                </c:pt>
                <c:pt idx="644">
                  <c:v>2.2800000000000002</c:v>
                </c:pt>
                <c:pt idx="645">
                  <c:v>2.3189999999999977</c:v>
                </c:pt>
                <c:pt idx="646">
                  <c:v>2.347</c:v>
                </c:pt>
                <c:pt idx="647">
                  <c:v>2.36</c:v>
                </c:pt>
                <c:pt idx="648">
                  <c:v>2.3909999999999987</c:v>
                </c:pt>
                <c:pt idx="649">
                  <c:v>2.4259999999999997</c:v>
                </c:pt>
                <c:pt idx="650">
                  <c:v>2.4489999999999998</c:v>
                </c:pt>
                <c:pt idx="651">
                  <c:v>2.3779999999999997</c:v>
                </c:pt>
                <c:pt idx="652">
                  <c:v>2.286</c:v>
                </c:pt>
                <c:pt idx="653">
                  <c:v>2.3059999999999987</c:v>
                </c:pt>
                <c:pt idx="654">
                  <c:v>2.4499999999999997</c:v>
                </c:pt>
                <c:pt idx="655">
                  <c:v>2.5549999999999997</c:v>
                </c:pt>
                <c:pt idx="656">
                  <c:v>2.5709999999999997</c:v>
                </c:pt>
                <c:pt idx="657">
                  <c:v>2.569</c:v>
                </c:pt>
                <c:pt idx="658">
                  <c:v>2.5959999999999988</c:v>
                </c:pt>
                <c:pt idx="659">
                  <c:v>2.6270000000000002</c:v>
                </c:pt>
                <c:pt idx="660">
                  <c:v>2.653</c:v>
                </c:pt>
                <c:pt idx="661">
                  <c:v>2.6859999999999999</c:v>
                </c:pt>
                <c:pt idx="662">
                  <c:v>2.6949999999999998</c:v>
                </c:pt>
                <c:pt idx="663">
                  <c:v>2.6949999999999998</c:v>
                </c:pt>
                <c:pt idx="664">
                  <c:v>2.6880000000000002</c:v>
                </c:pt>
                <c:pt idx="665">
                  <c:v>2.6870000000000012</c:v>
                </c:pt>
                <c:pt idx="666">
                  <c:v>2.6840000000000002</c:v>
                </c:pt>
                <c:pt idx="667">
                  <c:v>2.6840000000000002</c:v>
                </c:pt>
                <c:pt idx="668">
                  <c:v>2.6959999999999997</c:v>
                </c:pt>
                <c:pt idx="669">
                  <c:v>2.702</c:v>
                </c:pt>
                <c:pt idx="670">
                  <c:v>2.6759999999999997</c:v>
                </c:pt>
                <c:pt idx="671">
                  <c:v>2.637</c:v>
                </c:pt>
                <c:pt idx="672">
                  <c:v>2.6</c:v>
                </c:pt>
                <c:pt idx="673">
                  <c:v>2.5670000000000002</c:v>
                </c:pt>
                <c:pt idx="674">
                  <c:v>2.5299999999999998</c:v>
                </c:pt>
                <c:pt idx="675">
                  <c:v>2.5059999999999998</c:v>
                </c:pt>
                <c:pt idx="676">
                  <c:v>2.4789999999999988</c:v>
                </c:pt>
                <c:pt idx="677">
                  <c:v>2.4179999999999997</c:v>
                </c:pt>
                <c:pt idx="678">
                  <c:v>2.3409999999999997</c:v>
                </c:pt>
                <c:pt idx="679">
                  <c:v>2.2789999999999999</c:v>
                </c:pt>
                <c:pt idx="680">
                  <c:v>2.2280000000000002</c:v>
                </c:pt>
                <c:pt idx="681">
                  <c:v>2.1680000000000001</c:v>
                </c:pt>
                <c:pt idx="682">
                  <c:v>2.0719999999999987</c:v>
                </c:pt>
                <c:pt idx="683">
                  <c:v>1.9890000000000001</c:v>
                </c:pt>
                <c:pt idx="684">
                  <c:v>1.9339999999999926</c:v>
                </c:pt>
                <c:pt idx="685">
                  <c:v>1.881</c:v>
                </c:pt>
                <c:pt idx="686">
                  <c:v>1.84</c:v>
                </c:pt>
                <c:pt idx="687">
                  <c:v>1.8080000000000001</c:v>
                </c:pt>
                <c:pt idx="688">
                  <c:v>1.7889999999999953</c:v>
                </c:pt>
                <c:pt idx="689">
                  <c:v>1.724</c:v>
                </c:pt>
                <c:pt idx="690">
                  <c:v>1.6400000000000001</c:v>
                </c:pt>
                <c:pt idx="691">
                  <c:v>1.5980000000000001</c:v>
                </c:pt>
                <c:pt idx="692">
                  <c:v>1.6</c:v>
                </c:pt>
                <c:pt idx="693">
                  <c:v>1.6120000000000001</c:v>
                </c:pt>
                <c:pt idx="694">
                  <c:v>1.605</c:v>
                </c:pt>
                <c:pt idx="695">
                  <c:v>1.593</c:v>
                </c:pt>
                <c:pt idx="696">
                  <c:v>1.571</c:v>
                </c:pt>
                <c:pt idx="697">
                  <c:v>1.5509999999999946</c:v>
                </c:pt>
                <c:pt idx="698">
                  <c:v>1.52</c:v>
                </c:pt>
                <c:pt idx="699">
                  <c:v>1.4849999999999937</c:v>
                </c:pt>
                <c:pt idx="700">
                  <c:v>1.468</c:v>
                </c:pt>
                <c:pt idx="701">
                  <c:v>1.468</c:v>
                </c:pt>
                <c:pt idx="702">
                  <c:v>1.462</c:v>
                </c:pt>
                <c:pt idx="703">
                  <c:v>1.4229999999999925</c:v>
                </c:pt>
                <c:pt idx="704">
                  <c:v>1.3819999999999943</c:v>
                </c:pt>
                <c:pt idx="705">
                  <c:v>1.393</c:v>
                </c:pt>
                <c:pt idx="706">
                  <c:v>1.4259999999999882</c:v>
                </c:pt>
                <c:pt idx="707">
                  <c:v>1.446</c:v>
                </c:pt>
                <c:pt idx="708">
                  <c:v>1.4179999999999882</c:v>
                </c:pt>
                <c:pt idx="709">
                  <c:v>1.387</c:v>
                </c:pt>
                <c:pt idx="710">
                  <c:v>1.365</c:v>
                </c:pt>
                <c:pt idx="711">
                  <c:v>1.36</c:v>
                </c:pt>
                <c:pt idx="712">
                  <c:v>1.351</c:v>
                </c:pt>
                <c:pt idx="713">
                  <c:v>1.355</c:v>
                </c:pt>
                <c:pt idx="714">
                  <c:v>1.36</c:v>
                </c:pt>
                <c:pt idx="715">
                  <c:v>1.361</c:v>
                </c:pt>
                <c:pt idx="716">
                  <c:v>1.345</c:v>
                </c:pt>
              </c:numCache>
            </c:numRef>
          </c:yVal>
        </c:ser>
        <c:dLbls/>
        <c:axId val="38567296"/>
        <c:axId val="38565376"/>
      </c:scatterChart>
      <c:valAx>
        <c:axId val="31220236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, ºC</a:t>
                </a:r>
              </a:p>
            </c:rich>
          </c:tx>
          <c:layout/>
        </c:title>
        <c:numFmt formatCode="General" sourceLinked="1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312204672"/>
        <c:crosses val="autoZero"/>
        <c:crossBetween val="midCat"/>
      </c:valAx>
      <c:valAx>
        <c:axId val="312204672"/>
        <c:scaling>
          <c:orientation val="minMax"/>
        </c:scaling>
        <c:axPos val="l"/>
        <c:majorGridlines>
          <c:spPr>
            <a:ln>
              <a:solidFill>
                <a:schemeClr val="bg1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G, %</a:t>
                </a:r>
              </a:p>
            </c:rich>
          </c:tx>
          <c:layout>
            <c:manualLayout>
              <c:xMode val="edge"/>
              <c:yMode val="edge"/>
              <c:x val="9.1743119266055016E-3"/>
              <c:y val="0.35324256342957261"/>
            </c:manualLayout>
          </c:layout>
        </c:title>
        <c:numFmt formatCode="General" sourceLinked="1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312202368"/>
        <c:crosses val="autoZero"/>
        <c:crossBetween val="midCat"/>
      </c:valAx>
      <c:valAx>
        <c:axId val="38565376"/>
        <c:scaling>
          <c:orientation val="minMax"/>
        </c:scaling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TG</a:t>
                </a:r>
              </a:p>
            </c:rich>
          </c:tx>
          <c:layout/>
        </c:title>
        <c:numFmt formatCode="General" sourceLinked="1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38567296"/>
        <c:crosses val="max"/>
        <c:crossBetween val="midCat"/>
      </c:valAx>
      <c:valAx>
        <c:axId val="38567296"/>
        <c:scaling>
          <c:orientation val="minMax"/>
        </c:scaling>
        <c:delete val="1"/>
        <c:axPos val="b"/>
        <c:numFmt formatCode="General" sourceLinked="1"/>
        <c:tickLblPos val="none"/>
        <c:crossAx val="3856537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2430566592020007"/>
          <c:y val="7.3690215806357512E-2"/>
          <c:w val="0.145642322232657"/>
          <c:h val="0.16743438320210058"/>
        </c:manualLayout>
      </c:layout>
      <c:txPr>
        <a:bodyPr/>
        <a:lstStyle/>
        <a:p>
          <a:pPr>
            <a:defRPr b="1"/>
          </a:pPr>
          <a:endParaRPr lang="en-US"/>
        </a:p>
      </c:txPr>
    </c:legend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8</Characters>
  <Application>Microsoft Office Word</Application>
  <DocSecurity>0</DocSecurity>
  <Lines>3</Lines>
  <Paragraphs>1</Paragraphs>
  <ScaleCrop>false</ScaleCrop>
  <Company/>
  <LinksUpToDate>false</LinksUpToDate>
  <CharactersWithSpaces>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SABAY</cp:lastModifiedBy>
  <cp:revision>3</cp:revision>
  <dcterms:created xsi:type="dcterms:W3CDTF">2016-07-07T11:56:00Z</dcterms:created>
  <dcterms:modified xsi:type="dcterms:W3CDTF">2016-09-15T05:45:00Z</dcterms:modified>
</cp:coreProperties>
</file>